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20D30" w14:textId="541087E4" w:rsidR="009B010C" w:rsidRPr="00AE5E8D" w:rsidRDefault="00B619D6" w:rsidP="000E0D7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AE5E8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716780" w:rsidRPr="00AE5E8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Figures and </w:t>
      </w:r>
      <w:r w:rsidRPr="00AE5E8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ables</w:t>
      </w:r>
    </w:p>
    <w:p w14:paraId="5FBB6B33" w14:textId="7410542E" w:rsidR="00716780" w:rsidRDefault="00716780" w:rsidP="000E0D7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622F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Fig</w:t>
      </w:r>
      <w:r w:rsidR="0022562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Pr="00622F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91643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Pr="00622F9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00AC5E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Lifetime cost distribution</w:t>
      </w:r>
    </w:p>
    <w:p w14:paraId="7539783D" w14:textId="0AC76141" w:rsidR="00622F9D" w:rsidRDefault="00C666EC" w:rsidP="000E0D7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3B31D0">
        <w:drawing>
          <wp:inline distT="0" distB="0" distL="0" distR="0" wp14:anchorId="539E5666" wp14:editId="19C13EB5">
            <wp:extent cx="5232400" cy="2905473"/>
            <wp:effectExtent l="0" t="0" r="635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401" cy="2944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E4055" w14:textId="6BC6AE67" w:rsidR="00C666EC" w:rsidRPr="009B010C" w:rsidRDefault="00C666EC" w:rsidP="00C666EC">
      <w:pPr>
        <w:rPr>
          <w:rFonts w:ascii="Times New Roman" w:hAnsi="Times New Roman" w:cs="Times New Roman"/>
          <w:sz w:val="20"/>
          <w:szCs w:val="20"/>
        </w:rPr>
      </w:pPr>
      <w:r w:rsidRPr="00FA4AA4">
        <w:rPr>
          <w:rFonts w:ascii="Times New Roman" w:hAnsi="Times New Roman" w:cs="Times New Roman"/>
          <w:iCs/>
          <w:sz w:val="20"/>
          <w:szCs w:val="20"/>
        </w:rPr>
        <w:t>SAVR, surgical aortic valve replacement; TAVI, transcatheter aortic valve implantation.</w:t>
      </w:r>
    </w:p>
    <w:p w14:paraId="3C23A2E0" w14:textId="290DCB10" w:rsidR="00622F9D" w:rsidRDefault="00622F9D" w:rsidP="000E0D7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06940B9" w14:textId="77777777" w:rsidR="0059227D" w:rsidRDefault="0059227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6855FD1" w14:textId="26A3CE1B" w:rsidR="006D28E6" w:rsidRDefault="006D28E6" w:rsidP="006D28E6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Pr="00FA4AA4">
        <w:rPr>
          <w:rFonts w:ascii="Times New Roman" w:hAnsi="Times New Roman" w:cs="Times New Roman"/>
          <w:b/>
          <w:bCs/>
          <w:sz w:val="20"/>
          <w:szCs w:val="20"/>
          <w:lang w:val="en-GB"/>
        </w:rPr>
        <w:t>Fig</w:t>
      </w:r>
      <w:r w:rsidR="00225627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16437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FA4AA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FA4AA4">
        <w:rPr>
          <w:rFonts w:ascii="Times New Roman" w:hAnsi="Times New Roman" w:cs="Times New Roman"/>
          <w:sz w:val="20"/>
          <w:szCs w:val="20"/>
          <w:lang w:val="en-GB"/>
        </w:rPr>
        <w:t xml:space="preserve">Tornado diagram of the </w:t>
      </w:r>
      <w:r w:rsidRPr="00FA4AA4">
        <w:rPr>
          <w:rFonts w:ascii="Times New Roman" w:hAnsi="Times New Roman" w:cs="Times New Roman"/>
          <w:sz w:val="20"/>
          <w:szCs w:val="20"/>
        </w:rPr>
        <w:t>deterministic sensitivity analyses</w:t>
      </w:r>
      <w:r w:rsidRPr="00FA4AA4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095372C" w14:textId="76335DF5" w:rsidR="006D28E6" w:rsidRPr="00FA4AA4" w:rsidRDefault="0067435B" w:rsidP="006D28E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w:drawing>
          <wp:inline distT="0" distB="0" distL="0" distR="0" wp14:anchorId="2BA86948" wp14:editId="24B7EE39">
            <wp:extent cx="5731510" cy="3197225"/>
            <wp:effectExtent l="0" t="0" r="2540" b="317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28E6" w:rsidRPr="00FA4AA4">
        <w:rPr>
          <w:rFonts w:ascii="Times New Roman" w:hAnsi="Times New Roman" w:cs="Times New Roman"/>
          <w:i/>
          <w:iCs/>
          <w:sz w:val="20"/>
          <w:szCs w:val="20"/>
        </w:rPr>
        <w:br/>
      </w:r>
      <w:r w:rsidR="006D28E6" w:rsidRPr="00FA4AA4">
        <w:rPr>
          <w:rFonts w:ascii="Times New Roman" w:hAnsi="Times New Roman" w:cs="Times New Roman"/>
          <w:iCs/>
          <w:sz w:val="20"/>
          <w:szCs w:val="20"/>
        </w:rPr>
        <w:t>AF, atrial fibrillation;</w:t>
      </w:r>
      <w:r w:rsidR="00EA53EC">
        <w:rPr>
          <w:rFonts w:ascii="Times New Roman" w:hAnsi="Times New Roman" w:cs="Times New Roman"/>
          <w:iCs/>
          <w:sz w:val="20"/>
          <w:szCs w:val="20"/>
        </w:rPr>
        <w:t xml:space="preserve"> ICER, </w:t>
      </w:r>
      <w:r w:rsidR="00EA53EC" w:rsidRPr="00EA53EC">
        <w:rPr>
          <w:rFonts w:ascii="Times New Roman" w:hAnsi="Times New Roman" w:cs="Times New Roman"/>
          <w:iCs/>
          <w:sz w:val="20"/>
          <w:szCs w:val="20"/>
        </w:rPr>
        <w:t>incremental cost-effectiveness ratio</w:t>
      </w:r>
      <w:r w:rsidR="00EA53EC">
        <w:rPr>
          <w:rFonts w:ascii="Times New Roman" w:hAnsi="Times New Roman" w:cs="Times New Roman"/>
          <w:iCs/>
          <w:sz w:val="20"/>
          <w:szCs w:val="20"/>
        </w:rPr>
        <w:t>;</w:t>
      </w:r>
      <w:r w:rsidR="006D28E6" w:rsidRPr="00FA4AA4">
        <w:rPr>
          <w:rFonts w:ascii="Times New Roman" w:hAnsi="Times New Roman" w:cs="Times New Roman"/>
          <w:iCs/>
          <w:sz w:val="20"/>
          <w:szCs w:val="20"/>
        </w:rPr>
        <w:t xml:space="preserve"> SAVR, surgical aortic valve replacement; TAVI, transcatheter aortic valve implantation.</w:t>
      </w:r>
    </w:p>
    <w:p w14:paraId="1133F045" w14:textId="77777777" w:rsidR="006D28E6" w:rsidRPr="00622F9D" w:rsidRDefault="006D28E6" w:rsidP="000E0D7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294FB931" w14:textId="77777777" w:rsidR="0059227D" w:rsidRDefault="0059227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0873F62D" w14:textId="40E4EC72" w:rsidR="00913EFF" w:rsidRPr="00F03AB1" w:rsidRDefault="00416DFA" w:rsidP="00913EFF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716780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1.</w:t>
      </w:r>
      <w:r w:rsidR="00913EFF" w:rsidRPr="00F03AB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="00913EFF" w:rsidRPr="0096531E">
        <w:rPr>
          <w:rFonts w:ascii="Times New Roman" w:hAnsi="Times New Roman" w:cs="Times New Roman"/>
          <w:sz w:val="20"/>
          <w:szCs w:val="20"/>
          <w:shd w:val="clear" w:color="auto" w:fill="FFFFFF"/>
        </w:rPr>
        <w:t>Probabilities of clinical events used in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2752"/>
        <w:gridCol w:w="1803"/>
        <w:gridCol w:w="2062"/>
      </w:tblGrid>
      <w:tr w:rsidR="00913EFF" w:rsidRPr="00F03AB1" w14:paraId="0D02A71E" w14:textId="77777777" w:rsidTr="00455AB6">
        <w:tc>
          <w:tcPr>
            <w:tcW w:w="2399" w:type="dxa"/>
            <w:shd w:val="clear" w:color="auto" w:fill="auto"/>
          </w:tcPr>
          <w:p w14:paraId="63B7E3C1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l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</w:t>
            </w: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c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</w:t>
            </w: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vents </w:t>
            </w:r>
          </w:p>
        </w:tc>
        <w:tc>
          <w:tcPr>
            <w:tcW w:w="2752" w:type="dxa"/>
            <w:shd w:val="clear" w:color="auto" w:fill="auto"/>
            <w:vAlign w:val="center"/>
          </w:tcPr>
          <w:p w14:paraId="20A940ED" w14:textId="42F97068" w:rsidR="00913EFF" w:rsidRPr="00F03AB1" w:rsidRDefault="001C2F63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TAVI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82C8776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AVR</w:t>
            </w:r>
          </w:p>
        </w:tc>
        <w:tc>
          <w:tcPr>
            <w:tcW w:w="2062" w:type="dxa"/>
            <w:shd w:val="clear" w:color="auto" w:fill="auto"/>
          </w:tcPr>
          <w:p w14:paraId="7F5578A7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ource</w:t>
            </w:r>
          </w:p>
        </w:tc>
      </w:tr>
      <w:tr w:rsidR="00913EFF" w:rsidRPr="00F03AB1" w14:paraId="41D34CCF" w14:textId="77777777" w:rsidTr="00455AB6">
        <w:tc>
          <w:tcPr>
            <w:tcW w:w="9016" w:type="dxa"/>
            <w:gridSpan w:val="4"/>
          </w:tcPr>
          <w:p w14:paraId="39D1D489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t 30 days</w:t>
            </w:r>
          </w:p>
        </w:tc>
      </w:tr>
      <w:tr w:rsidR="00913EFF" w:rsidRPr="00F03AB1" w14:paraId="1C7F1466" w14:textId="77777777" w:rsidTr="00455AB6">
        <w:tc>
          <w:tcPr>
            <w:tcW w:w="2399" w:type="dxa"/>
          </w:tcPr>
          <w:p w14:paraId="62366E26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eated AF</w:t>
            </w:r>
          </w:p>
        </w:tc>
        <w:tc>
          <w:tcPr>
            <w:tcW w:w="2752" w:type="dxa"/>
            <w:vAlign w:val="center"/>
          </w:tcPr>
          <w:p w14:paraId="5D2C968C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1%</w:t>
            </w:r>
          </w:p>
        </w:tc>
        <w:tc>
          <w:tcPr>
            <w:tcW w:w="1803" w:type="dxa"/>
            <w:vAlign w:val="center"/>
          </w:tcPr>
          <w:p w14:paraId="12986489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.8%</w:t>
            </w:r>
          </w:p>
        </w:tc>
        <w:tc>
          <w:tcPr>
            <w:tcW w:w="2062" w:type="dxa"/>
          </w:tcPr>
          <w:p w14:paraId="7B558FEB" w14:textId="755EEA6C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7C293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1]</w:t>
            </w:r>
          </w:p>
        </w:tc>
      </w:tr>
      <w:tr w:rsidR="00913EFF" w:rsidRPr="00F03AB1" w14:paraId="35A7CE28" w14:textId="77777777" w:rsidTr="00455AB6">
        <w:tc>
          <w:tcPr>
            <w:tcW w:w="2399" w:type="dxa"/>
          </w:tcPr>
          <w:p w14:paraId="523E416E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w permanent pacemaker </w:t>
            </w:r>
          </w:p>
        </w:tc>
        <w:tc>
          <w:tcPr>
            <w:tcW w:w="2752" w:type="dxa"/>
            <w:vAlign w:val="center"/>
          </w:tcPr>
          <w:p w14:paraId="3960F187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5%</w:t>
            </w:r>
          </w:p>
        </w:tc>
        <w:tc>
          <w:tcPr>
            <w:tcW w:w="1803" w:type="dxa"/>
            <w:vAlign w:val="center"/>
          </w:tcPr>
          <w:p w14:paraId="571E9658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0%</w:t>
            </w:r>
          </w:p>
        </w:tc>
        <w:tc>
          <w:tcPr>
            <w:tcW w:w="2062" w:type="dxa"/>
          </w:tcPr>
          <w:p w14:paraId="4B7A80B0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70B4D8DE" w14:textId="77777777" w:rsidTr="00455AB6">
        <w:tc>
          <w:tcPr>
            <w:tcW w:w="2399" w:type="dxa"/>
          </w:tcPr>
          <w:p w14:paraId="019CB5CB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ehospitalization </w:t>
            </w:r>
          </w:p>
        </w:tc>
        <w:tc>
          <w:tcPr>
            <w:tcW w:w="2752" w:type="dxa"/>
            <w:vAlign w:val="center"/>
          </w:tcPr>
          <w:p w14:paraId="73F6D761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4%</w:t>
            </w:r>
          </w:p>
        </w:tc>
        <w:tc>
          <w:tcPr>
            <w:tcW w:w="1803" w:type="dxa"/>
            <w:vAlign w:val="center"/>
          </w:tcPr>
          <w:p w14:paraId="5FB18BA4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4%</w:t>
            </w:r>
          </w:p>
        </w:tc>
        <w:tc>
          <w:tcPr>
            <w:tcW w:w="2062" w:type="dxa"/>
          </w:tcPr>
          <w:p w14:paraId="3946EB12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5744F31F" w14:textId="77777777" w:rsidTr="00455AB6">
        <w:tc>
          <w:tcPr>
            <w:tcW w:w="2399" w:type="dxa"/>
          </w:tcPr>
          <w:p w14:paraId="64F0B9DA" w14:textId="404ECDE8" w:rsidR="00913EFF" w:rsidRPr="00F03AB1" w:rsidRDefault="0050239B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</w:t>
            </w:r>
            <w:r w:rsidR="00913EFF"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752" w:type="dxa"/>
            <w:vAlign w:val="center"/>
          </w:tcPr>
          <w:p w14:paraId="0216CE1F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%</w:t>
            </w:r>
          </w:p>
        </w:tc>
        <w:tc>
          <w:tcPr>
            <w:tcW w:w="1803" w:type="dxa"/>
            <w:vAlign w:val="center"/>
          </w:tcPr>
          <w:p w14:paraId="3FEE1A48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%</w:t>
            </w:r>
          </w:p>
        </w:tc>
        <w:tc>
          <w:tcPr>
            <w:tcW w:w="2062" w:type="dxa"/>
          </w:tcPr>
          <w:p w14:paraId="2C731DA4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03512A42" w14:textId="77777777" w:rsidTr="00455AB6">
        <w:tc>
          <w:tcPr>
            <w:tcW w:w="2399" w:type="dxa"/>
          </w:tcPr>
          <w:p w14:paraId="0B2FBE3D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ortic reintervention </w:t>
            </w:r>
          </w:p>
        </w:tc>
        <w:tc>
          <w:tcPr>
            <w:tcW w:w="2752" w:type="dxa"/>
            <w:vAlign w:val="center"/>
          </w:tcPr>
          <w:p w14:paraId="41A1D2B2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%</w:t>
            </w:r>
          </w:p>
        </w:tc>
        <w:tc>
          <w:tcPr>
            <w:tcW w:w="1803" w:type="dxa"/>
            <w:vAlign w:val="center"/>
          </w:tcPr>
          <w:p w14:paraId="781CDAC4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%</w:t>
            </w:r>
          </w:p>
        </w:tc>
        <w:tc>
          <w:tcPr>
            <w:tcW w:w="2062" w:type="dxa"/>
          </w:tcPr>
          <w:p w14:paraId="060184D2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345FE0F2" w14:textId="77777777" w:rsidTr="00455AB6">
        <w:tc>
          <w:tcPr>
            <w:tcW w:w="2399" w:type="dxa"/>
          </w:tcPr>
          <w:p w14:paraId="5BCEE1C5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ortality </w:t>
            </w:r>
          </w:p>
        </w:tc>
        <w:tc>
          <w:tcPr>
            <w:tcW w:w="2752" w:type="dxa"/>
            <w:vAlign w:val="center"/>
          </w:tcPr>
          <w:p w14:paraId="2AB81A76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%</w:t>
            </w:r>
          </w:p>
        </w:tc>
        <w:tc>
          <w:tcPr>
            <w:tcW w:w="1803" w:type="dxa"/>
            <w:vAlign w:val="center"/>
          </w:tcPr>
          <w:p w14:paraId="73DBEDD1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%</w:t>
            </w:r>
          </w:p>
        </w:tc>
        <w:tc>
          <w:tcPr>
            <w:tcW w:w="2062" w:type="dxa"/>
          </w:tcPr>
          <w:p w14:paraId="573F59AB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4A66EFC8" w14:textId="77777777" w:rsidTr="00455AB6">
        <w:tc>
          <w:tcPr>
            <w:tcW w:w="9016" w:type="dxa"/>
            <w:gridSpan w:val="4"/>
          </w:tcPr>
          <w:p w14:paraId="5D456600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Month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</w:t>
            </w: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ealth states transition probabiliti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nd i</w:t>
            </w: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tercurrent events between 30 days and 1 year</w:t>
            </w:r>
          </w:p>
        </w:tc>
      </w:tr>
      <w:tr w:rsidR="00913EFF" w:rsidRPr="00F03AB1" w14:paraId="765C2F21" w14:textId="77777777" w:rsidTr="00455AB6">
        <w:tc>
          <w:tcPr>
            <w:tcW w:w="2399" w:type="dxa"/>
          </w:tcPr>
          <w:p w14:paraId="6A09A711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ll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ym w:font="Wingdings" w:char="F0E0"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eated AF</w:t>
            </w:r>
          </w:p>
        </w:tc>
        <w:tc>
          <w:tcPr>
            <w:tcW w:w="2752" w:type="dxa"/>
          </w:tcPr>
          <w:p w14:paraId="0F5B2819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%</w:t>
            </w:r>
          </w:p>
        </w:tc>
        <w:tc>
          <w:tcPr>
            <w:tcW w:w="1803" w:type="dxa"/>
          </w:tcPr>
          <w:p w14:paraId="371DF04B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%</w:t>
            </w:r>
          </w:p>
        </w:tc>
        <w:tc>
          <w:tcPr>
            <w:tcW w:w="2062" w:type="dxa"/>
          </w:tcPr>
          <w:p w14:paraId="12984358" w14:textId="0C5A4DFB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2620A1E0" w14:textId="77777777" w:rsidTr="00455AB6">
        <w:tc>
          <w:tcPr>
            <w:tcW w:w="2399" w:type="dxa"/>
          </w:tcPr>
          <w:p w14:paraId="4988EC9D" w14:textId="7DCE3523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bookmarkStart w:id="0" w:name="_Hlk75169206"/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ll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ym w:font="Wingdings" w:char="F0E0"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5023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</w:t>
            </w:r>
          </w:p>
        </w:tc>
        <w:tc>
          <w:tcPr>
            <w:tcW w:w="2752" w:type="dxa"/>
          </w:tcPr>
          <w:p w14:paraId="24EA24F8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2%</w:t>
            </w:r>
          </w:p>
        </w:tc>
        <w:tc>
          <w:tcPr>
            <w:tcW w:w="1803" w:type="dxa"/>
          </w:tcPr>
          <w:p w14:paraId="45990114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2%</w:t>
            </w:r>
          </w:p>
        </w:tc>
        <w:tc>
          <w:tcPr>
            <w:tcW w:w="2062" w:type="dxa"/>
          </w:tcPr>
          <w:p w14:paraId="19CB44F1" w14:textId="2D7B6314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95FDA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  <w:r w:rsidR="005627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7C293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2]</w:t>
            </w:r>
          </w:p>
        </w:tc>
      </w:tr>
      <w:tr w:rsidR="00913EFF" w:rsidRPr="00F03AB1" w14:paraId="1EB4F68C" w14:textId="77777777" w:rsidTr="00455AB6">
        <w:tc>
          <w:tcPr>
            <w:tcW w:w="2399" w:type="dxa"/>
          </w:tcPr>
          <w:p w14:paraId="4CEEDD6D" w14:textId="3354BBB3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eated AF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ym w:font="Wingdings" w:char="F0E0"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</w:r>
            <w:r w:rsidR="005023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</w:t>
            </w:r>
          </w:p>
        </w:tc>
        <w:tc>
          <w:tcPr>
            <w:tcW w:w="2752" w:type="dxa"/>
          </w:tcPr>
          <w:p w14:paraId="02B16A48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%</w:t>
            </w:r>
          </w:p>
        </w:tc>
        <w:tc>
          <w:tcPr>
            <w:tcW w:w="1803" w:type="dxa"/>
          </w:tcPr>
          <w:p w14:paraId="6B46EACD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%</w:t>
            </w:r>
          </w:p>
        </w:tc>
        <w:tc>
          <w:tcPr>
            <w:tcW w:w="2062" w:type="dxa"/>
          </w:tcPr>
          <w:p w14:paraId="1AAA9F7B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95FDA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</w:tc>
      </w:tr>
      <w:bookmarkEnd w:id="0"/>
      <w:tr w:rsidR="00913EFF" w:rsidRPr="00F03AB1" w14:paraId="6AA8DA41" w14:textId="77777777" w:rsidTr="00455AB6">
        <w:tc>
          <w:tcPr>
            <w:tcW w:w="2399" w:type="dxa"/>
          </w:tcPr>
          <w:p w14:paraId="1F630991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IA </w:t>
            </w:r>
          </w:p>
        </w:tc>
        <w:tc>
          <w:tcPr>
            <w:tcW w:w="2752" w:type="dxa"/>
          </w:tcPr>
          <w:p w14:paraId="3572B5B3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%</w:t>
            </w:r>
          </w:p>
        </w:tc>
        <w:tc>
          <w:tcPr>
            <w:tcW w:w="1803" w:type="dxa"/>
          </w:tcPr>
          <w:p w14:paraId="0CB16C72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4%</w:t>
            </w:r>
          </w:p>
        </w:tc>
        <w:tc>
          <w:tcPr>
            <w:tcW w:w="2062" w:type="dxa"/>
          </w:tcPr>
          <w:p w14:paraId="0D9A11C8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103BDD15" w14:textId="77777777" w:rsidTr="00455AB6">
        <w:tc>
          <w:tcPr>
            <w:tcW w:w="2399" w:type="dxa"/>
          </w:tcPr>
          <w:p w14:paraId="6AC9DD15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</w:t>
            </w:r>
          </w:p>
        </w:tc>
        <w:tc>
          <w:tcPr>
            <w:tcW w:w="2752" w:type="dxa"/>
          </w:tcPr>
          <w:p w14:paraId="5D3356ED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2%</w:t>
            </w:r>
          </w:p>
        </w:tc>
        <w:tc>
          <w:tcPr>
            <w:tcW w:w="1803" w:type="dxa"/>
          </w:tcPr>
          <w:p w14:paraId="159ABC4F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%</w:t>
            </w:r>
          </w:p>
        </w:tc>
        <w:tc>
          <w:tcPr>
            <w:tcW w:w="2062" w:type="dxa"/>
          </w:tcPr>
          <w:p w14:paraId="6C36DFFD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6ED2AE64" w14:textId="77777777" w:rsidTr="00455AB6">
        <w:tc>
          <w:tcPr>
            <w:tcW w:w="2399" w:type="dxa"/>
          </w:tcPr>
          <w:p w14:paraId="639D1EF5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vere or Life-threatening bleeding </w:t>
            </w:r>
          </w:p>
        </w:tc>
        <w:tc>
          <w:tcPr>
            <w:tcW w:w="2752" w:type="dxa"/>
          </w:tcPr>
          <w:p w14:paraId="1DB97CEA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%</w:t>
            </w:r>
          </w:p>
        </w:tc>
        <w:tc>
          <w:tcPr>
            <w:tcW w:w="1803" w:type="dxa"/>
          </w:tcPr>
          <w:p w14:paraId="6FF9E3AA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%</w:t>
            </w:r>
          </w:p>
        </w:tc>
        <w:tc>
          <w:tcPr>
            <w:tcW w:w="2062" w:type="dxa"/>
          </w:tcPr>
          <w:p w14:paraId="609FD59C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790D9A53" w14:textId="77777777" w:rsidTr="00455AB6">
        <w:tc>
          <w:tcPr>
            <w:tcW w:w="9016" w:type="dxa"/>
            <w:gridSpan w:val="4"/>
          </w:tcPr>
          <w:p w14:paraId="237921AC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Month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h</w:t>
            </w:r>
            <w:r w:rsidRPr="00F03AB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ealth states transition probabilities after 1 year and beyond</w:t>
            </w:r>
          </w:p>
        </w:tc>
      </w:tr>
      <w:tr w:rsidR="00913EFF" w:rsidRPr="00F03AB1" w14:paraId="2687BAFF" w14:textId="77777777" w:rsidTr="00455AB6">
        <w:tc>
          <w:tcPr>
            <w:tcW w:w="2399" w:type="dxa"/>
          </w:tcPr>
          <w:p w14:paraId="19E65000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ll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ym w:font="Wingdings" w:char="F0E0"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eated AF</w:t>
            </w:r>
          </w:p>
        </w:tc>
        <w:tc>
          <w:tcPr>
            <w:tcW w:w="2752" w:type="dxa"/>
          </w:tcPr>
          <w:p w14:paraId="3397CE91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6%</w:t>
            </w:r>
          </w:p>
        </w:tc>
        <w:tc>
          <w:tcPr>
            <w:tcW w:w="1803" w:type="dxa"/>
          </w:tcPr>
          <w:p w14:paraId="61DC5DDA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%</w:t>
            </w:r>
          </w:p>
        </w:tc>
        <w:tc>
          <w:tcPr>
            <w:tcW w:w="2062" w:type="dxa"/>
          </w:tcPr>
          <w:p w14:paraId="5E09517B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3E8A7E3B" w14:textId="77777777" w:rsidTr="00455AB6">
        <w:tc>
          <w:tcPr>
            <w:tcW w:w="2399" w:type="dxa"/>
          </w:tcPr>
          <w:p w14:paraId="401D7DE9" w14:textId="4B7374BE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ll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ym w:font="Wingdings" w:char="F0E0"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</w:r>
            <w:r w:rsidR="005023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</w:t>
            </w:r>
          </w:p>
        </w:tc>
        <w:tc>
          <w:tcPr>
            <w:tcW w:w="2752" w:type="dxa"/>
          </w:tcPr>
          <w:p w14:paraId="4674331A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2%</w:t>
            </w:r>
          </w:p>
        </w:tc>
        <w:tc>
          <w:tcPr>
            <w:tcW w:w="1803" w:type="dxa"/>
          </w:tcPr>
          <w:p w14:paraId="72D95604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2%</w:t>
            </w:r>
          </w:p>
        </w:tc>
        <w:tc>
          <w:tcPr>
            <w:tcW w:w="2062" w:type="dxa"/>
          </w:tcPr>
          <w:p w14:paraId="16C5D509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95FDA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</w:tc>
      </w:tr>
      <w:tr w:rsidR="00913EFF" w:rsidRPr="00F03AB1" w14:paraId="3ACF5252" w14:textId="77777777" w:rsidTr="00455AB6">
        <w:tc>
          <w:tcPr>
            <w:tcW w:w="2399" w:type="dxa"/>
          </w:tcPr>
          <w:p w14:paraId="62196D9B" w14:textId="4D70A80A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eated AF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ym w:font="Wingdings" w:char="F0E0"/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</w:r>
            <w:r w:rsidR="005023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S</w:t>
            </w:r>
          </w:p>
        </w:tc>
        <w:tc>
          <w:tcPr>
            <w:tcW w:w="2752" w:type="dxa"/>
          </w:tcPr>
          <w:p w14:paraId="048EBACA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%</w:t>
            </w:r>
          </w:p>
        </w:tc>
        <w:tc>
          <w:tcPr>
            <w:tcW w:w="1803" w:type="dxa"/>
          </w:tcPr>
          <w:p w14:paraId="72A084F0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5%</w:t>
            </w:r>
          </w:p>
        </w:tc>
        <w:tc>
          <w:tcPr>
            <w:tcW w:w="2062" w:type="dxa"/>
          </w:tcPr>
          <w:p w14:paraId="1318D5D0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F95FDA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</w:p>
        </w:tc>
      </w:tr>
      <w:tr w:rsidR="00913EFF" w:rsidRPr="00F03AB1" w14:paraId="1968240D" w14:textId="77777777" w:rsidTr="00455AB6">
        <w:tc>
          <w:tcPr>
            <w:tcW w:w="9016" w:type="dxa"/>
            <w:gridSpan w:val="4"/>
          </w:tcPr>
          <w:p w14:paraId="3E95F1C0" w14:textId="61A71A4D" w:rsidR="00913EFF" w:rsidRPr="00F03AB1" w:rsidRDefault="0060173E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hospitalization Events (converted to monthly rates in calculations)</w:t>
            </w:r>
            <w:r w:rsidR="00913EFF"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13EFF" w:rsidRPr="00F03AB1" w14:paraId="4BA45577" w14:textId="77777777" w:rsidTr="00455AB6">
        <w:tc>
          <w:tcPr>
            <w:tcW w:w="2399" w:type="dxa"/>
          </w:tcPr>
          <w:p w14:paraId="4B3BBD45" w14:textId="40B12C8C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Rehospitalization at 1y</w:t>
            </w:r>
          </w:p>
        </w:tc>
        <w:tc>
          <w:tcPr>
            <w:tcW w:w="2752" w:type="dxa"/>
          </w:tcPr>
          <w:p w14:paraId="4DD8E2E5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2%</w:t>
            </w:r>
          </w:p>
        </w:tc>
        <w:tc>
          <w:tcPr>
            <w:tcW w:w="1803" w:type="dxa"/>
          </w:tcPr>
          <w:p w14:paraId="14855B70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8%</w:t>
            </w:r>
          </w:p>
        </w:tc>
        <w:tc>
          <w:tcPr>
            <w:tcW w:w="2062" w:type="dxa"/>
          </w:tcPr>
          <w:p w14:paraId="5B118EE9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</w:t>
            </w:r>
          </w:p>
        </w:tc>
      </w:tr>
      <w:tr w:rsidR="00913EFF" w:rsidRPr="00F03AB1" w14:paraId="7D081AD9" w14:textId="77777777" w:rsidTr="00455AB6">
        <w:tc>
          <w:tcPr>
            <w:tcW w:w="2399" w:type="dxa"/>
          </w:tcPr>
          <w:p w14:paraId="7A6F8161" w14:textId="473CF14D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hospitalization at 2y and beyond</w:t>
            </w:r>
          </w:p>
        </w:tc>
        <w:tc>
          <w:tcPr>
            <w:tcW w:w="2752" w:type="dxa"/>
          </w:tcPr>
          <w:p w14:paraId="22C36D90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%</w:t>
            </w:r>
          </w:p>
        </w:tc>
        <w:tc>
          <w:tcPr>
            <w:tcW w:w="1803" w:type="dxa"/>
          </w:tcPr>
          <w:p w14:paraId="3E4EE296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%</w:t>
            </w:r>
          </w:p>
        </w:tc>
        <w:tc>
          <w:tcPr>
            <w:tcW w:w="2062" w:type="dxa"/>
          </w:tcPr>
          <w:p w14:paraId="735773F3" w14:textId="7DADF3A0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RTNER 3 trial 2-year outcomes</w:t>
            </w:r>
            <w:r w:rsidR="00E730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7C293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3]</w:t>
            </w:r>
          </w:p>
        </w:tc>
      </w:tr>
      <w:tr w:rsidR="00913EFF" w:rsidRPr="00F03AB1" w14:paraId="48822A6A" w14:textId="77777777" w:rsidTr="00455AB6">
        <w:tc>
          <w:tcPr>
            <w:tcW w:w="9016" w:type="dxa"/>
            <w:gridSpan w:val="4"/>
          </w:tcPr>
          <w:p w14:paraId="3AFAF47D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ortic reintervention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converted to monthly rates in calculations)</w:t>
            </w:r>
          </w:p>
        </w:tc>
      </w:tr>
      <w:tr w:rsidR="00913EFF" w:rsidRPr="00F03AB1" w14:paraId="1B4200EA" w14:textId="77777777" w:rsidTr="00455AB6">
        <w:tc>
          <w:tcPr>
            <w:tcW w:w="2399" w:type="dxa"/>
          </w:tcPr>
          <w:p w14:paraId="44A1F787" w14:textId="77777777" w:rsidR="00913EFF" w:rsidRPr="00F03AB1" w:rsidRDefault="00913EFF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rom Year 1 to Year 23 onwards</w:t>
            </w:r>
          </w:p>
        </w:tc>
        <w:tc>
          <w:tcPr>
            <w:tcW w:w="2752" w:type="dxa"/>
          </w:tcPr>
          <w:p w14:paraId="14A1D9C7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rom 0.5% to 8.9%</w:t>
            </w:r>
          </w:p>
        </w:tc>
        <w:tc>
          <w:tcPr>
            <w:tcW w:w="1803" w:type="dxa"/>
          </w:tcPr>
          <w:p w14:paraId="202C51B4" w14:textId="77777777" w:rsidR="00913EFF" w:rsidRPr="00F03AB1" w:rsidRDefault="00913EFF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rom 0.5% to 8.9%</w:t>
            </w:r>
          </w:p>
        </w:tc>
        <w:tc>
          <w:tcPr>
            <w:tcW w:w="2062" w:type="dxa"/>
          </w:tcPr>
          <w:p w14:paraId="5F4738E3" w14:textId="6F0823BC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ARTNER 3 up to 2 years. Then Bourguignon </w:t>
            </w:r>
            <w:r w:rsidRPr="0056270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t al</w:t>
            </w:r>
            <w:r w:rsidR="000D66C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01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7C2931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4]</w:t>
            </w:r>
          </w:p>
          <w:p w14:paraId="4A5E35C7" w14:textId="77777777" w:rsidR="00913EFF" w:rsidRPr="00F03AB1" w:rsidRDefault="00913EFF" w:rsidP="00455AB6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</w:tr>
    </w:tbl>
    <w:p w14:paraId="4E29E0E1" w14:textId="0B0E7E8D" w:rsidR="00913EFF" w:rsidRDefault="00913EFF" w:rsidP="00913EFF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F03AB1">
        <w:rPr>
          <w:rFonts w:ascii="Times New Roman" w:hAnsi="Times New Roman" w:cs="Times New Roman"/>
          <w:iCs/>
          <w:sz w:val="20"/>
          <w:szCs w:val="20"/>
        </w:rPr>
        <w:t xml:space="preserve">AF, atrial fibrillation; </w:t>
      </w:r>
      <w:r w:rsidR="0050239B">
        <w:rPr>
          <w:rFonts w:ascii="Times New Roman" w:hAnsi="Times New Roman" w:cs="Times New Roman"/>
          <w:iCs/>
          <w:sz w:val="20"/>
          <w:szCs w:val="20"/>
        </w:rPr>
        <w:t xml:space="preserve">DS, disabling stroke; </w:t>
      </w:r>
      <w:r w:rsidRPr="00F03AB1">
        <w:rPr>
          <w:rFonts w:ascii="Times New Roman" w:hAnsi="Times New Roman" w:cs="Times New Roman"/>
          <w:iCs/>
          <w:sz w:val="20"/>
          <w:szCs w:val="20"/>
        </w:rPr>
        <w:t>SAVR, surgical aortic valve replacement.</w:t>
      </w:r>
    </w:p>
    <w:p w14:paraId="4078EF93" w14:textId="77777777" w:rsidR="0059227D" w:rsidRDefault="0059227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539EFEB2" w14:textId="7280563A" w:rsidR="00416DFA" w:rsidRPr="0096531E" w:rsidRDefault="00416DFA" w:rsidP="00416DFA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0"/>
          <w:shd w:val="clear" w:color="auto" w:fill="FFFFFF"/>
        </w:rPr>
      </w:pPr>
      <w:r w:rsidRPr="00F03AB1">
        <w:rPr>
          <w:rFonts w:ascii="Times New Roman" w:hAnsi="Times New Roman" w:cs="Times New Roman"/>
          <w:color w:val="auto"/>
          <w:sz w:val="20"/>
        </w:rPr>
        <w:lastRenderedPageBreak/>
        <w:t xml:space="preserve">Supplementary </w:t>
      </w:r>
      <w:r w:rsidR="00716780">
        <w:rPr>
          <w:rFonts w:ascii="Times New Roman" w:hAnsi="Times New Roman" w:cs="Times New Roman"/>
          <w:color w:val="auto"/>
          <w:sz w:val="20"/>
        </w:rPr>
        <w:t>T</w:t>
      </w:r>
      <w:r w:rsidRPr="00F03AB1">
        <w:rPr>
          <w:rFonts w:ascii="Times New Roman" w:hAnsi="Times New Roman" w:cs="Times New Roman"/>
          <w:color w:val="auto"/>
          <w:sz w:val="20"/>
        </w:rPr>
        <w:t xml:space="preserve">able </w:t>
      </w:r>
      <w:r w:rsidR="006C7821">
        <w:rPr>
          <w:rFonts w:ascii="Times New Roman" w:hAnsi="Times New Roman" w:cs="Times New Roman"/>
          <w:color w:val="auto"/>
          <w:sz w:val="20"/>
        </w:rPr>
        <w:t>2</w:t>
      </w:r>
      <w:r>
        <w:rPr>
          <w:rFonts w:ascii="Times New Roman" w:hAnsi="Times New Roman" w:cs="Times New Roman"/>
          <w:color w:val="auto"/>
          <w:sz w:val="20"/>
          <w:shd w:val="clear" w:color="auto" w:fill="FFFFFF"/>
        </w:rPr>
        <w:t>.</w:t>
      </w:r>
      <w:r w:rsidRPr="00F03AB1">
        <w:rPr>
          <w:rFonts w:ascii="Times New Roman" w:hAnsi="Times New Roman" w:cs="Times New Roman"/>
          <w:color w:val="auto"/>
          <w:sz w:val="20"/>
          <w:shd w:val="clear" w:color="auto" w:fill="FFFFFF"/>
        </w:rPr>
        <w:t xml:space="preserve"> </w:t>
      </w:r>
      <w:r w:rsidRPr="0096531E">
        <w:rPr>
          <w:rFonts w:ascii="Times New Roman" w:hAnsi="Times New Roman" w:cs="Times New Roman"/>
          <w:b w:val="0"/>
          <w:bCs w:val="0"/>
          <w:color w:val="auto"/>
          <w:sz w:val="20"/>
          <w:shd w:val="clear" w:color="auto" w:fill="FFFFFF"/>
        </w:rPr>
        <w:t>Annual mortality risk for ’alive and well’ and associated relative risk for other health sta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42"/>
        <w:gridCol w:w="109"/>
        <w:gridCol w:w="992"/>
        <w:gridCol w:w="1417"/>
        <w:gridCol w:w="487"/>
        <w:gridCol w:w="931"/>
        <w:gridCol w:w="2075"/>
      </w:tblGrid>
      <w:tr w:rsidR="00416DFA" w:rsidRPr="00F03AB1" w14:paraId="40462B41" w14:textId="77777777" w:rsidTr="00455AB6">
        <w:trPr>
          <w:trHeight w:val="855"/>
        </w:trPr>
        <w:tc>
          <w:tcPr>
            <w:tcW w:w="2263" w:type="dxa"/>
            <w:noWrap/>
            <w:hideMark/>
          </w:tcPr>
          <w:p w14:paraId="159DD952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mortality risk - alive and well (by age)</w:t>
            </w:r>
          </w:p>
        </w:tc>
        <w:tc>
          <w:tcPr>
            <w:tcW w:w="851" w:type="dxa"/>
            <w:gridSpan w:val="2"/>
            <w:noWrap/>
            <w:hideMark/>
          </w:tcPr>
          <w:p w14:paraId="63A6CC6B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992" w:type="dxa"/>
            <w:noWrap/>
            <w:hideMark/>
          </w:tcPr>
          <w:p w14:paraId="10FD1677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417" w:type="dxa"/>
            <w:hideMark/>
          </w:tcPr>
          <w:p w14:paraId="585394CB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probability for TAVI</w:t>
            </w:r>
          </w:p>
        </w:tc>
        <w:tc>
          <w:tcPr>
            <w:tcW w:w="1418" w:type="dxa"/>
            <w:gridSpan w:val="2"/>
            <w:hideMark/>
          </w:tcPr>
          <w:p w14:paraId="1980071D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probability for SAVR</w:t>
            </w:r>
          </w:p>
        </w:tc>
        <w:tc>
          <w:tcPr>
            <w:tcW w:w="2075" w:type="dxa"/>
          </w:tcPr>
          <w:p w14:paraId="5F9DB56E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416DFA" w:rsidRPr="00F03AB1" w14:paraId="24D53C90" w14:textId="77777777" w:rsidTr="00455AB6">
        <w:trPr>
          <w:trHeight w:val="315"/>
        </w:trPr>
        <w:tc>
          <w:tcPr>
            <w:tcW w:w="2263" w:type="dxa"/>
            <w:noWrap/>
            <w:hideMark/>
          </w:tcPr>
          <w:p w14:paraId="5EF644D6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851" w:type="dxa"/>
            <w:gridSpan w:val="2"/>
            <w:noWrap/>
            <w:hideMark/>
          </w:tcPr>
          <w:p w14:paraId="28BBB8F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992" w:type="dxa"/>
            <w:noWrap/>
            <w:hideMark/>
          </w:tcPr>
          <w:p w14:paraId="44B45CF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1417" w:type="dxa"/>
            <w:noWrap/>
            <w:hideMark/>
          </w:tcPr>
          <w:p w14:paraId="565F12C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1418" w:type="dxa"/>
            <w:gridSpan w:val="2"/>
            <w:noWrap/>
            <w:hideMark/>
          </w:tcPr>
          <w:p w14:paraId="1860F64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3%</w:t>
            </w:r>
          </w:p>
        </w:tc>
        <w:tc>
          <w:tcPr>
            <w:tcW w:w="2075" w:type="dxa"/>
            <w:vMerge w:val="restart"/>
          </w:tcPr>
          <w:p w14:paraId="5AD3BC6E" w14:textId="5F64D370" w:rsidR="00416DFA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tL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fe expectancy </w:t>
            </w:r>
            <w:r w:rsidRPr="00C47427">
              <w:rPr>
                <w:rFonts w:ascii="Times New Roman" w:hAnsi="Times New Roman" w:cs="Times New Roman"/>
                <w:sz w:val="20"/>
                <w:szCs w:val="20"/>
              </w:rPr>
              <w:t>by age &amp; gen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21B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2931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</w:p>
          <w:p w14:paraId="38B22228" w14:textId="77777777" w:rsidR="00416DFA" w:rsidRPr="00083B71" w:rsidRDefault="00416DFA" w:rsidP="00B538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0CC7DBD" w14:textId="77777777" w:rsidTr="00455AB6">
        <w:trPr>
          <w:trHeight w:val="315"/>
        </w:trPr>
        <w:tc>
          <w:tcPr>
            <w:tcW w:w="2263" w:type="dxa"/>
            <w:noWrap/>
          </w:tcPr>
          <w:p w14:paraId="23812699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1 years</w:t>
            </w:r>
          </w:p>
        </w:tc>
        <w:tc>
          <w:tcPr>
            <w:tcW w:w="851" w:type="dxa"/>
            <w:gridSpan w:val="2"/>
            <w:noWrap/>
          </w:tcPr>
          <w:p w14:paraId="2CB27D98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992" w:type="dxa"/>
            <w:noWrap/>
          </w:tcPr>
          <w:p w14:paraId="56890B08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417" w:type="dxa"/>
            <w:noWrap/>
          </w:tcPr>
          <w:p w14:paraId="6279117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5%</w:t>
            </w:r>
          </w:p>
        </w:tc>
        <w:tc>
          <w:tcPr>
            <w:tcW w:w="1418" w:type="dxa"/>
            <w:gridSpan w:val="2"/>
            <w:noWrap/>
          </w:tcPr>
          <w:p w14:paraId="599EE63B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5%</w:t>
            </w:r>
          </w:p>
        </w:tc>
        <w:tc>
          <w:tcPr>
            <w:tcW w:w="2075" w:type="dxa"/>
            <w:vMerge/>
          </w:tcPr>
          <w:p w14:paraId="3FF33888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7ACA391" w14:textId="77777777" w:rsidTr="00455AB6">
        <w:trPr>
          <w:trHeight w:val="315"/>
        </w:trPr>
        <w:tc>
          <w:tcPr>
            <w:tcW w:w="2263" w:type="dxa"/>
            <w:noWrap/>
          </w:tcPr>
          <w:p w14:paraId="7000AEAC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2 years</w:t>
            </w:r>
          </w:p>
        </w:tc>
        <w:tc>
          <w:tcPr>
            <w:tcW w:w="851" w:type="dxa"/>
            <w:gridSpan w:val="2"/>
            <w:noWrap/>
          </w:tcPr>
          <w:p w14:paraId="6539F5CB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992" w:type="dxa"/>
            <w:noWrap/>
          </w:tcPr>
          <w:p w14:paraId="7B97499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1417" w:type="dxa"/>
            <w:noWrap/>
          </w:tcPr>
          <w:p w14:paraId="75EEB4FD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1418" w:type="dxa"/>
            <w:gridSpan w:val="2"/>
            <w:noWrap/>
          </w:tcPr>
          <w:p w14:paraId="61A2426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2075" w:type="dxa"/>
            <w:vMerge/>
          </w:tcPr>
          <w:p w14:paraId="28DB1475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2596FF1F" w14:textId="77777777" w:rsidTr="00455AB6">
        <w:trPr>
          <w:trHeight w:val="315"/>
        </w:trPr>
        <w:tc>
          <w:tcPr>
            <w:tcW w:w="2263" w:type="dxa"/>
            <w:noWrap/>
          </w:tcPr>
          <w:p w14:paraId="350BF46D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3 years</w:t>
            </w:r>
          </w:p>
        </w:tc>
        <w:tc>
          <w:tcPr>
            <w:tcW w:w="851" w:type="dxa"/>
            <w:gridSpan w:val="2"/>
            <w:noWrap/>
          </w:tcPr>
          <w:p w14:paraId="26ACD21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992" w:type="dxa"/>
            <w:noWrap/>
          </w:tcPr>
          <w:p w14:paraId="4F0483B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417" w:type="dxa"/>
            <w:noWrap/>
          </w:tcPr>
          <w:p w14:paraId="7B3CCDC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1418" w:type="dxa"/>
            <w:gridSpan w:val="2"/>
            <w:noWrap/>
          </w:tcPr>
          <w:p w14:paraId="66AF3923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2075" w:type="dxa"/>
            <w:vMerge/>
          </w:tcPr>
          <w:p w14:paraId="6B2FD8A4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0C7351D" w14:textId="77777777" w:rsidTr="00455AB6">
        <w:trPr>
          <w:trHeight w:val="315"/>
        </w:trPr>
        <w:tc>
          <w:tcPr>
            <w:tcW w:w="2263" w:type="dxa"/>
            <w:noWrap/>
          </w:tcPr>
          <w:p w14:paraId="2CC5FF56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4 years</w:t>
            </w:r>
          </w:p>
        </w:tc>
        <w:tc>
          <w:tcPr>
            <w:tcW w:w="851" w:type="dxa"/>
            <w:gridSpan w:val="2"/>
            <w:noWrap/>
          </w:tcPr>
          <w:p w14:paraId="42E14D2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992" w:type="dxa"/>
            <w:noWrap/>
          </w:tcPr>
          <w:p w14:paraId="5858980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417" w:type="dxa"/>
            <w:noWrap/>
          </w:tcPr>
          <w:p w14:paraId="59CCD80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1418" w:type="dxa"/>
            <w:gridSpan w:val="2"/>
            <w:noWrap/>
          </w:tcPr>
          <w:p w14:paraId="228840B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2075" w:type="dxa"/>
            <w:vMerge/>
          </w:tcPr>
          <w:p w14:paraId="60275A7C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4744E44" w14:textId="77777777" w:rsidTr="00455AB6">
        <w:trPr>
          <w:trHeight w:val="315"/>
        </w:trPr>
        <w:tc>
          <w:tcPr>
            <w:tcW w:w="2263" w:type="dxa"/>
            <w:noWrap/>
          </w:tcPr>
          <w:p w14:paraId="554D9338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5 years</w:t>
            </w:r>
          </w:p>
        </w:tc>
        <w:tc>
          <w:tcPr>
            <w:tcW w:w="851" w:type="dxa"/>
            <w:gridSpan w:val="2"/>
            <w:noWrap/>
          </w:tcPr>
          <w:p w14:paraId="1C15A49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992" w:type="dxa"/>
            <w:noWrap/>
          </w:tcPr>
          <w:p w14:paraId="0557CEC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417" w:type="dxa"/>
            <w:noWrap/>
          </w:tcPr>
          <w:p w14:paraId="14A4A2A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24%</w:t>
            </w:r>
          </w:p>
        </w:tc>
        <w:tc>
          <w:tcPr>
            <w:tcW w:w="1418" w:type="dxa"/>
            <w:gridSpan w:val="2"/>
            <w:noWrap/>
          </w:tcPr>
          <w:p w14:paraId="0B00ABE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24%</w:t>
            </w:r>
          </w:p>
        </w:tc>
        <w:tc>
          <w:tcPr>
            <w:tcW w:w="2075" w:type="dxa"/>
            <w:vMerge/>
          </w:tcPr>
          <w:p w14:paraId="33CF581E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2DFD574" w14:textId="77777777" w:rsidTr="00455AB6">
        <w:trPr>
          <w:trHeight w:val="315"/>
        </w:trPr>
        <w:tc>
          <w:tcPr>
            <w:tcW w:w="2263" w:type="dxa"/>
            <w:noWrap/>
          </w:tcPr>
          <w:p w14:paraId="6CEB5899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6 years</w:t>
            </w:r>
          </w:p>
        </w:tc>
        <w:tc>
          <w:tcPr>
            <w:tcW w:w="851" w:type="dxa"/>
            <w:gridSpan w:val="2"/>
            <w:noWrap/>
          </w:tcPr>
          <w:p w14:paraId="1BB2D3E1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992" w:type="dxa"/>
            <w:noWrap/>
          </w:tcPr>
          <w:p w14:paraId="3677209A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417" w:type="dxa"/>
            <w:noWrap/>
          </w:tcPr>
          <w:p w14:paraId="132A80D3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1418" w:type="dxa"/>
            <w:gridSpan w:val="2"/>
            <w:noWrap/>
          </w:tcPr>
          <w:p w14:paraId="609CE01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2075" w:type="dxa"/>
            <w:vMerge/>
          </w:tcPr>
          <w:p w14:paraId="7D4CB59A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C4EDD64" w14:textId="77777777" w:rsidTr="00455AB6">
        <w:trPr>
          <w:trHeight w:val="315"/>
        </w:trPr>
        <w:tc>
          <w:tcPr>
            <w:tcW w:w="2263" w:type="dxa"/>
            <w:noWrap/>
          </w:tcPr>
          <w:p w14:paraId="600C6408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7 years</w:t>
            </w:r>
          </w:p>
        </w:tc>
        <w:tc>
          <w:tcPr>
            <w:tcW w:w="851" w:type="dxa"/>
            <w:gridSpan w:val="2"/>
            <w:noWrap/>
          </w:tcPr>
          <w:p w14:paraId="56667D2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992" w:type="dxa"/>
            <w:noWrap/>
          </w:tcPr>
          <w:p w14:paraId="34DBD70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417" w:type="dxa"/>
            <w:noWrap/>
          </w:tcPr>
          <w:p w14:paraId="70D5C2B2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30%</w:t>
            </w:r>
          </w:p>
        </w:tc>
        <w:tc>
          <w:tcPr>
            <w:tcW w:w="1418" w:type="dxa"/>
            <w:gridSpan w:val="2"/>
            <w:noWrap/>
          </w:tcPr>
          <w:p w14:paraId="539B109D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30%</w:t>
            </w:r>
          </w:p>
        </w:tc>
        <w:tc>
          <w:tcPr>
            <w:tcW w:w="2075" w:type="dxa"/>
            <w:vMerge/>
          </w:tcPr>
          <w:p w14:paraId="7ED92AE0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54774B0" w14:textId="77777777" w:rsidTr="00455AB6">
        <w:trPr>
          <w:trHeight w:val="315"/>
        </w:trPr>
        <w:tc>
          <w:tcPr>
            <w:tcW w:w="2263" w:type="dxa"/>
            <w:noWrap/>
          </w:tcPr>
          <w:p w14:paraId="289035A6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8 years</w:t>
            </w:r>
          </w:p>
        </w:tc>
        <w:tc>
          <w:tcPr>
            <w:tcW w:w="851" w:type="dxa"/>
            <w:gridSpan w:val="2"/>
            <w:noWrap/>
          </w:tcPr>
          <w:p w14:paraId="3F66DF92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992" w:type="dxa"/>
            <w:noWrap/>
          </w:tcPr>
          <w:p w14:paraId="689BBBB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417" w:type="dxa"/>
            <w:noWrap/>
          </w:tcPr>
          <w:p w14:paraId="397CD62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34%</w:t>
            </w:r>
          </w:p>
        </w:tc>
        <w:tc>
          <w:tcPr>
            <w:tcW w:w="1418" w:type="dxa"/>
            <w:gridSpan w:val="2"/>
            <w:noWrap/>
          </w:tcPr>
          <w:p w14:paraId="0530C0B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34%</w:t>
            </w:r>
          </w:p>
        </w:tc>
        <w:tc>
          <w:tcPr>
            <w:tcW w:w="2075" w:type="dxa"/>
            <w:vMerge/>
          </w:tcPr>
          <w:p w14:paraId="3A5DA31D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A222BC4" w14:textId="77777777" w:rsidTr="00455AB6">
        <w:trPr>
          <w:trHeight w:val="315"/>
        </w:trPr>
        <w:tc>
          <w:tcPr>
            <w:tcW w:w="2263" w:type="dxa"/>
            <w:noWrap/>
          </w:tcPr>
          <w:p w14:paraId="11546606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9 years</w:t>
            </w:r>
          </w:p>
        </w:tc>
        <w:tc>
          <w:tcPr>
            <w:tcW w:w="851" w:type="dxa"/>
            <w:gridSpan w:val="2"/>
            <w:noWrap/>
          </w:tcPr>
          <w:p w14:paraId="6DDA9EBD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992" w:type="dxa"/>
            <w:noWrap/>
          </w:tcPr>
          <w:p w14:paraId="7708991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417" w:type="dxa"/>
            <w:noWrap/>
          </w:tcPr>
          <w:p w14:paraId="1FE5FED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38%</w:t>
            </w:r>
          </w:p>
        </w:tc>
        <w:tc>
          <w:tcPr>
            <w:tcW w:w="1418" w:type="dxa"/>
            <w:gridSpan w:val="2"/>
            <w:noWrap/>
          </w:tcPr>
          <w:p w14:paraId="556F59B2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38%</w:t>
            </w:r>
          </w:p>
        </w:tc>
        <w:tc>
          <w:tcPr>
            <w:tcW w:w="2075" w:type="dxa"/>
            <w:vMerge/>
          </w:tcPr>
          <w:p w14:paraId="2BD0F3B5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84139A8" w14:textId="77777777" w:rsidTr="00455AB6">
        <w:trPr>
          <w:trHeight w:val="315"/>
        </w:trPr>
        <w:tc>
          <w:tcPr>
            <w:tcW w:w="2263" w:type="dxa"/>
            <w:noWrap/>
          </w:tcPr>
          <w:p w14:paraId="5BF5BCD8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0 years</w:t>
            </w:r>
          </w:p>
        </w:tc>
        <w:tc>
          <w:tcPr>
            <w:tcW w:w="851" w:type="dxa"/>
            <w:gridSpan w:val="2"/>
            <w:noWrap/>
          </w:tcPr>
          <w:p w14:paraId="7D5A7E9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992" w:type="dxa"/>
            <w:noWrap/>
          </w:tcPr>
          <w:p w14:paraId="13B8263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417" w:type="dxa"/>
            <w:noWrap/>
          </w:tcPr>
          <w:p w14:paraId="1A9E525D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1418" w:type="dxa"/>
            <w:gridSpan w:val="2"/>
            <w:noWrap/>
          </w:tcPr>
          <w:p w14:paraId="46CA797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43%</w:t>
            </w:r>
          </w:p>
        </w:tc>
        <w:tc>
          <w:tcPr>
            <w:tcW w:w="2075" w:type="dxa"/>
            <w:vMerge/>
          </w:tcPr>
          <w:p w14:paraId="60A2FFEE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3E9A7E2" w14:textId="77777777" w:rsidTr="00455AB6">
        <w:trPr>
          <w:trHeight w:val="315"/>
        </w:trPr>
        <w:tc>
          <w:tcPr>
            <w:tcW w:w="2263" w:type="dxa"/>
            <w:noWrap/>
          </w:tcPr>
          <w:p w14:paraId="294DC6F6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1 years</w:t>
            </w:r>
          </w:p>
        </w:tc>
        <w:tc>
          <w:tcPr>
            <w:tcW w:w="851" w:type="dxa"/>
            <w:gridSpan w:val="2"/>
            <w:noWrap/>
          </w:tcPr>
          <w:p w14:paraId="27D6988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992" w:type="dxa"/>
            <w:noWrap/>
          </w:tcPr>
          <w:p w14:paraId="6EA6E9C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417" w:type="dxa"/>
            <w:noWrap/>
          </w:tcPr>
          <w:p w14:paraId="14637CF8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49%</w:t>
            </w:r>
          </w:p>
        </w:tc>
        <w:tc>
          <w:tcPr>
            <w:tcW w:w="1418" w:type="dxa"/>
            <w:gridSpan w:val="2"/>
            <w:noWrap/>
          </w:tcPr>
          <w:p w14:paraId="47BDEB5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49%</w:t>
            </w:r>
          </w:p>
        </w:tc>
        <w:tc>
          <w:tcPr>
            <w:tcW w:w="2075" w:type="dxa"/>
            <w:vMerge/>
          </w:tcPr>
          <w:p w14:paraId="5BFB549B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DE93C61" w14:textId="77777777" w:rsidTr="00455AB6">
        <w:trPr>
          <w:trHeight w:val="315"/>
        </w:trPr>
        <w:tc>
          <w:tcPr>
            <w:tcW w:w="2263" w:type="dxa"/>
            <w:noWrap/>
          </w:tcPr>
          <w:p w14:paraId="45DA6051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2 years</w:t>
            </w:r>
          </w:p>
        </w:tc>
        <w:tc>
          <w:tcPr>
            <w:tcW w:w="851" w:type="dxa"/>
            <w:gridSpan w:val="2"/>
            <w:noWrap/>
          </w:tcPr>
          <w:p w14:paraId="65ADEDB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992" w:type="dxa"/>
            <w:noWrap/>
          </w:tcPr>
          <w:p w14:paraId="5C86AEE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417" w:type="dxa"/>
            <w:noWrap/>
          </w:tcPr>
          <w:p w14:paraId="35F17B3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1418" w:type="dxa"/>
            <w:gridSpan w:val="2"/>
            <w:noWrap/>
          </w:tcPr>
          <w:p w14:paraId="0C109A8A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54%</w:t>
            </w:r>
          </w:p>
        </w:tc>
        <w:tc>
          <w:tcPr>
            <w:tcW w:w="2075" w:type="dxa"/>
            <w:vMerge/>
          </w:tcPr>
          <w:p w14:paraId="74056464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20A16C6E" w14:textId="77777777" w:rsidTr="00455AB6">
        <w:trPr>
          <w:trHeight w:val="315"/>
        </w:trPr>
        <w:tc>
          <w:tcPr>
            <w:tcW w:w="2263" w:type="dxa"/>
            <w:noWrap/>
          </w:tcPr>
          <w:p w14:paraId="47BE0604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3 years</w:t>
            </w:r>
          </w:p>
        </w:tc>
        <w:tc>
          <w:tcPr>
            <w:tcW w:w="851" w:type="dxa"/>
            <w:gridSpan w:val="2"/>
            <w:noWrap/>
          </w:tcPr>
          <w:p w14:paraId="5FF9AAC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992" w:type="dxa"/>
            <w:noWrap/>
          </w:tcPr>
          <w:p w14:paraId="081A9B7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417" w:type="dxa"/>
            <w:noWrap/>
          </w:tcPr>
          <w:p w14:paraId="7FCC17D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63%</w:t>
            </w:r>
          </w:p>
        </w:tc>
        <w:tc>
          <w:tcPr>
            <w:tcW w:w="1418" w:type="dxa"/>
            <w:gridSpan w:val="2"/>
            <w:noWrap/>
          </w:tcPr>
          <w:p w14:paraId="53BCC3D1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63%</w:t>
            </w:r>
          </w:p>
        </w:tc>
        <w:tc>
          <w:tcPr>
            <w:tcW w:w="2075" w:type="dxa"/>
            <w:vMerge/>
          </w:tcPr>
          <w:p w14:paraId="0BB101DF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07EFC10" w14:textId="77777777" w:rsidTr="00455AB6">
        <w:trPr>
          <w:trHeight w:val="315"/>
        </w:trPr>
        <w:tc>
          <w:tcPr>
            <w:tcW w:w="2263" w:type="dxa"/>
            <w:noWrap/>
          </w:tcPr>
          <w:p w14:paraId="6BC97613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4 years</w:t>
            </w:r>
          </w:p>
        </w:tc>
        <w:tc>
          <w:tcPr>
            <w:tcW w:w="851" w:type="dxa"/>
            <w:gridSpan w:val="2"/>
            <w:noWrap/>
          </w:tcPr>
          <w:p w14:paraId="2AC3A6F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992" w:type="dxa"/>
            <w:noWrap/>
          </w:tcPr>
          <w:p w14:paraId="2EEA544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1417" w:type="dxa"/>
            <w:noWrap/>
          </w:tcPr>
          <w:p w14:paraId="6EB0519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72%</w:t>
            </w:r>
          </w:p>
        </w:tc>
        <w:tc>
          <w:tcPr>
            <w:tcW w:w="1418" w:type="dxa"/>
            <w:gridSpan w:val="2"/>
            <w:noWrap/>
          </w:tcPr>
          <w:p w14:paraId="7D368B88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72%</w:t>
            </w:r>
          </w:p>
        </w:tc>
        <w:tc>
          <w:tcPr>
            <w:tcW w:w="2075" w:type="dxa"/>
            <w:vMerge/>
          </w:tcPr>
          <w:p w14:paraId="3093C87C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4F47B272" w14:textId="77777777" w:rsidTr="00455AB6">
        <w:trPr>
          <w:trHeight w:val="315"/>
        </w:trPr>
        <w:tc>
          <w:tcPr>
            <w:tcW w:w="2263" w:type="dxa"/>
            <w:noWrap/>
          </w:tcPr>
          <w:p w14:paraId="1298C270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5 years</w:t>
            </w:r>
          </w:p>
        </w:tc>
        <w:tc>
          <w:tcPr>
            <w:tcW w:w="851" w:type="dxa"/>
            <w:gridSpan w:val="2"/>
            <w:noWrap/>
          </w:tcPr>
          <w:p w14:paraId="0968074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  <w:tc>
          <w:tcPr>
            <w:tcW w:w="992" w:type="dxa"/>
            <w:noWrap/>
          </w:tcPr>
          <w:p w14:paraId="76EADD71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7.0%</w:t>
            </w:r>
          </w:p>
        </w:tc>
        <w:tc>
          <w:tcPr>
            <w:tcW w:w="1417" w:type="dxa"/>
            <w:noWrap/>
          </w:tcPr>
          <w:p w14:paraId="2B3E24E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  <w:tc>
          <w:tcPr>
            <w:tcW w:w="1418" w:type="dxa"/>
            <w:gridSpan w:val="2"/>
            <w:noWrap/>
          </w:tcPr>
          <w:p w14:paraId="0A1B48BB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  <w:tc>
          <w:tcPr>
            <w:tcW w:w="2075" w:type="dxa"/>
            <w:vMerge/>
          </w:tcPr>
          <w:p w14:paraId="53C1DCFD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2847E921" w14:textId="77777777" w:rsidTr="00455AB6">
        <w:trPr>
          <w:trHeight w:val="315"/>
        </w:trPr>
        <w:tc>
          <w:tcPr>
            <w:tcW w:w="2263" w:type="dxa"/>
            <w:noWrap/>
          </w:tcPr>
          <w:p w14:paraId="0C95A5C5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6 years</w:t>
            </w:r>
          </w:p>
        </w:tc>
        <w:tc>
          <w:tcPr>
            <w:tcW w:w="851" w:type="dxa"/>
            <w:gridSpan w:val="2"/>
            <w:noWrap/>
          </w:tcPr>
          <w:p w14:paraId="64052EB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1.7%</w:t>
            </w:r>
          </w:p>
        </w:tc>
        <w:tc>
          <w:tcPr>
            <w:tcW w:w="992" w:type="dxa"/>
            <w:noWrap/>
          </w:tcPr>
          <w:p w14:paraId="35DCF1A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417" w:type="dxa"/>
            <w:noWrap/>
          </w:tcPr>
          <w:p w14:paraId="782F53BB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94%</w:t>
            </w:r>
          </w:p>
        </w:tc>
        <w:tc>
          <w:tcPr>
            <w:tcW w:w="1418" w:type="dxa"/>
            <w:gridSpan w:val="2"/>
            <w:noWrap/>
          </w:tcPr>
          <w:p w14:paraId="4AAC1263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0.94%</w:t>
            </w:r>
          </w:p>
        </w:tc>
        <w:tc>
          <w:tcPr>
            <w:tcW w:w="2075" w:type="dxa"/>
            <w:vMerge/>
          </w:tcPr>
          <w:p w14:paraId="464A37B5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23F3CCA4" w14:textId="77777777" w:rsidTr="00455AB6">
        <w:trPr>
          <w:trHeight w:val="315"/>
        </w:trPr>
        <w:tc>
          <w:tcPr>
            <w:tcW w:w="2263" w:type="dxa"/>
            <w:noWrap/>
          </w:tcPr>
          <w:p w14:paraId="69C770AD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7 years</w:t>
            </w:r>
          </w:p>
        </w:tc>
        <w:tc>
          <w:tcPr>
            <w:tcW w:w="851" w:type="dxa"/>
            <w:gridSpan w:val="2"/>
            <w:noWrap/>
          </w:tcPr>
          <w:p w14:paraId="233A86F3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992" w:type="dxa"/>
            <w:noWrap/>
          </w:tcPr>
          <w:p w14:paraId="1757D38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1417" w:type="dxa"/>
            <w:noWrap/>
          </w:tcPr>
          <w:p w14:paraId="1F5B6F5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10%</w:t>
            </w:r>
          </w:p>
        </w:tc>
        <w:tc>
          <w:tcPr>
            <w:tcW w:w="1418" w:type="dxa"/>
            <w:gridSpan w:val="2"/>
            <w:noWrap/>
          </w:tcPr>
          <w:p w14:paraId="11CB090B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10%</w:t>
            </w:r>
          </w:p>
        </w:tc>
        <w:tc>
          <w:tcPr>
            <w:tcW w:w="2075" w:type="dxa"/>
            <w:vMerge/>
          </w:tcPr>
          <w:p w14:paraId="35269375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2C3923E" w14:textId="77777777" w:rsidTr="00455AB6">
        <w:trPr>
          <w:trHeight w:val="315"/>
        </w:trPr>
        <w:tc>
          <w:tcPr>
            <w:tcW w:w="2263" w:type="dxa"/>
            <w:noWrap/>
          </w:tcPr>
          <w:p w14:paraId="5AFE80F3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8 years</w:t>
            </w:r>
          </w:p>
        </w:tc>
        <w:tc>
          <w:tcPr>
            <w:tcW w:w="851" w:type="dxa"/>
            <w:gridSpan w:val="2"/>
            <w:noWrap/>
          </w:tcPr>
          <w:p w14:paraId="70A5CE2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4.9%</w:t>
            </w:r>
          </w:p>
        </w:tc>
        <w:tc>
          <w:tcPr>
            <w:tcW w:w="992" w:type="dxa"/>
            <w:noWrap/>
          </w:tcPr>
          <w:p w14:paraId="23E2B33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</w:tc>
        <w:tc>
          <w:tcPr>
            <w:tcW w:w="1417" w:type="dxa"/>
            <w:noWrap/>
          </w:tcPr>
          <w:p w14:paraId="4B031BC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1418" w:type="dxa"/>
            <w:gridSpan w:val="2"/>
            <w:noWrap/>
          </w:tcPr>
          <w:p w14:paraId="514D7B5B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23%</w:t>
            </w:r>
          </w:p>
        </w:tc>
        <w:tc>
          <w:tcPr>
            <w:tcW w:w="2075" w:type="dxa"/>
            <w:vMerge/>
          </w:tcPr>
          <w:p w14:paraId="248238A3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39909B5" w14:textId="77777777" w:rsidTr="00455AB6">
        <w:trPr>
          <w:trHeight w:val="315"/>
        </w:trPr>
        <w:tc>
          <w:tcPr>
            <w:tcW w:w="2263" w:type="dxa"/>
            <w:noWrap/>
          </w:tcPr>
          <w:p w14:paraId="13CE23E0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89 years</w:t>
            </w:r>
          </w:p>
        </w:tc>
        <w:tc>
          <w:tcPr>
            <w:tcW w:w="851" w:type="dxa"/>
            <w:gridSpan w:val="2"/>
            <w:noWrap/>
          </w:tcPr>
          <w:p w14:paraId="6643099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7.4%</w:t>
            </w:r>
          </w:p>
        </w:tc>
        <w:tc>
          <w:tcPr>
            <w:tcW w:w="992" w:type="dxa"/>
            <w:noWrap/>
          </w:tcPr>
          <w:p w14:paraId="34D2B43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2.6%</w:t>
            </w:r>
          </w:p>
        </w:tc>
        <w:tc>
          <w:tcPr>
            <w:tcW w:w="1417" w:type="dxa"/>
            <w:noWrap/>
          </w:tcPr>
          <w:p w14:paraId="1257EF08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43%</w:t>
            </w:r>
          </w:p>
        </w:tc>
        <w:tc>
          <w:tcPr>
            <w:tcW w:w="1418" w:type="dxa"/>
            <w:gridSpan w:val="2"/>
            <w:noWrap/>
          </w:tcPr>
          <w:p w14:paraId="5279CBF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43%</w:t>
            </w:r>
          </w:p>
        </w:tc>
        <w:tc>
          <w:tcPr>
            <w:tcW w:w="2075" w:type="dxa"/>
            <w:vMerge/>
          </w:tcPr>
          <w:p w14:paraId="25929634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49441F6E" w14:textId="77777777" w:rsidTr="00455AB6">
        <w:trPr>
          <w:trHeight w:val="315"/>
        </w:trPr>
        <w:tc>
          <w:tcPr>
            <w:tcW w:w="2263" w:type="dxa"/>
            <w:noWrap/>
          </w:tcPr>
          <w:p w14:paraId="21161CCD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0 years</w:t>
            </w:r>
          </w:p>
        </w:tc>
        <w:tc>
          <w:tcPr>
            <w:tcW w:w="851" w:type="dxa"/>
            <w:gridSpan w:val="2"/>
            <w:noWrap/>
          </w:tcPr>
          <w:p w14:paraId="685BB93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9.1%</w:t>
            </w:r>
          </w:p>
        </w:tc>
        <w:tc>
          <w:tcPr>
            <w:tcW w:w="992" w:type="dxa"/>
            <w:noWrap/>
          </w:tcPr>
          <w:p w14:paraId="21DD5D88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4.9%</w:t>
            </w:r>
          </w:p>
        </w:tc>
        <w:tc>
          <w:tcPr>
            <w:tcW w:w="1417" w:type="dxa"/>
            <w:noWrap/>
          </w:tcPr>
          <w:p w14:paraId="4459E91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62%</w:t>
            </w:r>
          </w:p>
        </w:tc>
        <w:tc>
          <w:tcPr>
            <w:tcW w:w="1418" w:type="dxa"/>
            <w:gridSpan w:val="2"/>
            <w:noWrap/>
          </w:tcPr>
          <w:p w14:paraId="4851256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62%</w:t>
            </w:r>
          </w:p>
        </w:tc>
        <w:tc>
          <w:tcPr>
            <w:tcW w:w="2075" w:type="dxa"/>
            <w:vMerge/>
          </w:tcPr>
          <w:p w14:paraId="6C13A8EB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D8C79C2" w14:textId="77777777" w:rsidTr="00455AB6">
        <w:trPr>
          <w:trHeight w:val="315"/>
        </w:trPr>
        <w:tc>
          <w:tcPr>
            <w:tcW w:w="2263" w:type="dxa"/>
            <w:noWrap/>
          </w:tcPr>
          <w:p w14:paraId="557693B4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1 years</w:t>
            </w:r>
          </w:p>
        </w:tc>
        <w:tc>
          <w:tcPr>
            <w:tcW w:w="851" w:type="dxa"/>
            <w:gridSpan w:val="2"/>
            <w:noWrap/>
          </w:tcPr>
          <w:p w14:paraId="410D4AF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992" w:type="dxa"/>
            <w:noWrap/>
          </w:tcPr>
          <w:p w14:paraId="3600BE4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1417" w:type="dxa"/>
            <w:noWrap/>
          </w:tcPr>
          <w:p w14:paraId="559011D1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78%</w:t>
            </w:r>
          </w:p>
        </w:tc>
        <w:tc>
          <w:tcPr>
            <w:tcW w:w="1418" w:type="dxa"/>
            <w:gridSpan w:val="2"/>
            <w:noWrap/>
          </w:tcPr>
          <w:p w14:paraId="130853F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.78%</w:t>
            </w:r>
          </w:p>
        </w:tc>
        <w:tc>
          <w:tcPr>
            <w:tcW w:w="2075" w:type="dxa"/>
            <w:vMerge/>
          </w:tcPr>
          <w:p w14:paraId="418A3127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E5EEE06" w14:textId="77777777" w:rsidTr="00455AB6">
        <w:trPr>
          <w:trHeight w:val="315"/>
        </w:trPr>
        <w:tc>
          <w:tcPr>
            <w:tcW w:w="2263" w:type="dxa"/>
            <w:noWrap/>
          </w:tcPr>
          <w:p w14:paraId="41280A74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2 years</w:t>
            </w:r>
          </w:p>
        </w:tc>
        <w:tc>
          <w:tcPr>
            <w:tcW w:w="851" w:type="dxa"/>
            <w:gridSpan w:val="2"/>
            <w:noWrap/>
          </w:tcPr>
          <w:p w14:paraId="3825CB1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992" w:type="dxa"/>
            <w:noWrap/>
          </w:tcPr>
          <w:p w14:paraId="1CED5873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8.3%</w:t>
            </w:r>
          </w:p>
        </w:tc>
        <w:tc>
          <w:tcPr>
            <w:tcW w:w="1417" w:type="dxa"/>
            <w:noWrap/>
          </w:tcPr>
          <w:p w14:paraId="5866E98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01%</w:t>
            </w:r>
          </w:p>
        </w:tc>
        <w:tc>
          <w:tcPr>
            <w:tcW w:w="1418" w:type="dxa"/>
            <w:gridSpan w:val="2"/>
            <w:noWrap/>
          </w:tcPr>
          <w:p w14:paraId="7F18B66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01%</w:t>
            </w:r>
          </w:p>
        </w:tc>
        <w:tc>
          <w:tcPr>
            <w:tcW w:w="2075" w:type="dxa"/>
            <w:vMerge/>
          </w:tcPr>
          <w:p w14:paraId="721A84A0" w14:textId="77777777" w:rsidR="00416DFA" w:rsidRPr="00C47427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881F5AA" w14:textId="77777777" w:rsidTr="00455AB6">
        <w:trPr>
          <w:trHeight w:val="315"/>
        </w:trPr>
        <w:tc>
          <w:tcPr>
            <w:tcW w:w="2263" w:type="dxa"/>
            <w:noWrap/>
            <w:hideMark/>
          </w:tcPr>
          <w:p w14:paraId="1ADE5EC8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3 years</w:t>
            </w:r>
            <w:r w:rsidRPr="002F66F3" w:rsidDel="002D77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2"/>
            <w:noWrap/>
            <w:hideMark/>
          </w:tcPr>
          <w:p w14:paraId="5FE6E93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992" w:type="dxa"/>
            <w:noWrap/>
            <w:hideMark/>
          </w:tcPr>
          <w:p w14:paraId="388D8C31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0.5%</w:t>
            </w:r>
          </w:p>
        </w:tc>
        <w:tc>
          <w:tcPr>
            <w:tcW w:w="1417" w:type="dxa"/>
            <w:noWrap/>
            <w:hideMark/>
          </w:tcPr>
          <w:p w14:paraId="294809E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19%</w:t>
            </w:r>
          </w:p>
        </w:tc>
        <w:tc>
          <w:tcPr>
            <w:tcW w:w="1418" w:type="dxa"/>
            <w:gridSpan w:val="2"/>
            <w:noWrap/>
            <w:hideMark/>
          </w:tcPr>
          <w:p w14:paraId="4BB064B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19%</w:t>
            </w:r>
          </w:p>
        </w:tc>
        <w:tc>
          <w:tcPr>
            <w:tcW w:w="2075" w:type="dxa"/>
            <w:vMerge/>
          </w:tcPr>
          <w:p w14:paraId="4914A81B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A090094" w14:textId="77777777" w:rsidTr="00455AB6">
        <w:trPr>
          <w:trHeight w:val="315"/>
        </w:trPr>
        <w:tc>
          <w:tcPr>
            <w:tcW w:w="2263" w:type="dxa"/>
            <w:noWrap/>
          </w:tcPr>
          <w:p w14:paraId="6CBA5D23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 years</w:t>
            </w:r>
            <w:r w:rsidRPr="002F66F3" w:rsidDel="002D77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2"/>
            <w:noWrap/>
          </w:tcPr>
          <w:p w14:paraId="4493F483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7.9%</w:t>
            </w:r>
          </w:p>
        </w:tc>
        <w:tc>
          <w:tcPr>
            <w:tcW w:w="992" w:type="dxa"/>
            <w:noWrap/>
          </w:tcPr>
          <w:p w14:paraId="7B18158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417" w:type="dxa"/>
            <w:noWrap/>
          </w:tcPr>
          <w:p w14:paraId="65FF21B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1418" w:type="dxa"/>
            <w:gridSpan w:val="2"/>
            <w:noWrap/>
          </w:tcPr>
          <w:p w14:paraId="07BCD6D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51%</w:t>
            </w:r>
          </w:p>
        </w:tc>
        <w:tc>
          <w:tcPr>
            <w:tcW w:w="2075" w:type="dxa"/>
            <w:vMerge/>
          </w:tcPr>
          <w:p w14:paraId="728A2DB9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215F137A" w14:textId="77777777" w:rsidTr="00455AB6">
        <w:trPr>
          <w:trHeight w:val="315"/>
        </w:trPr>
        <w:tc>
          <w:tcPr>
            <w:tcW w:w="2263" w:type="dxa"/>
            <w:noWrap/>
          </w:tcPr>
          <w:p w14:paraId="0667F6AD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5 years</w:t>
            </w:r>
            <w:r w:rsidRPr="002F66F3" w:rsidDel="002D77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2"/>
            <w:noWrap/>
          </w:tcPr>
          <w:p w14:paraId="5D6EF43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</w:tc>
        <w:tc>
          <w:tcPr>
            <w:tcW w:w="992" w:type="dxa"/>
            <w:noWrap/>
          </w:tcPr>
          <w:p w14:paraId="049B794A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1417" w:type="dxa"/>
            <w:noWrap/>
          </w:tcPr>
          <w:p w14:paraId="5B88ABCD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81%</w:t>
            </w:r>
          </w:p>
        </w:tc>
        <w:tc>
          <w:tcPr>
            <w:tcW w:w="1418" w:type="dxa"/>
            <w:gridSpan w:val="2"/>
            <w:noWrap/>
          </w:tcPr>
          <w:p w14:paraId="2533BFDA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81%</w:t>
            </w:r>
          </w:p>
        </w:tc>
        <w:tc>
          <w:tcPr>
            <w:tcW w:w="2075" w:type="dxa"/>
            <w:vMerge/>
          </w:tcPr>
          <w:p w14:paraId="4D53C2A5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EEDA6BC" w14:textId="77777777" w:rsidTr="00455AB6">
        <w:trPr>
          <w:trHeight w:val="315"/>
        </w:trPr>
        <w:tc>
          <w:tcPr>
            <w:tcW w:w="2263" w:type="dxa"/>
            <w:noWrap/>
          </w:tcPr>
          <w:p w14:paraId="577AF980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6 years</w:t>
            </w:r>
            <w:r w:rsidRPr="002F66F3" w:rsidDel="002D77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2"/>
            <w:noWrap/>
          </w:tcPr>
          <w:p w14:paraId="23C2769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1.2%</w:t>
            </w:r>
          </w:p>
        </w:tc>
        <w:tc>
          <w:tcPr>
            <w:tcW w:w="992" w:type="dxa"/>
            <w:noWrap/>
          </w:tcPr>
          <w:p w14:paraId="764C8FEA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7.4%</w:t>
            </w:r>
          </w:p>
        </w:tc>
        <w:tc>
          <w:tcPr>
            <w:tcW w:w="1417" w:type="dxa"/>
            <w:noWrap/>
          </w:tcPr>
          <w:p w14:paraId="7239F70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93%</w:t>
            </w:r>
          </w:p>
        </w:tc>
        <w:tc>
          <w:tcPr>
            <w:tcW w:w="1418" w:type="dxa"/>
            <w:gridSpan w:val="2"/>
            <w:noWrap/>
          </w:tcPr>
          <w:p w14:paraId="34C67420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2.93%</w:t>
            </w:r>
          </w:p>
        </w:tc>
        <w:tc>
          <w:tcPr>
            <w:tcW w:w="2075" w:type="dxa"/>
            <w:vMerge/>
          </w:tcPr>
          <w:p w14:paraId="3C61CC76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2B69C82E" w14:textId="77777777" w:rsidTr="00455AB6">
        <w:trPr>
          <w:trHeight w:val="315"/>
        </w:trPr>
        <w:tc>
          <w:tcPr>
            <w:tcW w:w="2263" w:type="dxa"/>
            <w:noWrap/>
          </w:tcPr>
          <w:p w14:paraId="4E2221EF" w14:textId="77777777" w:rsidR="00416DFA" w:rsidRPr="002F66F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7 years</w:t>
            </w:r>
            <w:r w:rsidRPr="002F66F3" w:rsidDel="002D77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gridSpan w:val="2"/>
            <w:noWrap/>
          </w:tcPr>
          <w:p w14:paraId="0E7CAB0A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5.1%</w:t>
            </w:r>
          </w:p>
        </w:tc>
        <w:tc>
          <w:tcPr>
            <w:tcW w:w="992" w:type="dxa"/>
            <w:noWrap/>
          </w:tcPr>
          <w:p w14:paraId="5FBA509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  <w:tc>
          <w:tcPr>
            <w:tcW w:w="1417" w:type="dxa"/>
            <w:noWrap/>
          </w:tcPr>
          <w:p w14:paraId="09B3506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37%</w:t>
            </w:r>
          </w:p>
        </w:tc>
        <w:tc>
          <w:tcPr>
            <w:tcW w:w="1418" w:type="dxa"/>
            <w:gridSpan w:val="2"/>
            <w:noWrap/>
          </w:tcPr>
          <w:p w14:paraId="3F216B0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37%</w:t>
            </w:r>
          </w:p>
        </w:tc>
        <w:tc>
          <w:tcPr>
            <w:tcW w:w="2075" w:type="dxa"/>
            <w:vMerge/>
          </w:tcPr>
          <w:p w14:paraId="00147219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B3B3C19" w14:textId="77777777" w:rsidTr="00455AB6">
        <w:trPr>
          <w:trHeight w:val="315"/>
        </w:trPr>
        <w:tc>
          <w:tcPr>
            <w:tcW w:w="2263" w:type="dxa"/>
            <w:noWrap/>
          </w:tcPr>
          <w:p w14:paraId="14314ECD" w14:textId="77777777" w:rsidR="00416DFA" w:rsidRPr="003E02EE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8 years</w:t>
            </w:r>
          </w:p>
        </w:tc>
        <w:tc>
          <w:tcPr>
            <w:tcW w:w="851" w:type="dxa"/>
            <w:gridSpan w:val="2"/>
            <w:noWrap/>
          </w:tcPr>
          <w:p w14:paraId="42A8D787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8.7%</w:t>
            </w:r>
          </w:p>
        </w:tc>
        <w:tc>
          <w:tcPr>
            <w:tcW w:w="992" w:type="dxa"/>
            <w:noWrap/>
          </w:tcPr>
          <w:p w14:paraId="626133B4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1.7%</w:t>
            </w:r>
          </w:p>
        </w:tc>
        <w:tc>
          <w:tcPr>
            <w:tcW w:w="1417" w:type="dxa"/>
            <w:noWrap/>
          </w:tcPr>
          <w:p w14:paraId="46095C2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72%</w:t>
            </w:r>
          </w:p>
        </w:tc>
        <w:tc>
          <w:tcPr>
            <w:tcW w:w="1418" w:type="dxa"/>
            <w:gridSpan w:val="2"/>
            <w:noWrap/>
          </w:tcPr>
          <w:p w14:paraId="702217B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.72%</w:t>
            </w:r>
          </w:p>
        </w:tc>
        <w:tc>
          <w:tcPr>
            <w:tcW w:w="2075" w:type="dxa"/>
            <w:vMerge/>
          </w:tcPr>
          <w:p w14:paraId="66F5B55A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E3A8AEF" w14:textId="77777777" w:rsidTr="00455AB6">
        <w:trPr>
          <w:trHeight w:val="315"/>
        </w:trPr>
        <w:tc>
          <w:tcPr>
            <w:tcW w:w="2263" w:type="dxa"/>
            <w:noWrap/>
          </w:tcPr>
          <w:p w14:paraId="2A7D7555" w14:textId="77777777" w:rsidR="00416DFA" w:rsidRPr="003E02EE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99 years</w:t>
            </w:r>
          </w:p>
        </w:tc>
        <w:tc>
          <w:tcPr>
            <w:tcW w:w="851" w:type="dxa"/>
            <w:gridSpan w:val="2"/>
            <w:noWrap/>
          </w:tcPr>
          <w:p w14:paraId="2A0B073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0.2%</w:t>
            </w:r>
          </w:p>
        </w:tc>
        <w:tc>
          <w:tcPr>
            <w:tcW w:w="992" w:type="dxa"/>
            <w:noWrap/>
          </w:tcPr>
          <w:p w14:paraId="04215BF9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</w:tc>
        <w:tc>
          <w:tcPr>
            <w:tcW w:w="1417" w:type="dxa"/>
            <w:noWrap/>
          </w:tcPr>
          <w:p w14:paraId="0ED2046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11%</w:t>
            </w:r>
          </w:p>
        </w:tc>
        <w:tc>
          <w:tcPr>
            <w:tcW w:w="1418" w:type="dxa"/>
            <w:gridSpan w:val="2"/>
            <w:noWrap/>
          </w:tcPr>
          <w:p w14:paraId="29FF8596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11%</w:t>
            </w:r>
          </w:p>
        </w:tc>
        <w:tc>
          <w:tcPr>
            <w:tcW w:w="2075" w:type="dxa"/>
            <w:vMerge/>
          </w:tcPr>
          <w:p w14:paraId="4AB49EBD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AC478AC" w14:textId="77777777" w:rsidTr="00455AB6">
        <w:trPr>
          <w:trHeight w:val="315"/>
        </w:trPr>
        <w:tc>
          <w:tcPr>
            <w:tcW w:w="2263" w:type="dxa"/>
            <w:noWrap/>
          </w:tcPr>
          <w:p w14:paraId="76F0B73B" w14:textId="77777777" w:rsidR="00416DFA" w:rsidRPr="003E02EE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100 years</w:t>
            </w:r>
          </w:p>
        </w:tc>
        <w:tc>
          <w:tcPr>
            <w:tcW w:w="851" w:type="dxa"/>
            <w:gridSpan w:val="2"/>
            <w:noWrap/>
          </w:tcPr>
          <w:p w14:paraId="0BB24C6C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0.2%</w:t>
            </w:r>
          </w:p>
        </w:tc>
        <w:tc>
          <w:tcPr>
            <w:tcW w:w="992" w:type="dxa"/>
            <w:noWrap/>
          </w:tcPr>
          <w:p w14:paraId="522A739F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</w:tc>
        <w:tc>
          <w:tcPr>
            <w:tcW w:w="1417" w:type="dxa"/>
            <w:noWrap/>
          </w:tcPr>
          <w:p w14:paraId="41A270EE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11%</w:t>
            </w:r>
          </w:p>
        </w:tc>
        <w:tc>
          <w:tcPr>
            <w:tcW w:w="1418" w:type="dxa"/>
            <w:gridSpan w:val="2"/>
            <w:noWrap/>
          </w:tcPr>
          <w:p w14:paraId="0FD32FF5" w14:textId="77777777" w:rsidR="00416DFA" w:rsidRPr="002F66F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E02EE">
              <w:rPr>
                <w:rFonts w:ascii="Times New Roman" w:hAnsi="Times New Roman" w:cs="Times New Roman"/>
                <w:sz w:val="20"/>
                <w:szCs w:val="20"/>
              </w:rPr>
              <w:t>4.11%</w:t>
            </w:r>
          </w:p>
        </w:tc>
        <w:tc>
          <w:tcPr>
            <w:tcW w:w="2075" w:type="dxa"/>
            <w:vMerge/>
          </w:tcPr>
          <w:p w14:paraId="33E38725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D7C3128" w14:textId="77777777" w:rsidTr="00455AB6">
        <w:trPr>
          <w:trHeight w:val="315"/>
        </w:trPr>
        <w:tc>
          <w:tcPr>
            <w:tcW w:w="9016" w:type="dxa"/>
            <w:gridSpan w:val="8"/>
            <w:noWrap/>
          </w:tcPr>
          <w:p w14:paraId="1E563D59" w14:textId="7FFA1BD0" w:rsidR="00416DFA" w:rsidRPr="00BB13C0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risk of death in hazard ratio - associated to treated AF, </w:t>
            </w:r>
            <w:proofErr w:type="gramStart"/>
            <w:r w:rsidR="005023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</w:t>
            </w:r>
            <w:proofErr w:type="gramEnd"/>
            <w:r w:rsidRPr="00BB1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-intervention</w:t>
            </w:r>
          </w:p>
        </w:tc>
      </w:tr>
      <w:tr w:rsidR="00416DFA" w:rsidRPr="00F03AB1" w14:paraId="12B890BB" w14:textId="77777777" w:rsidTr="00455AB6">
        <w:trPr>
          <w:trHeight w:val="315"/>
        </w:trPr>
        <w:tc>
          <w:tcPr>
            <w:tcW w:w="3005" w:type="dxa"/>
            <w:gridSpan w:val="2"/>
            <w:noWrap/>
          </w:tcPr>
          <w:p w14:paraId="5076C3B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reated AF</w:t>
            </w:r>
          </w:p>
        </w:tc>
        <w:tc>
          <w:tcPr>
            <w:tcW w:w="3005" w:type="dxa"/>
            <w:gridSpan w:val="4"/>
            <w:noWrap/>
          </w:tcPr>
          <w:p w14:paraId="773F2AC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006" w:type="dxa"/>
            <w:gridSpan w:val="2"/>
          </w:tcPr>
          <w:p w14:paraId="4D5A0D2F" w14:textId="1A6A73F6" w:rsidR="00416DFA" w:rsidRPr="00BB13C0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Odutayo</w:t>
            </w:r>
            <w:proofErr w:type="spellEnd"/>
            <w:r w:rsidRPr="00BB13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13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31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16</w:t>
            </w:r>
            <w:r w:rsidR="00021BC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8800E7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</w:p>
        </w:tc>
      </w:tr>
      <w:tr w:rsidR="00416DFA" w:rsidRPr="00F03AB1" w14:paraId="44424FCB" w14:textId="77777777" w:rsidTr="00455AB6">
        <w:trPr>
          <w:trHeight w:val="315"/>
        </w:trPr>
        <w:tc>
          <w:tcPr>
            <w:tcW w:w="3005" w:type="dxa"/>
            <w:gridSpan w:val="2"/>
            <w:noWrap/>
          </w:tcPr>
          <w:p w14:paraId="4D950271" w14:textId="59301F12" w:rsidR="00416DFA" w:rsidRPr="00F03AB1" w:rsidRDefault="0050239B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3005" w:type="dxa"/>
            <w:gridSpan w:val="4"/>
            <w:noWrap/>
          </w:tcPr>
          <w:p w14:paraId="688B7ED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006" w:type="dxa"/>
            <w:gridSpan w:val="2"/>
          </w:tcPr>
          <w:p w14:paraId="4A8DFD7C" w14:textId="7CB2E0FA" w:rsidR="00416DFA" w:rsidRPr="005E26C3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esle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021B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00E7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</w:p>
        </w:tc>
      </w:tr>
      <w:tr w:rsidR="00416DFA" w:rsidRPr="00F03AB1" w14:paraId="75DF882B" w14:textId="77777777" w:rsidTr="00455AB6">
        <w:trPr>
          <w:trHeight w:val="315"/>
        </w:trPr>
        <w:tc>
          <w:tcPr>
            <w:tcW w:w="3005" w:type="dxa"/>
            <w:gridSpan w:val="2"/>
            <w:noWrap/>
          </w:tcPr>
          <w:p w14:paraId="3EFBFF1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or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tervention</w:t>
            </w:r>
          </w:p>
        </w:tc>
        <w:tc>
          <w:tcPr>
            <w:tcW w:w="3005" w:type="dxa"/>
            <w:gridSpan w:val="4"/>
            <w:noWrap/>
          </w:tcPr>
          <w:p w14:paraId="647678E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6" w:type="dxa"/>
            <w:gridSpan w:val="2"/>
          </w:tcPr>
          <w:p w14:paraId="30097523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 trial. Procedural deaths (0.4%) compared to monthly mortality risk of general mortality for 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years old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%). </w:t>
            </w:r>
          </w:p>
        </w:tc>
      </w:tr>
    </w:tbl>
    <w:p w14:paraId="1B77CC44" w14:textId="4FA9FE79" w:rsidR="00416DFA" w:rsidRPr="00F03AB1" w:rsidRDefault="00416DFA" w:rsidP="00416DF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4524B">
        <w:rPr>
          <w:rFonts w:ascii="Times New Roman" w:hAnsi="Times New Roman" w:cs="Times New Roman"/>
          <w:sz w:val="20"/>
          <w:szCs w:val="20"/>
          <w:lang w:val="en-GB"/>
        </w:rPr>
        <w:t xml:space="preserve">AF, atrial fibrillation; </w:t>
      </w:r>
      <w:r w:rsidR="0050239B">
        <w:rPr>
          <w:rFonts w:ascii="Times New Roman" w:hAnsi="Times New Roman" w:cs="Times New Roman"/>
          <w:sz w:val="20"/>
          <w:szCs w:val="20"/>
          <w:lang w:val="en-GB"/>
        </w:rPr>
        <w:t xml:space="preserve">DS, disabling stroke; </w:t>
      </w:r>
      <w:r w:rsidRPr="0014524B">
        <w:rPr>
          <w:rFonts w:ascii="Times New Roman" w:hAnsi="Times New Roman" w:cs="Times New Roman"/>
          <w:sz w:val="20"/>
          <w:szCs w:val="20"/>
          <w:lang w:val="en-GB"/>
        </w:rPr>
        <w:t>SAVR, surgical aortic valve replace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F03AB1">
        <w:rPr>
          <w:rFonts w:ascii="Times New Roman" w:hAnsi="Times New Roman" w:cs="Times New Roman"/>
          <w:iCs/>
          <w:sz w:val="20"/>
          <w:szCs w:val="20"/>
        </w:rPr>
        <w:t>TAVI, transcatheter aortic valve implantation.</w:t>
      </w:r>
    </w:p>
    <w:p w14:paraId="5DE3FCE1" w14:textId="77777777" w:rsidR="00416DFA" w:rsidRPr="00F03AB1" w:rsidRDefault="00416DFA" w:rsidP="00416D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54267B6" w14:textId="77777777" w:rsidR="00416DFA" w:rsidRDefault="00416DFA" w:rsidP="00416DF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F9165F1" w14:textId="77777777" w:rsidR="00416DFA" w:rsidRDefault="00416DFA" w:rsidP="00416DFA">
      <w:pPr>
        <w:sectPr w:rsidR="00416DFA" w:rsidSect="00455A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00AA8F" w14:textId="38AEB1FF" w:rsidR="00416DFA" w:rsidRPr="00F03AB1" w:rsidRDefault="00416DFA" w:rsidP="00416DF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716780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6C7821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96531E">
        <w:rPr>
          <w:rFonts w:ascii="Times New Roman" w:hAnsi="Times New Roman" w:cs="Times New Roman"/>
          <w:sz w:val="20"/>
          <w:szCs w:val="20"/>
          <w:lang w:val="en-GB"/>
        </w:rPr>
        <w:t>DSAs input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5"/>
        <w:gridCol w:w="1446"/>
        <w:gridCol w:w="1216"/>
        <w:gridCol w:w="1223"/>
        <w:gridCol w:w="991"/>
        <w:gridCol w:w="1065"/>
      </w:tblGrid>
      <w:tr w:rsidR="00416DFA" w:rsidRPr="00F03AB1" w14:paraId="6521B349" w14:textId="77777777" w:rsidTr="00455AB6">
        <w:trPr>
          <w:trHeight w:val="315"/>
        </w:trPr>
        <w:tc>
          <w:tcPr>
            <w:tcW w:w="3075" w:type="dxa"/>
            <w:shd w:val="clear" w:color="auto" w:fill="D9D9D9" w:themeFill="background1" w:themeFillShade="D9"/>
            <w:noWrap/>
            <w:hideMark/>
          </w:tcPr>
          <w:p w14:paraId="4C9C324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hideMark/>
          </w:tcPr>
          <w:p w14:paraId="1F40964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case value</w:t>
            </w:r>
          </w:p>
        </w:tc>
        <w:tc>
          <w:tcPr>
            <w:tcW w:w="1216" w:type="dxa"/>
            <w:shd w:val="clear" w:color="auto" w:fill="D9D9D9" w:themeFill="background1" w:themeFillShade="D9"/>
            <w:noWrap/>
            <w:hideMark/>
          </w:tcPr>
          <w:p w14:paraId="0BD29B4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w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223" w:type="dxa"/>
            <w:shd w:val="clear" w:color="auto" w:fill="D9D9D9" w:themeFill="background1" w:themeFillShade="D9"/>
            <w:noWrap/>
            <w:hideMark/>
          </w:tcPr>
          <w:p w14:paraId="299CD3E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991" w:type="dxa"/>
            <w:shd w:val="clear" w:color="auto" w:fill="D9D9D9" w:themeFill="background1" w:themeFillShade="D9"/>
            <w:noWrap/>
            <w:hideMark/>
          </w:tcPr>
          <w:p w14:paraId="007B2E1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(%)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hideMark/>
          </w:tcPr>
          <w:p w14:paraId="10A355D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(%)</w:t>
            </w:r>
          </w:p>
        </w:tc>
      </w:tr>
      <w:tr w:rsidR="00416DFA" w:rsidRPr="00F03AB1" w14:paraId="26F01807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58E7DF1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6" w:type="dxa"/>
            <w:noWrap/>
            <w:hideMark/>
          </w:tcPr>
          <w:p w14:paraId="5267006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216" w:type="dxa"/>
            <w:noWrap/>
            <w:hideMark/>
          </w:tcPr>
          <w:p w14:paraId="548730F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23" w:type="dxa"/>
            <w:noWrap/>
            <w:hideMark/>
          </w:tcPr>
          <w:p w14:paraId="616EE48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1" w:type="dxa"/>
            <w:noWrap/>
          </w:tcPr>
          <w:p w14:paraId="7642C71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1.0%</w:t>
            </w:r>
          </w:p>
        </w:tc>
        <w:tc>
          <w:tcPr>
            <w:tcW w:w="1065" w:type="dxa"/>
            <w:noWrap/>
          </w:tcPr>
          <w:p w14:paraId="7ADDB83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</w:tr>
      <w:tr w:rsidR="00416DFA" w:rsidRPr="00F03AB1" w14:paraId="7B71053F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3D6917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roportion male</w:t>
            </w:r>
          </w:p>
        </w:tc>
        <w:tc>
          <w:tcPr>
            <w:tcW w:w="1446" w:type="dxa"/>
            <w:noWrap/>
            <w:hideMark/>
          </w:tcPr>
          <w:p w14:paraId="39987D8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%</w:t>
            </w:r>
          </w:p>
        </w:tc>
        <w:tc>
          <w:tcPr>
            <w:tcW w:w="1216" w:type="dxa"/>
            <w:noWrap/>
          </w:tcPr>
          <w:p w14:paraId="2A141CA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64.8%</w:t>
            </w:r>
          </w:p>
        </w:tc>
        <w:tc>
          <w:tcPr>
            <w:tcW w:w="1223" w:type="dxa"/>
            <w:noWrap/>
          </w:tcPr>
          <w:p w14:paraId="609B00A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73.2%</w:t>
            </w:r>
          </w:p>
        </w:tc>
        <w:tc>
          <w:tcPr>
            <w:tcW w:w="991" w:type="dxa"/>
            <w:noWrap/>
          </w:tcPr>
          <w:p w14:paraId="3574573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noWrap/>
          </w:tcPr>
          <w:p w14:paraId="4B4399D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09A3DD34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39E33AAC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Discount rate: costs </w:t>
            </w:r>
          </w:p>
        </w:tc>
        <w:tc>
          <w:tcPr>
            <w:tcW w:w="1446" w:type="dxa"/>
            <w:noWrap/>
            <w:hideMark/>
          </w:tcPr>
          <w:p w14:paraId="5D4EAAD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noWrap/>
            <w:hideMark/>
          </w:tcPr>
          <w:p w14:paraId="2DFC78C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23" w:type="dxa"/>
            <w:noWrap/>
            <w:hideMark/>
          </w:tcPr>
          <w:p w14:paraId="49B179F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1" w:type="dxa"/>
            <w:noWrap/>
            <w:hideMark/>
          </w:tcPr>
          <w:p w14:paraId="38A13AF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.0%</w:t>
            </w:r>
          </w:p>
        </w:tc>
        <w:tc>
          <w:tcPr>
            <w:tcW w:w="1065" w:type="dxa"/>
            <w:noWrap/>
            <w:hideMark/>
          </w:tcPr>
          <w:p w14:paraId="1C5F289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6FC1C86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E69D2E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iscount rate: benefits</w:t>
            </w:r>
          </w:p>
        </w:tc>
        <w:tc>
          <w:tcPr>
            <w:tcW w:w="1446" w:type="dxa"/>
            <w:noWrap/>
            <w:hideMark/>
          </w:tcPr>
          <w:p w14:paraId="6CCCDEE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noWrap/>
            <w:hideMark/>
          </w:tcPr>
          <w:p w14:paraId="0A902ED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23" w:type="dxa"/>
            <w:noWrap/>
            <w:hideMark/>
          </w:tcPr>
          <w:p w14:paraId="5861CFB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1" w:type="dxa"/>
            <w:noWrap/>
            <w:hideMark/>
          </w:tcPr>
          <w:p w14:paraId="3B6B532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65" w:type="dxa"/>
            <w:noWrap/>
            <w:hideMark/>
          </w:tcPr>
          <w:p w14:paraId="1F61388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416DFA" w:rsidRPr="00F03AB1" w14:paraId="3BABF9A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783267A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SAPIEN 3: Mortality ri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40BEF66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8FF1EE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E50CC0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97%</w:t>
            </w:r>
          </w:p>
        </w:tc>
        <w:tc>
          <w:tcPr>
            <w:tcW w:w="991" w:type="dxa"/>
            <w:shd w:val="clear" w:color="auto" w:fill="auto"/>
            <w:noWrap/>
          </w:tcPr>
          <w:p w14:paraId="2CAFC8D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65" w:type="dxa"/>
            <w:shd w:val="clear" w:color="auto" w:fill="auto"/>
            <w:noWrap/>
          </w:tcPr>
          <w:p w14:paraId="6EB89EA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32538764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F95A5D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SAPIEN 3: Ris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ew onset of treated A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3B07A34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F0F14B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.3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09B508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5.86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16C476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3.6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FBC22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73203C31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97DD68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SAPIEN 3: Risk of new P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7B9BE9A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75FD27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.24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219B93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8.66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FE3E76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530FB2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4.2%</w:t>
            </w:r>
          </w:p>
        </w:tc>
      </w:tr>
      <w:tr w:rsidR="00416DFA" w:rsidRPr="00F03AB1" w14:paraId="12E892F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36B21E0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SAPIEN 3: Risk of 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6A36167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808574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309114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991" w:type="dxa"/>
            <w:shd w:val="clear" w:color="auto" w:fill="auto"/>
            <w:noWrap/>
          </w:tcPr>
          <w:p w14:paraId="7DE91D3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auto"/>
            <w:noWrap/>
          </w:tcPr>
          <w:p w14:paraId="7311F4C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16DFA" w:rsidRPr="00F03AB1" w14:paraId="2DAE347F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7F5B06BC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AVR: Mortality ris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621E67E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3853B2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93BE58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.04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9E1E82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A94E8A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85.2%</w:t>
            </w:r>
          </w:p>
        </w:tc>
      </w:tr>
      <w:tr w:rsidR="00416DFA" w:rsidRPr="00F03AB1" w14:paraId="5485B1C4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0F20C03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AVR: Risk of new onset treated A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767A837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8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511B69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1.5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39649D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0.1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79CBE6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340B5A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2.1%</w:t>
            </w:r>
          </w:p>
        </w:tc>
      </w:tr>
      <w:tr w:rsidR="00416DFA" w:rsidRPr="00F03AB1" w14:paraId="39071F62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28018DD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AVR: Risk of new P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5EAB183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4CCEF2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.21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4FF06E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5.72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6B8A90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53A4F7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</w:p>
        </w:tc>
      </w:tr>
      <w:tr w:rsidR="00416DFA" w:rsidRPr="00F03AB1" w14:paraId="33960336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14BD14F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AVR: Risk of D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46" w:type="dxa"/>
            <w:noWrap/>
            <w:hideMark/>
          </w:tcPr>
          <w:p w14:paraId="34A9B45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D77617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7E3DEF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BEE5D0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273126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2B9C2EAF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1D0609E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SAPIEN 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ive and wel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o treated AF (monthly transition after 1 year)</w:t>
            </w:r>
          </w:p>
        </w:tc>
        <w:tc>
          <w:tcPr>
            <w:tcW w:w="1446" w:type="dxa"/>
            <w:noWrap/>
            <w:hideMark/>
          </w:tcPr>
          <w:p w14:paraId="0BB5DFB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B546DA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0FFC1B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EB8453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E44AC8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76.5%</w:t>
            </w:r>
          </w:p>
        </w:tc>
      </w:tr>
      <w:tr w:rsidR="00416DFA" w:rsidRPr="00F03AB1" w14:paraId="0C721E2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21B7AF7D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TAVI w. SAPIEN 3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ive and wel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o DS (monthly transition after 1 year)</w:t>
            </w:r>
          </w:p>
        </w:tc>
        <w:tc>
          <w:tcPr>
            <w:tcW w:w="1446" w:type="dxa"/>
            <w:noWrap/>
            <w:hideMark/>
          </w:tcPr>
          <w:p w14:paraId="1ED425E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BBFD4E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958948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6464E9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240D68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5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44261478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10FBB1B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 w. SAPIEN 3: Treated AF to DS (monthly transition after 1 year)</w:t>
            </w:r>
          </w:p>
        </w:tc>
        <w:tc>
          <w:tcPr>
            <w:tcW w:w="1446" w:type="dxa"/>
            <w:noWrap/>
            <w:hideMark/>
          </w:tcPr>
          <w:p w14:paraId="22DD610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1E05D4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766C45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C88375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0C0811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9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1E4148E4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03EC1EC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V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ive and wel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o treated AF (monthly transition after 1 year)</w:t>
            </w:r>
          </w:p>
        </w:tc>
        <w:tc>
          <w:tcPr>
            <w:tcW w:w="1446" w:type="dxa"/>
            <w:noWrap/>
            <w:hideMark/>
          </w:tcPr>
          <w:p w14:paraId="14649FD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353D643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24FB129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15%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64C769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E6E731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8.7%</w:t>
            </w:r>
          </w:p>
        </w:tc>
      </w:tr>
      <w:tr w:rsidR="00416DFA" w:rsidRPr="00F03AB1" w14:paraId="2609224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996141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AVR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ive and wel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o DS (monthly transition after 1 year)</w:t>
            </w:r>
          </w:p>
        </w:tc>
        <w:tc>
          <w:tcPr>
            <w:tcW w:w="1446" w:type="dxa"/>
            <w:noWrap/>
            <w:hideMark/>
          </w:tcPr>
          <w:p w14:paraId="1D8D983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noWrap/>
            <w:hideMark/>
          </w:tcPr>
          <w:p w14:paraId="5C1531FF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noWrap/>
            <w:hideMark/>
          </w:tcPr>
          <w:p w14:paraId="342BF06F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  <w:tc>
          <w:tcPr>
            <w:tcW w:w="991" w:type="dxa"/>
            <w:noWrap/>
            <w:hideMark/>
          </w:tcPr>
          <w:p w14:paraId="14B3A24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065" w:type="dxa"/>
            <w:noWrap/>
            <w:hideMark/>
          </w:tcPr>
          <w:p w14:paraId="4A652A0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5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60A386D5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7750DA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AVR: Treated AF to DS (monthly transition after 1 year)</w:t>
            </w:r>
          </w:p>
        </w:tc>
        <w:tc>
          <w:tcPr>
            <w:tcW w:w="1446" w:type="dxa"/>
            <w:noWrap/>
            <w:hideMark/>
          </w:tcPr>
          <w:p w14:paraId="7099B64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noWrap/>
            <w:hideMark/>
          </w:tcPr>
          <w:p w14:paraId="53F2B03D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223" w:type="dxa"/>
            <w:noWrap/>
            <w:hideMark/>
          </w:tcPr>
          <w:p w14:paraId="205FE41C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991" w:type="dxa"/>
            <w:noWrap/>
            <w:hideMark/>
          </w:tcPr>
          <w:p w14:paraId="19BED8B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1065" w:type="dxa"/>
            <w:noWrap/>
            <w:hideMark/>
          </w:tcPr>
          <w:p w14:paraId="498DD14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9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363A868C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7C788FFD" w14:textId="615D5B73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gram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AVI:</w:t>
            </w:r>
            <w:proofErr w:type="gramEnd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Rehospitalisation</w:t>
            </w:r>
            <w:proofErr w:type="spellEnd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multiplier</w:t>
            </w:r>
          </w:p>
        </w:tc>
        <w:tc>
          <w:tcPr>
            <w:tcW w:w="1446" w:type="dxa"/>
            <w:noWrap/>
            <w:hideMark/>
          </w:tcPr>
          <w:p w14:paraId="3838CB5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75DE320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23" w:type="dxa"/>
            <w:noWrap/>
            <w:hideMark/>
          </w:tcPr>
          <w:p w14:paraId="6831494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1" w:type="dxa"/>
            <w:noWrap/>
            <w:hideMark/>
          </w:tcPr>
          <w:p w14:paraId="45D5C90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noWrap/>
            <w:hideMark/>
          </w:tcPr>
          <w:p w14:paraId="358E7C1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5952B008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7E4871B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AVR: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hospitalisation</w:t>
            </w:r>
            <w:proofErr w:type="spellEnd"/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multiplier</w:t>
            </w:r>
          </w:p>
        </w:tc>
        <w:tc>
          <w:tcPr>
            <w:tcW w:w="1446" w:type="dxa"/>
            <w:noWrap/>
            <w:hideMark/>
          </w:tcPr>
          <w:p w14:paraId="3C3E5C0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3F5E6D5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23" w:type="dxa"/>
            <w:noWrap/>
            <w:hideMark/>
          </w:tcPr>
          <w:p w14:paraId="249462F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1" w:type="dxa"/>
            <w:noWrap/>
            <w:hideMark/>
          </w:tcPr>
          <w:p w14:paraId="6BA478F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noWrap/>
            <w:hideMark/>
          </w:tcPr>
          <w:p w14:paraId="1FC1652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58324F85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54381073" w14:textId="1B499953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gram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AVI:</w:t>
            </w:r>
            <w:proofErr w:type="gramEnd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br/>
            </w: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Re-intervention multiplier</w:t>
            </w:r>
          </w:p>
        </w:tc>
        <w:tc>
          <w:tcPr>
            <w:tcW w:w="1446" w:type="dxa"/>
            <w:noWrap/>
            <w:hideMark/>
          </w:tcPr>
          <w:p w14:paraId="05DBFB0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633ACB1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23" w:type="dxa"/>
            <w:noWrap/>
            <w:hideMark/>
          </w:tcPr>
          <w:p w14:paraId="618DC8A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1" w:type="dxa"/>
            <w:noWrap/>
            <w:hideMark/>
          </w:tcPr>
          <w:p w14:paraId="1757C1A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noWrap/>
            <w:hideMark/>
          </w:tcPr>
          <w:p w14:paraId="1CADF23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1E1C7AC3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1D2180D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AVR: Re-intervention multiplier</w:t>
            </w:r>
          </w:p>
        </w:tc>
        <w:tc>
          <w:tcPr>
            <w:tcW w:w="1446" w:type="dxa"/>
            <w:noWrap/>
            <w:hideMark/>
          </w:tcPr>
          <w:p w14:paraId="2958F56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54CA36F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23" w:type="dxa"/>
            <w:noWrap/>
            <w:hideMark/>
          </w:tcPr>
          <w:p w14:paraId="6CABB2C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1" w:type="dxa"/>
            <w:noWrap/>
            <w:hideMark/>
          </w:tcPr>
          <w:p w14:paraId="11F6E26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noWrap/>
            <w:hideMark/>
          </w:tcPr>
          <w:p w14:paraId="4758360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6524B30B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59E5FBC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R of death for treated AF</w:t>
            </w:r>
          </w:p>
        </w:tc>
        <w:tc>
          <w:tcPr>
            <w:tcW w:w="1446" w:type="dxa"/>
            <w:noWrap/>
            <w:hideMark/>
          </w:tcPr>
          <w:p w14:paraId="67CB816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216" w:type="dxa"/>
            <w:noWrap/>
            <w:hideMark/>
          </w:tcPr>
          <w:p w14:paraId="0530C2B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23" w:type="dxa"/>
            <w:noWrap/>
            <w:hideMark/>
          </w:tcPr>
          <w:p w14:paraId="3AAA759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91" w:type="dxa"/>
            <w:noWrap/>
            <w:hideMark/>
          </w:tcPr>
          <w:p w14:paraId="386EFC6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065" w:type="dxa"/>
            <w:noWrap/>
            <w:hideMark/>
          </w:tcPr>
          <w:p w14:paraId="14D5B24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</w:tr>
      <w:tr w:rsidR="00416DFA" w:rsidRPr="00F03AB1" w14:paraId="24F05F5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BF58CC1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R of death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DS (month 1)</w:t>
            </w:r>
          </w:p>
        </w:tc>
        <w:tc>
          <w:tcPr>
            <w:tcW w:w="1446" w:type="dxa"/>
            <w:noWrap/>
            <w:hideMark/>
          </w:tcPr>
          <w:p w14:paraId="2625A73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216" w:type="dxa"/>
            <w:noWrap/>
            <w:hideMark/>
          </w:tcPr>
          <w:p w14:paraId="0D8C164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23" w:type="dxa"/>
            <w:noWrap/>
            <w:hideMark/>
          </w:tcPr>
          <w:p w14:paraId="523ECDC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1" w:type="dxa"/>
            <w:noWrap/>
            <w:hideMark/>
          </w:tcPr>
          <w:p w14:paraId="4E69F38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3.5%</w:t>
            </w:r>
          </w:p>
        </w:tc>
        <w:tc>
          <w:tcPr>
            <w:tcW w:w="1065" w:type="dxa"/>
            <w:noWrap/>
            <w:hideMark/>
          </w:tcPr>
          <w:p w14:paraId="51B196B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.4%</w:t>
            </w:r>
          </w:p>
        </w:tc>
      </w:tr>
      <w:tr w:rsidR="00416DFA" w:rsidRPr="00F03AB1" w14:paraId="4FE12808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3486A3E3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R of death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DS (month 2+)</w:t>
            </w:r>
          </w:p>
        </w:tc>
        <w:tc>
          <w:tcPr>
            <w:tcW w:w="1446" w:type="dxa"/>
            <w:noWrap/>
            <w:hideMark/>
          </w:tcPr>
          <w:p w14:paraId="2C4A0B0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216" w:type="dxa"/>
            <w:noWrap/>
            <w:hideMark/>
          </w:tcPr>
          <w:p w14:paraId="2F9654B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23" w:type="dxa"/>
            <w:noWrap/>
            <w:hideMark/>
          </w:tcPr>
          <w:p w14:paraId="353D321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1" w:type="dxa"/>
            <w:noWrap/>
            <w:hideMark/>
          </w:tcPr>
          <w:p w14:paraId="07B7AA5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43.5%</w:t>
            </w:r>
          </w:p>
        </w:tc>
        <w:tc>
          <w:tcPr>
            <w:tcW w:w="1065" w:type="dxa"/>
            <w:noWrap/>
            <w:hideMark/>
          </w:tcPr>
          <w:p w14:paraId="2C0ED3D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30.4%</w:t>
            </w:r>
          </w:p>
        </w:tc>
      </w:tr>
      <w:tr w:rsidR="00416DFA" w:rsidRPr="00F03AB1" w14:paraId="3A1AA5FA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0BC9A7B5" w14:textId="57B68331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R of death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reintervention TAVI</w:t>
            </w:r>
          </w:p>
        </w:tc>
        <w:tc>
          <w:tcPr>
            <w:tcW w:w="1446" w:type="dxa"/>
            <w:noWrap/>
            <w:hideMark/>
          </w:tcPr>
          <w:p w14:paraId="5233745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216" w:type="dxa"/>
            <w:noWrap/>
            <w:hideMark/>
          </w:tcPr>
          <w:p w14:paraId="1B03002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23" w:type="dxa"/>
            <w:noWrap/>
            <w:hideMark/>
          </w:tcPr>
          <w:p w14:paraId="5D2A9EA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991" w:type="dxa"/>
            <w:noWrap/>
            <w:hideMark/>
          </w:tcPr>
          <w:p w14:paraId="47146FF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noWrap/>
            <w:hideMark/>
          </w:tcPr>
          <w:p w14:paraId="76190D2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</w:tr>
      <w:tr w:rsidR="00416DFA" w:rsidRPr="00F03AB1" w14:paraId="4F7AAD83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2B5E37C5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R of death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reintervention SAVR</w:t>
            </w:r>
          </w:p>
        </w:tc>
        <w:tc>
          <w:tcPr>
            <w:tcW w:w="1446" w:type="dxa"/>
            <w:noWrap/>
            <w:hideMark/>
          </w:tcPr>
          <w:p w14:paraId="588E532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216" w:type="dxa"/>
            <w:noWrap/>
            <w:hideMark/>
          </w:tcPr>
          <w:p w14:paraId="671845F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23" w:type="dxa"/>
            <w:noWrap/>
            <w:hideMark/>
          </w:tcPr>
          <w:p w14:paraId="2942312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991" w:type="dxa"/>
            <w:noWrap/>
            <w:hideMark/>
          </w:tcPr>
          <w:p w14:paraId="6B63DBF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4%</w:t>
            </w:r>
          </w:p>
        </w:tc>
        <w:tc>
          <w:tcPr>
            <w:tcW w:w="1065" w:type="dxa"/>
            <w:noWrap/>
            <w:hideMark/>
          </w:tcPr>
          <w:p w14:paraId="70FA5AC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37199829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305F4D3D" w14:textId="49973AD4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HR mortality vs SAVR: TAVI</w:t>
            </w:r>
          </w:p>
        </w:tc>
        <w:tc>
          <w:tcPr>
            <w:tcW w:w="1446" w:type="dxa"/>
            <w:noWrap/>
            <w:hideMark/>
          </w:tcPr>
          <w:p w14:paraId="5322DE0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216" w:type="dxa"/>
            <w:noWrap/>
            <w:hideMark/>
          </w:tcPr>
          <w:p w14:paraId="7BAD57B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23" w:type="dxa"/>
            <w:noWrap/>
            <w:hideMark/>
          </w:tcPr>
          <w:p w14:paraId="440BBE4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91" w:type="dxa"/>
            <w:noWrap/>
            <w:hideMark/>
          </w:tcPr>
          <w:p w14:paraId="118FBB1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53.3%</w:t>
            </w:r>
          </w:p>
        </w:tc>
        <w:tc>
          <w:tcPr>
            <w:tcW w:w="1065" w:type="dxa"/>
            <w:noWrap/>
            <w:hideMark/>
          </w:tcPr>
          <w:p w14:paraId="5208CFD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17.3%</w:t>
            </w:r>
          </w:p>
        </w:tc>
      </w:tr>
      <w:tr w:rsidR="00416DFA" w:rsidRPr="00F03AB1" w14:paraId="18CBB1F4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BEF33CF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Utility decrement: treated AF</w:t>
            </w:r>
          </w:p>
        </w:tc>
        <w:tc>
          <w:tcPr>
            <w:tcW w:w="1446" w:type="dxa"/>
            <w:noWrap/>
            <w:hideMark/>
          </w:tcPr>
          <w:p w14:paraId="52A3810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16" w:type="dxa"/>
            <w:noWrap/>
            <w:hideMark/>
          </w:tcPr>
          <w:p w14:paraId="659930D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noWrap/>
            <w:hideMark/>
          </w:tcPr>
          <w:p w14:paraId="40F2D53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1" w:type="dxa"/>
            <w:noWrap/>
            <w:hideMark/>
          </w:tcPr>
          <w:p w14:paraId="3EEB3CA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noWrap/>
            <w:hideMark/>
          </w:tcPr>
          <w:p w14:paraId="6183CFE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58AA5E3C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597699B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Utility decrement: DS</w:t>
            </w:r>
          </w:p>
        </w:tc>
        <w:tc>
          <w:tcPr>
            <w:tcW w:w="1446" w:type="dxa"/>
            <w:noWrap/>
            <w:hideMark/>
          </w:tcPr>
          <w:p w14:paraId="35F48EB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16" w:type="dxa"/>
            <w:noWrap/>
            <w:hideMark/>
          </w:tcPr>
          <w:p w14:paraId="021334D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3" w:type="dxa"/>
            <w:noWrap/>
            <w:hideMark/>
          </w:tcPr>
          <w:p w14:paraId="35DF888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1" w:type="dxa"/>
            <w:noWrap/>
            <w:hideMark/>
          </w:tcPr>
          <w:p w14:paraId="5B8499A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noWrap/>
            <w:hideMark/>
          </w:tcPr>
          <w:p w14:paraId="09067B0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59F6851D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1AEE0176" w14:textId="4EEF6183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rocedure cost: TAVI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7BAC14B" w14:textId="38A7A1DA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="005977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2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2962148" w14:textId="192F003F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4878220" w14:textId="5BD4C07F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D97DD9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61CCD2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2AEACED2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15D9BB9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rocedure cost: SAVR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F2C0184" w14:textId="256663E3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27</w:t>
            </w:r>
            <w:r w:rsidR="005977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2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64301B7" w14:textId="35CFA6B6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3A59E60" w14:textId="4C699318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3B99AF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27C057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51100AEF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0D0D1C4B" w14:textId="3C38100B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Es cost: TAVI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B032018" w14:textId="6412B442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1F3110F" w14:textId="63F2DDA2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4E24C34" w14:textId="4575CE66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91" w:type="dxa"/>
            <w:shd w:val="clear" w:color="auto" w:fill="auto"/>
            <w:noWrap/>
          </w:tcPr>
          <w:p w14:paraId="28926C5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auto"/>
            <w:noWrap/>
          </w:tcPr>
          <w:p w14:paraId="14530C6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16DFA" w:rsidRPr="00F03AB1" w14:paraId="531E3CFD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F80572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Es cost: SAVR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99C5553" w14:textId="3C9A3C0B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D822931" w14:textId="772D8E1A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573270D" w14:textId="5589C08D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991" w:type="dxa"/>
            <w:shd w:val="clear" w:color="auto" w:fill="auto"/>
            <w:noWrap/>
          </w:tcPr>
          <w:p w14:paraId="1DADE71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auto"/>
            <w:noWrap/>
          </w:tcPr>
          <w:p w14:paraId="3386BD7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16DFA" w:rsidRPr="00F03AB1" w14:paraId="055A1468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4A16A4C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F cost: per month from month 2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1BD4614" w14:textId="03FE3356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53665E7" w14:textId="29B17E1F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2F01355" w14:textId="20ACD67D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F22512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28F7A7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1C87D833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6BCD7FE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S cost (month 1): per month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5B145AB" w14:textId="364DDBB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="005977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CCA8F28" w14:textId="6DE6AC88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1E2C9CC" w14:textId="2DB88A93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4646FE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C25ADC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6DFA" w:rsidRPr="00F03AB1" w14:paraId="1BEB547E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227DE58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S cost (month 2+): per month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2DA82EB" w14:textId="3E3EAF93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3DD5148" w14:textId="513CB435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C83FDCF" w14:textId="336D95EF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EACF96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CE9443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7229D7BA" w14:textId="77777777" w:rsidTr="00455AB6">
        <w:trPr>
          <w:trHeight w:val="315"/>
        </w:trPr>
        <w:tc>
          <w:tcPr>
            <w:tcW w:w="3075" w:type="dxa"/>
            <w:noWrap/>
            <w:hideMark/>
          </w:tcPr>
          <w:p w14:paraId="2E151D2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ve and wel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cost: per month (SAVR 2+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B0BF732" w14:textId="05E2737F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5172271" w14:textId="20DA268E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3910478" w14:textId="0E1DB530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D654B0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1FB564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17A020D8" w14:textId="77777777" w:rsidTr="00455AB6">
        <w:trPr>
          <w:trHeight w:val="315"/>
        </w:trPr>
        <w:tc>
          <w:tcPr>
            <w:tcW w:w="3075" w:type="dxa"/>
            <w:hideMark/>
          </w:tcPr>
          <w:p w14:paraId="4A45F70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P complications (per month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9229624" w14:textId="5B75817D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EE6D1AC" w14:textId="6C05CC22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8069138" w14:textId="24BCB13B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EFDF41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F8A4C5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15DFA37E" w14:textId="77777777" w:rsidTr="00455AB6">
        <w:trPr>
          <w:trHeight w:val="315"/>
        </w:trPr>
        <w:tc>
          <w:tcPr>
            <w:tcW w:w="3075" w:type="dxa"/>
            <w:hideMark/>
          </w:tcPr>
          <w:p w14:paraId="7518B384" w14:textId="0221A904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5261691"/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Hospitalizations cost TAVI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FABBFDF" w14:textId="7488CEC8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AEC9DAA" w14:textId="6807300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2693975" w14:textId="1037F175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9CE07E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2B6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012374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2B6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bookmarkEnd w:id="1"/>
      <w:tr w:rsidR="00416DFA" w:rsidRPr="00F03AB1" w14:paraId="158570B7" w14:textId="77777777" w:rsidTr="00455AB6">
        <w:trPr>
          <w:trHeight w:val="315"/>
        </w:trPr>
        <w:tc>
          <w:tcPr>
            <w:tcW w:w="3075" w:type="dxa"/>
            <w:hideMark/>
          </w:tcPr>
          <w:p w14:paraId="3F8FE68D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Hospitalizations cost SAVR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E8C7788" w14:textId="09847D6B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DD25ABF" w14:textId="4CFBCCC8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9F03005" w14:textId="4CDCB36B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2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E6F197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2B6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730C86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2B6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</w:tr>
      <w:tr w:rsidR="00416DFA" w:rsidRPr="00F03AB1" w14:paraId="16735406" w14:textId="77777777" w:rsidTr="00455AB6">
        <w:trPr>
          <w:trHeight w:val="315"/>
        </w:trPr>
        <w:tc>
          <w:tcPr>
            <w:tcW w:w="3075" w:type="dxa"/>
            <w:hideMark/>
          </w:tcPr>
          <w:p w14:paraId="3B41C6AA" w14:textId="0620C1E6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5261759"/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-intervention cost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AVI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56F4BB6" w14:textId="2EC385A4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="005977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2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9B86ACB" w14:textId="53A4FA5D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2E5DA3E" w14:textId="71F1E3B8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6F256F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9FEFE6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bookmarkEnd w:id="2"/>
      <w:tr w:rsidR="00416DFA" w:rsidRPr="00F03AB1" w14:paraId="35571BE4" w14:textId="77777777" w:rsidTr="00455AB6">
        <w:trPr>
          <w:trHeight w:val="315"/>
        </w:trPr>
        <w:tc>
          <w:tcPr>
            <w:tcW w:w="3075" w:type="dxa"/>
            <w:hideMark/>
          </w:tcPr>
          <w:p w14:paraId="616B1509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-intervention cost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SAVR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412F693" w14:textId="621B6D4B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="005977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2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68A4C5B" w14:textId="650AE132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2A00890" w14:textId="1EBB33EE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5977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0755D6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8DBB4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69D5C607" w14:textId="77777777" w:rsidR="00416DFA" w:rsidRPr="000C72B6" w:rsidRDefault="00416DFA" w:rsidP="00416DFA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0C72B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F: atrial fibrillation; DS: disabling stroke; HR: hazard ratio; RR: relative risk; SAVR, surgical aortic valve replacement; TAVI, transcatheter aortic valve </w:t>
      </w:r>
      <w:proofErr w:type="gramStart"/>
      <w:r w:rsidRPr="000C72B6">
        <w:rPr>
          <w:rFonts w:ascii="Times New Roman" w:hAnsi="Times New Roman" w:cs="Times New Roman"/>
          <w:bCs/>
          <w:sz w:val="20"/>
          <w:szCs w:val="20"/>
          <w:lang w:val="en-GB"/>
        </w:rPr>
        <w:t>implantation</w:t>
      </w:r>
      <w:proofErr w:type="gramEnd"/>
    </w:p>
    <w:p w14:paraId="59C5A044" w14:textId="77777777" w:rsidR="00416DFA" w:rsidRDefault="00416DFA" w:rsidP="00416DFA"/>
    <w:p w14:paraId="491AFBD5" w14:textId="7A8BA1A8" w:rsidR="0059227D" w:rsidRDefault="0059227D" w:rsidP="00416DFA">
      <w:pPr>
        <w:sectPr w:rsidR="0059227D" w:rsidSect="00455A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3BF126" w14:textId="718A10A7" w:rsidR="00416DFA" w:rsidRPr="00F03AB1" w:rsidRDefault="00416DFA" w:rsidP="00416D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716780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6C7821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96531E">
        <w:rPr>
          <w:rFonts w:ascii="Times New Roman" w:hAnsi="Times New Roman" w:cs="Times New Roman"/>
          <w:sz w:val="20"/>
          <w:szCs w:val="20"/>
          <w:lang w:val="en-GB"/>
        </w:rPr>
        <w:t>Probabilistic sensitivity analysis assumptions.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110"/>
        <w:gridCol w:w="1461"/>
        <w:gridCol w:w="1470"/>
        <w:gridCol w:w="2121"/>
        <w:gridCol w:w="1756"/>
      </w:tblGrid>
      <w:tr w:rsidR="00416DFA" w:rsidRPr="00F03AB1" w14:paraId="65E09B61" w14:textId="77777777" w:rsidTr="00455AB6">
        <w:trPr>
          <w:trHeight w:val="315"/>
        </w:trPr>
        <w:tc>
          <w:tcPr>
            <w:tcW w:w="3110" w:type="dxa"/>
            <w:shd w:val="clear" w:color="auto" w:fill="D9D9D9" w:themeFill="background1" w:themeFillShade="D9"/>
            <w:noWrap/>
            <w:hideMark/>
          </w:tcPr>
          <w:p w14:paraId="359EFF5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61" w:type="dxa"/>
            <w:shd w:val="clear" w:color="auto" w:fill="D9D9D9" w:themeFill="background1" w:themeFillShade="D9"/>
            <w:noWrap/>
            <w:hideMark/>
          </w:tcPr>
          <w:p w14:paraId="2FB5AF5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case value</w:t>
            </w:r>
          </w:p>
        </w:tc>
        <w:tc>
          <w:tcPr>
            <w:tcW w:w="1470" w:type="dxa"/>
            <w:shd w:val="clear" w:color="auto" w:fill="D9D9D9" w:themeFill="background1" w:themeFillShade="D9"/>
            <w:noWrap/>
          </w:tcPr>
          <w:p w14:paraId="6813E86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2121" w:type="dxa"/>
            <w:shd w:val="clear" w:color="auto" w:fill="D9D9D9" w:themeFill="background1" w:themeFillShade="D9"/>
            <w:noWrap/>
          </w:tcPr>
          <w:p w14:paraId="5EC6BA4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756" w:type="dxa"/>
            <w:shd w:val="clear" w:color="auto" w:fill="D9D9D9" w:themeFill="background1" w:themeFillShade="D9"/>
            <w:noWrap/>
          </w:tcPr>
          <w:p w14:paraId="08E575B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416DFA" w:rsidRPr="00F03AB1" w14:paraId="7D65CDEE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74B5CC26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VI with SAPIEN 3 – clinical events at 30 days</w:t>
            </w:r>
          </w:p>
        </w:tc>
      </w:tr>
      <w:tr w:rsidR="00416DFA" w:rsidRPr="00F03AB1" w14:paraId="5D886378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459A14AD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461" w:type="dxa"/>
            <w:noWrap/>
            <w:vAlign w:val="center"/>
            <w:hideMark/>
          </w:tcPr>
          <w:p w14:paraId="43181C5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F05351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5D27F4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2 / Beta = 494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768E0E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PARTNER </w:t>
            </w:r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6531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3)</w:t>
            </w:r>
          </w:p>
        </w:tc>
      </w:tr>
      <w:tr w:rsidR="00416DFA" w:rsidRPr="00F03AB1" w14:paraId="7F7AD5EF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545CC7DC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hospitalization</w:t>
            </w:r>
          </w:p>
        </w:tc>
        <w:tc>
          <w:tcPr>
            <w:tcW w:w="1461" w:type="dxa"/>
            <w:noWrap/>
            <w:vAlign w:val="center"/>
          </w:tcPr>
          <w:p w14:paraId="066C37E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0A8C7B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601D56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17 / Beta = 479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F648CC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090D14A4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266E320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ortic re-intervention</w:t>
            </w:r>
          </w:p>
        </w:tc>
        <w:tc>
          <w:tcPr>
            <w:tcW w:w="1461" w:type="dxa"/>
            <w:noWrap/>
            <w:vAlign w:val="center"/>
          </w:tcPr>
          <w:p w14:paraId="6C82084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384DF3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B7517C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1 / Beta = 49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61E075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D40DFE0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55DD7E3D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VR –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30 days</w:t>
            </w:r>
          </w:p>
        </w:tc>
      </w:tr>
      <w:tr w:rsidR="00416DFA" w:rsidRPr="00F03AB1" w14:paraId="648D65B4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2CD9559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  <w:tc>
          <w:tcPr>
            <w:tcW w:w="1461" w:type="dxa"/>
            <w:noWrap/>
            <w:hideMark/>
          </w:tcPr>
          <w:p w14:paraId="28B4503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%</w:t>
            </w:r>
          </w:p>
        </w:tc>
        <w:tc>
          <w:tcPr>
            <w:tcW w:w="1470" w:type="dxa"/>
            <w:shd w:val="clear" w:color="auto" w:fill="auto"/>
            <w:noWrap/>
          </w:tcPr>
          <w:p w14:paraId="28759B0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42C947F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5 / Beta = 449</w:t>
            </w:r>
          </w:p>
        </w:tc>
        <w:tc>
          <w:tcPr>
            <w:tcW w:w="1756" w:type="dxa"/>
            <w:shd w:val="clear" w:color="auto" w:fill="auto"/>
            <w:noWrap/>
          </w:tcPr>
          <w:p w14:paraId="3EDAA23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3AB0A4EB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1F8388CD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New onset of treated AF </w:t>
            </w:r>
          </w:p>
        </w:tc>
        <w:tc>
          <w:tcPr>
            <w:tcW w:w="1461" w:type="dxa"/>
            <w:noWrap/>
            <w:hideMark/>
          </w:tcPr>
          <w:p w14:paraId="1423F53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8%</w:t>
            </w:r>
          </w:p>
        </w:tc>
        <w:tc>
          <w:tcPr>
            <w:tcW w:w="1470" w:type="dxa"/>
            <w:shd w:val="clear" w:color="auto" w:fill="auto"/>
            <w:noWrap/>
          </w:tcPr>
          <w:p w14:paraId="4283298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3CDD051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132 / Beta = 237</w:t>
            </w:r>
          </w:p>
        </w:tc>
        <w:tc>
          <w:tcPr>
            <w:tcW w:w="1756" w:type="dxa"/>
            <w:shd w:val="clear" w:color="auto" w:fill="auto"/>
            <w:noWrap/>
          </w:tcPr>
          <w:p w14:paraId="061A516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BDB413C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25B3AB6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New permanent pacemaker </w:t>
            </w:r>
          </w:p>
        </w:tc>
        <w:tc>
          <w:tcPr>
            <w:tcW w:w="1461" w:type="dxa"/>
            <w:noWrap/>
            <w:hideMark/>
          </w:tcPr>
          <w:p w14:paraId="78C46F8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%</w:t>
            </w:r>
          </w:p>
        </w:tc>
        <w:tc>
          <w:tcPr>
            <w:tcW w:w="1470" w:type="dxa"/>
            <w:shd w:val="clear" w:color="auto" w:fill="auto"/>
            <w:noWrap/>
          </w:tcPr>
          <w:p w14:paraId="22F8773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3101A67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18 / Beta = 436</w:t>
            </w:r>
          </w:p>
        </w:tc>
        <w:tc>
          <w:tcPr>
            <w:tcW w:w="1756" w:type="dxa"/>
            <w:shd w:val="clear" w:color="auto" w:fill="auto"/>
            <w:noWrap/>
          </w:tcPr>
          <w:p w14:paraId="275CBD6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69504745" w14:textId="77777777" w:rsidTr="00455AB6">
        <w:trPr>
          <w:trHeight w:val="315"/>
        </w:trPr>
        <w:tc>
          <w:tcPr>
            <w:tcW w:w="3110" w:type="dxa"/>
            <w:noWrap/>
          </w:tcPr>
          <w:p w14:paraId="1562575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hospitalization</w:t>
            </w:r>
          </w:p>
        </w:tc>
        <w:tc>
          <w:tcPr>
            <w:tcW w:w="1461" w:type="dxa"/>
            <w:noWrap/>
          </w:tcPr>
          <w:p w14:paraId="78BD757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%</w:t>
            </w:r>
          </w:p>
        </w:tc>
        <w:tc>
          <w:tcPr>
            <w:tcW w:w="1470" w:type="dxa"/>
            <w:shd w:val="clear" w:color="auto" w:fill="auto"/>
            <w:noWrap/>
          </w:tcPr>
          <w:p w14:paraId="174FBC9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69035BA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29 / Beta = 425</w:t>
            </w:r>
          </w:p>
        </w:tc>
        <w:tc>
          <w:tcPr>
            <w:tcW w:w="1756" w:type="dxa"/>
            <w:shd w:val="clear" w:color="auto" w:fill="auto"/>
            <w:noWrap/>
          </w:tcPr>
          <w:p w14:paraId="40DFEB3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3BA7074" w14:textId="77777777" w:rsidTr="00455AB6">
        <w:trPr>
          <w:trHeight w:val="315"/>
        </w:trPr>
        <w:tc>
          <w:tcPr>
            <w:tcW w:w="3110" w:type="dxa"/>
            <w:noWrap/>
          </w:tcPr>
          <w:p w14:paraId="47CB002D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ortic re-intervention</w:t>
            </w:r>
          </w:p>
        </w:tc>
        <w:tc>
          <w:tcPr>
            <w:tcW w:w="1461" w:type="dxa"/>
            <w:noWrap/>
          </w:tcPr>
          <w:p w14:paraId="51D29D9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1470" w:type="dxa"/>
            <w:shd w:val="clear" w:color="auto" w:fill="auto"/>
            <w:noWrap/>
          </w:tcPr>
          <w:p w14:paraId="17F431C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0E2742B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3 / Beta = 451</w:t>
            </w:r>
          </w:p>
        </w:tc>
        <w:tc>
          <w:tcPr>
            <w:tcW w:w="1756" w:type="dxa"/>
            <w:shd w:val="clear" w:color="auto" w:fill="auto"/>
            <w:noWrap/>
          </w:tcPr>
          <w:p w14:paraId="1336432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33D0F00E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4278EAB5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V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APIEN 3 –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s from 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s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nthly rate)</w:t>
            </w:r>
          </w:p>
        </w:tc>
      </w:tr>
      <w:tr w:rsidR="00416DFA" w:rsidRPr="00F03AB1" w14:paraId="566FD281" w14:textId="77777777" w:rsidTr="00455AB6">
        <w:trPr>
          <w:trHeight w:val="315"/>
        </w:trPr>
        <w:tc>
          <w:tcPr>
            <w:tcW w:w="3110" w:type="dxa"/>
            <w:noWrap/>
          </w:tcPr>
          <w:p w14:paraId="71961BC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461" w:type="dxa"/>
            <w:noWrap/>
          </w:tcPr>
          <w:p w14:paraId="26B59C0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%</w:t>
            </w:r>
          </w:p>
        </w:tc>
        <w:tc>
          <w:tcPr>
            <w:tcW w:w="1470" w:type="dxa"/>
            <w:shd w:val="clear" w:color="auto" w:fill="auto"/>
            <w:noWrap/>
          </w:tcPr>
          <w:p w14:paraId="2030A66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056D2ED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5 / Beta = 491</w:t>
            </w:r>
          </w:p>
        </w:tc>
        <w:tc>
          <w:tcPr>
            <w:tcW w:w="1756" w:type="dxa"/>
            <w:shd w:val="clear" w:color="auto" w:fill="auto"/>
            <w:noWrap/>
          </w:tcPr>
          <w:p w14:paraId="48AAAB0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110385F1" w14:textId="77777777" w:rsidTr="00455AB6">
        <w:trPr>
          <w:trHeight w:val="315"/>
        </w:trPr>
        <w:tc>
          <w:tcPr>
            <w:tcW w:w="3110" w:type="dxa"/>
            <w:noWrap/>
          </w:tcPr>
          <w:p w14:paraId="1AEB8A1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Myocard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farction</w:t>
            </w:r>
          </w:p>
        </w:tc>
        <w:tc>
          <w:tcPr>
            <w:tcW w:w="1461" w:type="dxa"/>
            <w:noWrap/>
          </w:tcPr>
          <w:p w14:paraId="591D450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%</w:t>
            </w:r>
          </w:p>
        </w:tc>
        <w:tc>
          <w:tcPr>
            <w:tcW w:w="1470" w:type="dxa"/>
            <w:shd w:val="clear" w:color="auto" w:fill="auto"/>
            <w:noWrap/>
          </w:tcPr>
          <w:p w14:paraId="52EF2CD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3C97E62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1 / Beta = 495</w:t>
            </w:r>
          </w:p>
        </w:tc>
        <w:tc>
          <w:tcPr>
            <w:tcW w:w="1756" w:type="dxa"/>
            <w:shd w:val="clear" w:color="auto" w:fill="auto"/>
            <w:noWrap/>
          </w:tcPr>
          <w:p w14:paraId="2A65734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62277D03" w14:textId="77777777" w:rsidTr="00455AB6">
        <w:trPr>
          <w:trHeight w:val="315"/>
        </w:trPr>
        <w:tc>
          <w:tcPr>
            <w:tcW w:w="3110" w:type="dxa"/>
            <w:noWrap/>
          </w:tcPr>
          <w:p w14:paraId="4F3635A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ever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ife-threate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leeding</w:t>
            </w:r>
          </w:p>
        </w:tc>
        <w:tc>
          <w:tcPr>
            <w:tcW w:w="1461" w:type="dxa"/>
            <w:noWrap/>
          </w:tcPr>
          <w:p w14:paraId="6DB5565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470" w:type="dxa"/>
            <w:shd w:val="clear" w:color="auto" w:fill="auto"/>
            <w:noWrap/>
          </w:tcPr>
          <w:p w14:paraId="60BDCEB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6CB072E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20 / Beta = 476</w:t>
            </w:r>
          </w:p>
        </w:tc>
        <w:tc>
          <w:tcPr>
            <w:tcW w:w="1756" w:type="dxa"/>
            <w:shd w:val="clear" w:color="auto" w:fill="auto"/>
            <w:noWrap/>
          </w:tcPr>
          <w:p w14:paraId="483631F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0DAF298" w14:textId="77777777" w:rsidTr="00455AB6">
        <w:trPr>
          <w:trHeight w:val="315"/>
        </w:trPr>
        <w:tc>
          <w:tcPr>
            <w:tcW w:w="3110" w:type="dxa"/>
            <w:noWrap/>
          </w:tcPr>
          <w:p w14:paraId="1FF3C35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hospitalization</w:t>
            </w:r>
          </w:p>
        </w:tc>
        <w:tc>
          <w:tcPr>
            <w:tcW w:w="1461" w:type="dxa"/>
            <w:noWrap/>
          </w:tcPr>
          <w:p w14:paraId="6599C5F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%</w:t>
            </w:r>
          </w:p>
        </w:tc>
        <w:tc>
          <w:tcPr>
            <w:tcW w:w="1470" w:type="dxa"/>
            <w:shd w:val="clear" w:color="auto" w:fill="auto"/>
            <w:noWrap/>
          </w:tcPr>
          <w:p w14:paraId="574D252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4597CD8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1 (assumption)</w:t>
            </w:r>
          </w:p>
        </w:tc>
        <w:tc>
          <w:tcPr>
            <w:tcW w:w="1756" w:type="dxa"/>
            <w:shd w:val="clear" w:color="auto" w:fill="auto"/>
            <w:noWrap/>
          </w:tcPr>
          <w:p w14:paraId="6BB52F0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3F0B5509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0A998837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VR – Clinic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s from 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s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nthly rate)</w:t>
            </w:r>
          </w:p>
        </w:tc>
      </w:tr>
      <w:tr w:rsidR="00416DFA" w:rsidRPr="00F03AB1" w14:paraId="649E8B8E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30CA16CF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1461" w:type="dxa"/>
            <w:noWrap/>
            <w:vAlign w:val="center"/>
          </w:tcPr>
          <w:p w14:paraId="53D9C33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421E6E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03A4C77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pha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/ Beta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756" w:type="dxa"/>
            <w:shd w:val="clear" w:color="auto" w:fill="auto"/>
            <w:noWrap/>
          </w:tcPr>
          <w:p w14:paraId="638446D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1D923E90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315CC48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Myocard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farction</w:t>
            </w:r>
          </w:p>
        </w:tc>
        <w:tc>
          <w:tcPr>
            <w:tcW w:w="1461" w:type="dxa"/>
            <w:noWrap/>
            <w:vAlign w:val="center"/>
          </w:tcPr>
          <w:p w14:paraId="4EECC8E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CE55AC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5D7877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4 / Beta = 45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874A2B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28D4D0E" w14:textId="77777777" w:rsidTr="00455AB6">
        <w:trPr>
          <w:trHeight w:val="315"/>
        </w:trPr>
        <w:tc>
          <w:tcPr>
            <w:tcW w:w="3110" w:type="dxa"/>
            <w:noWrap/>
          </w:tcPr>
          <w:p w14:paraId="0E76E12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ever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ife-threate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leeding</w:t>
            </w:r>
          </w:p>
        </w:tc>
        <w:tc>
          <w:tcPr>
            <w:tcW w:w="1461" w:type="dxa"/>
            <w:noWrap/>
          </w:tcPr>
          <w:p w14:paraId="01A72EB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0" w:type="dxa"/>
            <w:shd w:val="clear" w:color="auto" w:fill="auto"/>
            <w:noWrap/>
          </w:tcPr>
          <w:p w14:paraId="05B6FA4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57ABE4D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pha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/ Beta =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56" w:type="dxa"/>
            <w:shd w:val="clear" w:color="auto" w:fill="auto"/>
            <w:noWrap/>
          </w:tcPr>
          <w:p w14:paraId="7877AF4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0148B128" w14:textId="77777777" w:rsidTr="00455AB6">
        <w:trPr>
          <w:trHeight w:val="315"/>
        </w:trPr>
        <w:tc>
          <w:tcPr>
            <w:tcW w:w="3110" w:type="dxa"/>
            <w:noWrap/>
          </w:tcPr>
          <w:p w14:paraId="21D1E68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hospitalization</w:t>
            </w:r>
          </w:p>
        </w:tc>
        <w:tc>
          <w:tcPr>
            <w:tcW w:w="1461" w:type="dxa"/>
            <w:noWrap/>
          </w:tcPr>
          <w:p w14:paraId="0C85BE1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470" w:type="dxa"/>
            <w:shd w:val="clear" w:color="auto" w:fill="auto"/>
            <w:noWrap/>
          </w:tcPr>
          <w:p w14:paraId="01D9FAD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227870A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1 (assumption)</w:t>
            </w:r>
          </w:p>
        </w:tc>
        <w:tc>
          <w:tcPr>
            <w:tcW w:w="1756" w:type="dxa"/>
            <w:shd w:val="clear" w:color="auto" w:fill="auto"/>
            <w:noWrap/>
          </w:tcPr>
          <w:p w14:paraId="0185B3A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757F1050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5CC10F91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VI 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APIEN 3 –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thly transition probabilities (Month 1 to 12 and Month 1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ards)</w:t>
            </w:r>
          </w:p>
        </w:tc>
      </w:tr>
      <w:tr w:rsidR="00416DFA" w:rsidRPr="00F03AB1" w14:paraId="4924D2B4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26A1CE7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ell to treated AF – M1 to M12</w:t>
            </w:r>
          </w:p>
        </w:tc>
        <w:tc>
          <w:tcPr>
            <w:tcW w:w="1461" w:type="dxa"/>
            <w:noWrap/>
            <w:hideMark/>
          </w:tcPr>
          <w:p w14:paraId="287A796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%</w:t>
            </w:r>
          </w:p>
        </w:tc>
        <w:tc>
          <w:tcPr>
            <w:tcW w:w="1470" w:type="dxa"/>
            <w:shd w:val="clear" w:color="auto" w:fill="auto"/>
            <w:noWrap/>
          </w:tcPr>
          <w:p w14:paraId="7D8F696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01CACB1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5 / Beta = 395</w:t>
            </w:r>
          </w:p>
        </w:tc>
        <w:tc>
          <w:tcPr>
            <w:tcW w:w="1756" w:type="dxa"/>
            <w:shd w:val="clear" w:color="auto" w:fill="auto"/>
            <w:noWrap/>
          </w:tcPr>
          <w:p w14:paraId="5BDD056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5E4E8155" w14:textId="77777777" w:rsidTr="00455AB6">
        <w:trPr>
          <w:trHeight w:val="315"/>
        </w:trPr>
        <w:tc>
          <w:tcPr>
            <w:tcW w:w="3110" w:type="dxa"/>
            <w:noWrap/>
          </w:tcPr>
          <w:p w14:paraId="24B41A29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ell to treated AF – M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wards</w:t>
            </w:r>
          </w:p>
        </w:tc>
        <w:tc>
          <w:tcPr>
            <w:tcW w:w="1461" w:type="dxa"/>
            <w:noWrap/>
          </w:tcPr>
          <w:p w14:paraId="2C5C576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%</w:t>
            </w:r>
          </w:p>
        </w:tc>
        <w:tc>
          <w:tcPr>
            <w:tcW w:w="1470" w:type="dxa"/>
            <w:shd w:val="clear" w:color="auto" w:fill="auto"/>
            <w:noWrap/>
          </w:tcPr>
          <w:p w14:paraId="6D9219A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18F00D7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 = 3 / Beta = 392</w:t>
            </w:r>
          </w:p>
        </w:tc>
        <w:tc>
          <w:tcPr>
            <w:tcW w:w="1756" w:type="dxa"/>
            <w:shd w:val="clear" w:color="auto" w:fill="auto"/>
            <w:noWrap/>
          </w:tcPr>
          <w:p w14:paraId="4C406AD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C87ECDF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04C47692" w14:textId="6A0663C5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ell to </w:t>
            </w:r>
            <w:r w:rsidR="0050239B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61" w:type="dxa"/>
            <w:noWrap/>
            <w:hideMark/>
          </w:tcPr>
          <w:p w14:paraId="0005669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0" w:type="dxa"/>
            <w:shd w:val="clear" w:color="auto" w:fill="auto"/>
            <w:noWrap/>
          </w:tcPr>
          <w:p w14:paraId="6A3DF82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666725E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/ Bet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81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56" w:type="dxa"/>
            <w:shd w:val="clear" w:color="auto" w:fill="auto"/>
            <w:noWrap/>
          </w:tcPr>
          <w:p w14:paraId="1E25D5CD" w14:textId="77777777" w:rsidR="00416DFA" w:rsidRPr="005F2BEB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shd w:val="clear" w:color="auto" w:fill="FFFFFF"/>
              </w:rPr>
              <w:t xml:space="preserve">et al.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2015</w:t>
            </w:r>
          </w:p>
        </w:tc>
      </w:tr>
      <w:tr w:rsidR="00416DFA" w:rsidRPr="00F03AB1" w14:paraId="4DAE8DFA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7596E0DA" w14:textId="3E8D1D30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Treated AF to </w:t>
            </w:r>
            <w:r w:rsidR="0050239B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61" w:type="dxa"/>
            <w:noWrap/>
            <w:hideMark/>
          </w:tcPr>
          <w:p w14:paraId="383D141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0" w:type="dxa"/>
            <w:shd w:val="clear" w:color="auto" w:fill="auto"/>
            <w:noWrap/>
          </w:tcPr>
          <w:p w14:paraId="1A388AC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0631A92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/ Bet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756" w:type="dxa"/>
            <w:shd w:val="clear" w:color="auto" w:fill="auto"/>
            <w:noWrap/>
          </w:tcPr>
          <w:p w14:paraId="3A32E601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shd w:val="clear" w:color="auto" w:fill="FFFFFF"/>
              </w:rPr>
              <w:t xml:space="preserve">et al.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2015</w:t>
            </w:r>
          </w:p>
        </w:tc>
      </w:tr>
      <w:tr w:rsidR="00416DFA" w:rsidRPr="00F03AB1" w14:paraId="04D75A09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3C8992F3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VR – Monthly transition probabilities (Month 1 to 12 and Month 1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wards)</w:t>
            </w:r>
          </w:p>
        </w:tc>
      </w:tr>
      <w:tr w:rsidR="00416DFA" w:rsidRPr="00F03AB1" w14:paraId="7214AB91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54A5B20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ell to treated AF – M1 to M12</w:t>
            </w:r>
          </w:p>
        </w:tc>
        <w:tc>
          <w:tcPr>
            <w:tcW w:w="1461" w:type="dxa"/>
            <w:noWrap/>
            <w:vAlign w:val="center"/>
            <w:hideMark/>
          </w:tcPr>
          <w:p w14:paraId="73AACD0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A89026C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52EEAEF" w14:textId="77777777" w:rsidR="00416DFA" w:rsidRPr="00B2668D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B71">
              <w:rPr>
                <w:rFonts w:ascii="Times New Roman" w:hAnsi="Times New Roman" w:cs="Times New Roman"/>
                <w:sz w:val="20"/>
                <w:szCs w:val="20"/>
              </w:rPr>
              <w:t>Alpha = 4 / Beta = 233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3F7BCDA" w14:textId="77777777" w:rsidR="00416DFA" w:rsidRPr="0096531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31E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281A23A3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1E06D89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ell to treated AF – M13 Onwards</w:t>
            </w:r>
          </w:p>
        </w:tc>
        <w:tc>
          <w:tcPr>
            <w:tcW w:w="1461" w:type="dxa"/>
            <w:noWrap/>
            <w:vAlign w:val="center"/>
          </w:tcPr>
          <w:p w14:paraId="07B080C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%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9487323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B75C555" w14:textId="77777777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B71">
              <w:rPr>
                <w:rFonts w:ascii="Times New Roman" w:hAnsi="Times New Roman" w:cs="Times New Roman"/>
                <w:sz w:val="20"/>
                <w:szCs w:val="20"/>
              </w:rPr>
              <w:t>Alpha = 3 / Beta = 23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0200986" w14:textId="77777777" w:rsidR="00416DFA" w:rsidRPr="0096531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31E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3327FF7D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0DD5E269" w14:textId="7BF618A6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ell to </w:t>
            </w:r>
            <w:r w:rsidR="0050239B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61" w:type="dxa"/>
            <w:noWrap/>
            <w:hideMark/>
          </w:tcPr>
          <w:p w14:paraId="615B807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0" w:type="dxa"/>
            <w:shd w:val="clear" w:color="auto" w:fill="auto"/>
            <w:noWrap/>
          </w:tcPr>
          <w:p w14:paraId="0E5CBA37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1660870E" w14:textId="77777777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/ Bet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81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56" w:type="dxa"/>
            <w:shd w:val="clear" w:color="auto" w:fill="auto"/>
            <w:noWrap/>
          </w:tcPr>
          <w:p w14:paraId="1029EAF9" w14:textId="77777777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shd w:val="clear" w:color="auto" w:fill="FFFFFF"/>
              </w:rPr>
              <w:t xml:space="preserve">et al.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2015</w:t>
            </w:r>
          </w:p>
        </w:tc>
      </w:tr>
      <w:tr w:rsidR="00416DFA" w:rsidRPr="00F03AB1" w14:paraId="5FC03F4D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20813E9F" w14:textId="796CD39E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Treated AF to </w:t>
            </w:r>
            <w:r w:rsidR="0050239B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61" w:type="dxa"/>
            <w:noWrap/>
            <w:hideMark/>
          </w:tcPr>
          <w:p w14:paraId="194C15E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0" w:type="dxa"/>
            <w:shd w:val="clear" w:color="auto" w:fill="auto"/>
            <w:noWrap/>
          </w:tcPr>
          <w:p w14:paraId="16F21FD5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121" w:type="dxa"/>
            <w:shd w:val="clear" w:color="auto" w:fill="auto"/>
            <w:noWrap/>
          </w:tcPr>
          <w:p w14:paraId="61BBF615" w14:textId="77777777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lph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/ Beta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756" w:type="dxa"/>
            <w:shd w:val="clear" w:color="auto" w:fill="auto"/>
            <w:noWrap/>
          </w:tcPr>
          <w:p w14:paraId="02DC7D51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ermond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shd w:val="clear" w:color="auto" w:fill="FFFFFF"/>
              </w:rPr>
              <w:t xml:space="preserve">et al.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2015</w:t>
            </w:r>
          </w:p>
        </w:tc>
      </w:tr>
      <w:tr w:rsidR="00416DFA" w:rsidRPr="00F03AB1" w14:paraId="311A0C20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6D4953A0" w14:textId="77777777" w:rsidR="00416DFA" w:rsidRPr="0096531E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  <w:r w:rsidRPr="00965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events rates for both arms (TAVI and SAVR)</w:t>
            </w:r>
          </w:p>
        </w:tc>
      </w:tr>
      <w:tr w:rsidR="00416DFA" w:rsidRPr="00F03AB1" w14:paraId="63281DBC" w14:textId="77777777" w:rsidTr="00455AB6">
        <w:trPr>
          <w:trHeight w:val="315"/>
        </w:trPr>
        <w:tc>
          <w:tcPr>
            <w:tcW w:w="3110" w:type="dxa"/>
            <w:noWrap/>
          </w:tcPr>
          <w:p w14:paraId="4F4FE9C9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Rehospitalization – M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wards</w:t>
            </w:r>
          </w:p>
        </w:tc>
        <w:tc>
          <w:tcPr>
            <w:tcW w:w="1461" w:type="dxa"/>
            <w:noWrap/>
            <w:vAlign w:val="center"/>
          </w:tcPr>
          <w:p w14:paraId="47C8ACC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%</w:t>
            </w:r>
          </w:p>
        </w:tc>
        <w:tc>
          <w:tcPr>
            <w:tcW w:w="1470" w:type="dxa"/>
            <w:noWrap/>
            <w:vAlign w:val="center"/>
          </w:tcPr>
          <w:p w14:paraId="7898D8DB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1AC43ADA" w14:textId="77777777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B71">
              <w:rPr>
                <w:rFonts w:ascii="Times New Roman" w:hAnsi="Times New Roman" w:cs="Times New Roman"/>
                <w:sz w:val="20"/>
                <w:szCs w:val="20"/>
              </w:rPr>
              <w:t>SD = 0.1</w:t>
            </w:r>
          </w:p>
        </w:tc>
        <w:tc>
          <w:tcPr>
            <w:tcW w:w="1756" w:type="dxa"/>
            <w:noWrap/>
            <w:vAlign w:val="center"/>
          </w:tcPr>
          <w:p w14:paraId="7512893F" w14:textId="77777777" w:rsidR="00416DFA" w:rsidRPr="0096531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31E">
              <w:rPr>
                <w:rFonts w:ascii="Times New Roman" w:hAnsi="Times New Roman" w:cs="Times New Roman"/>
                <w:sz w:val="20"/>
                <w:szCs w:val="20"/>
              </w:rPr>
              <w:t>PARTNER 3</w:t>
            </w:r>
          </w:p>
        </w:tc>
      </w:tr>
      <w:tr w:rsidR="00416DFA" w:rsidRPr="00F03AB1" w14:paraId="441A941B" w14:textId="77777777" w:rsidTr="00455AB6">
        <w:trPr>
          <w:trHeight w:val="315"/>
        </w:trPr>
        <w:tc>
          <w:tcPr>
            <w:tcW w:w="3110" w:type="dxa"/>
            <w:noWrap/>
          </w:tcPr>
          <w:p w14:paraId="1509AC3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</w:t>
            </w:r>
          </w:p>
        </w:tc>
        <w:tc>
          <w:tcPr>
            <w:tcW w:w="1461" w:type="dxa"/>
            <w:noWrap/>
            <w:vAlign w:val="center"/>
          </w:tcPr>
          <w:p w14:paraId="2F20513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1470" w:type="dxa"/>
            <w:noWrap/>
            <w:vAlign w:val="center"/>
          </w:tcPr>
          <w:p w14:paraId="05D843EF" w14:textId="77777777" w:rsidR="00416DFA" w:rsidRPr="00BB13C0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3C0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54B2EDF5" w14:textId="77777777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B71">
              <w:rPr>
                <w:rFonts w:ascii="Times New Roman" w:hAnsi="Times New Roman" w:cs="Times New Roman"/>
                <w:sz w:val="20"/>
                <w:szCs w:val="20"/>
              </w:rPr>
              <w:t>SD = 0.05</w:t>
            </w:r>
          </w:p>
        </w:tc>
        <w:tc>
          <w:tcPr>
            <w:tcW w:w="1756" w:type="dxa"/>
            <w:vMerge w:val="restart"/>
            <w:noWrap/>
            <w:vAlign w:val="center"/>
          </w:tcPr>
          <w:p w14:paraId="6F5FAA71" w14:textId="3C77BFC0" w:rsidR="00416DFA" w:rsidRPr="00083B7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31E">
              <w:rPr>
                <w:rFonts w:ascii="Times New Roman" w:hAnsi="Times New Roman" w:cs="Times New Roman"/>
                <w:sz w:val="20"/>
                <w:szCs w:val="20"/>
              </w:rPr>
              <w:t xml:space="preserve">PARTNER 3 up to 2y. Then Bourguignon </w:t>
            </w:r>
            <w:r w:rsidRPr="00965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96531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6531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083B71">
              <w:rPr>
                <w:rFonts w:ascii="Times New Roman" w:hAnsi="Times New Roman" w:cs="Times New Roman"/>
                <w:sz w:val="20"/>
                <w:szCs w:val="20"/>
              </w:rPr>
              <w:t>Assumption: SD = 10% of mean</w:t>
            </w:r>
          </w:p>
        </w:tc>
      </w:tr>
      <w:tr w:rsidR="00416DFA" w:rsidRPr="00F03AB1" w14:paraId="5DC31B36" w14:textId="77777777" w:rsidTr="00455AB6">
        <w:trPr>
          <w:trHeight w:val="315"/>
        </w:trPr>
        <w:tc>
          <w:tcPr>
            <w:tcW w:w="3110" w:type="dxa"/>
            <w:noWrap/>
          </w:tcPr>
          <w:p w14:paraId="4AB0AEB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2</w:t>
            </w:r>
          </w:p>
        </w:tc>
        <w:tc>
          <w:tcPr>
            <w:tcW w:w="1461" w:type="dxa"/>
            <w:noWrap/>
            <w:vAlign w:val="center"/>
          </w:tcPr>
          <w:p w14:paraId="772C8E2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%</w:t>
            </w:r>
          </w:p>
        </w:tc>
        <w:tc>
          <w:tcPr>
            <w:tcW w:w="1470" w:type="dxa"/>
            <w:noWrap/>
            <w:vAlign w:val="center"/>
          </w:tcPr>
          <w:p w14:paraId="03576EC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4C4189B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4</w:t>
            </w:r>
          </w:p>
        </w:tc>
        <w:tc>
          <w:tcPr>
            <w:tcW w:w="1756" w:type="dxa"/>
            <w:vMerge/>
            <w:noWrap/>
            <w:vAlign w:val="center"/>
          </w:tcPr>
          <w:p w14:paraId="094CAE3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9A3C9B7" w14:textId="77777777" w:rsidTr="00455AB6">
        <w:trPr>
          <w:trHeight w:val="315"/>
        </w:trPr>
        <w:tc>
          <w:tcPr>
            <w:tcW w:w="3110" w:type="dxa"/>
            <w:noWrap/>
          </w:tcPr>
          <w:p w14:paraId="20F7D42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3</w:t>
            </w:r>
          </w:p>
        </w:tc>
        <w:tc>
          <w:tcPr>
            <w:tcW w:w="1461" w:type="dxa"/>
            <w:noWrap/>
            <w:vAlign w:val="center"/>
          </w:tcPr>
          <w:p w14:paraId="5E93182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%</w:t>
            </w:r>
          </w:p>
        </w:tc>
        <w:tc>
          <w:tcPr>
            <w:tcW w:w="1470" w:type="dxa"/>
            <w:noWrap/>
            <w:vAlign w:val="center"/>
          </w:tcPr>
          <w:p w14:paraId="4C12D2F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0934CB3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2</w:t>
            </w:r>
          </w:p>
        </w:tc>
        <w:tc>
          <w:tcPr>
            <w:tcW w:w="1756" w:type="dxa"/>
            <w:vMerge/>
            <w:noWrap/>
            <w:vAlign w:val="center"/>
          </w:tcPr>
          <w:p w14:paraId="4964C34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1854DB5" w14:textId="77777777" w:rsidTr="00455AB6">
        <w:trPr>
          <w:trHeight w:val="315"/>
        </w:trPr>
        <w:tc>
          <w:tcPr>
            <w:tcW w:w="3110" w:type="dxa"/>
            <w:noWrap/>
          </w:tcPr>
          <w:p w14:paraId="5B7E4C4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4</w:t>
            </w:r>
          </w:p>
        </w:tc>
        <w:tc>
          <w:tcPr>
            <w:tcW w:w="1461" w:type="dxa"/>
            <w:noWrap/>
            <w:vAlign w:val="center"/>
          </w:tcPr>
          <w:p w14:paraId="1741B8C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%</w:t>
            </w:r>
          </w:p>
        </w:tc>
        <w:tc>
          <w:tcPr>
            <w:tcW w:w="1470" w:type="dxa"/>
            <w:noWrap/>
            <w:vAlign w:val="center"/>
          </w:tcPr>
          <w:p w14:paraId="4F5A9AD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61F2D6D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2</w:t>
            </w:r>
          </w:p>
        </w:tc>
        <w:tc>
          <w:tcPr>
            <w:tcW w:w="1756" w:type="dxa"/>
            <w:vMerge/>
            <w:noWrap/>
            <w:vAlign w:val="center"/>
          </w:tcPr>
          <w:p w14:paraId="3C28BA7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35D06A5" w14:textId="77777777" w:rsidTr="00455AB6">
        <w:trPr>
          <w:trHeight w:val="315"/>
        </w:trPr>
        <w:tc>
          <w:tcPr>
            <w:tcW w:w="3110" w:type="dxa"/>
            <w:noWrap/>
          </w:tcPr>
          <w:p w14:paraId="7202C54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5</w:t>
            </w:r>
          </w:p>
        </w:tc>
        <w:tc>
          <w:tcPr>
            <w:tcW w:w="1461" w:type="dxa"/>
            <w:noWrap/>
            <w:vAlign w:val="center"/>
          </w:tcPr>
          <w:p w14:paraId="6F56712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70" w:type="dxa"/>
            <w:noWrap/>
            <w:vAlign w:val="center"/>
          </w:tcPr>
          <w:p w14:paraId="623F09F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276EB9E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6" w:type="dxa"/>
            <w:vMerge/>
            <w:noWrap/>
            <w:vAlign w:val="center"/>
          </w:tcPr>
          <w:p w14:paraId="5DDF877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5B1EE5E" w14:textId="77777777" w:rsidTr="00455AB6">
        <w:trPr>
          <w:trHeight w:val="315"/>
        </w:trPr>
        <w:tc>
          <w:tcPr>
            <w:tcW w:w="3110" w:type="dxa"/>
            <w:noWrap/>
          </w:tcPr>
          <w:p w14:paraId="02D4D20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6</w:t>
            </w:r>
          </w:p>
        </w:tc>
        <w:tc>
          <w:tcPr>
            <w:tcW w:w="1461" w:type="dxa"/>
            <w:noWrap/>
            <w:vAlign w:val="center"/>
          </w:tcPr>
          <w:p w14:paraId="398AAB4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%</w:t>
            </w:r>
          </w:p>
        </w:tc>
        <w:tc>
          <w:tcPr>
            <w:tcW w:w="1470" w:type="dxa"/>
            <w:noWrap/>
            <w:vAlign w:val="center"/>
          </w:tcPr>
          <w:p w14:paraId="17D91D2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7F41578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2</w:t>
            </w:r>
          </w:p>
        </w:tc>
        <w:tc>
          <w:tcPr>
            <w:tcW w:w="1756" w:type="dxa"/>
            <w:vMerge/>
            <w:noWrap/>
            <w:vAlign w:val="center"/>
          </w:tcPr>
          <w:p w14:paraId="08C7025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DDCAF31" w14:textId="77777777" w:rsidTr="00455AB6">
        <w:trPr>
          <w:trHeight w:val="315"/>
        </w:trPr>
        <w:tc>
          <w:tcPr>
            <w:tcW w:w="3110" w:type="dxa"/>
            <w:noWrap/>
          </w:tcPr>
          <w:p w14:paraId="2612646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7</w:t>
            </w:r>
          </w:p>
        </w:tc>
        <w:tc>
          <w:tcPr>
            <w:tcW w:w="1461" w:type="dxa"/>
            <w:noWrap/>
            <w:vAlign w:val="center"/>
          </w:tcPr>
          <w:p w14:paraId="2AA30F4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470" w:type="dxa"/>
            <w:noWrap/>
            <w:vAlign w:val="center"/>
          </w:tcPr>
          <w:p w14:paraId="4C8EB9D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1A7B4D4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3</w:t>
            </w:r>
          </w:p>
        </w:tc>
        <w:tc>
          <w:tcPr>
            <w:tcW w:w="1756" w:type="dxa"/>
            <w:vMerge/>
            <w:noWrap/>
            <w:vAlign w:val="center"/>
          </w:tcPr>
          <w:p w14:paraId="0750B28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48514A0" w14:textId="77777777" w:rsidTr="00455AB6">
        <w:trPr>
          <w:trHeight w:val="315"/>
        </w:trPr>
        <w:tc>
          <w:tcPr>
            <w:tcW w:w="3110" w:type="dxa"/>
            <w:noWrap/>
          </w:tcPr>
          <w:p w14:paraId="5639CAB5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intervention rate – Year 8</w:t>
            </w:r>
          </w:p>
        </w:tc>
        <w:tc>
          <w:tcPr>
            <w:tcW w:w="1461" w:type="dxa"/>
            <w:noWrap/>
            <w:vAlign w:val="center"/>
          </w:tcPr>
          <w:p w14:paraId="02226EC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%</w:t>
            </w:r>
          </w:p>
        </w:tc>
        <w:tc>
          <w:tcPr>
            <w:tcW w:w="1470" w:type="dxa"/>
            <w:noWrap/>
            <w:vAlign w:val="center"/>
          </w:tcPr>
          <w:p w14:paraId="7E0086C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753F933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6</w:t>
            </w:r>
          </w:p>
        </w:tc>
        <w:tc>
          <w:tcPr>
            <w:tcW w:w="1756" w:type="dxa"/>
            <w:vMerge/>
            <w:noWrap/>
            <w:vAlign w:val="center"/>
          </w:tcPr>
          <w:p w14:paraId="2300107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1626454D" w14:textId="77777777" w:rsidTr="00455AB6">
        <w:trPr>
          <w:trHeight w:val="315"/>
        </w:trPr>
        <w:tc>
          <w:tcPr>
            <w:tcW w:w="3110" w:type="dxa"/>
            <w:noWrap/>
          </w:tcPr>
          <w:p w14:paraId="1075251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9</w:t>
            </w:r>
          </w:p>
        </w:tc>
        <w:tc>
          <w:tcPr>
            <w:tcW w:w="1461" w:type="dxa"/>
            <w:noWrap/>
            <w:vAlign w:val="center"/>
          </w:tcPr>
          <w:p w14:paraId="791C39C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%</w:t>
            </w:r>
          </w:p>
        </w:tc>
        <w:tc>
          <w:tcPr>
            <w:tcW w:w="1470" w:type="dxa"/>
            <w:noWrap/>
            <w:vAlign w:val="center"/>
          </w:tcPr>
          <w:p w14:paraId="4AE11BA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38EF7EE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8</w:t>
            </w:r>
          </w:p>
        </w:tc>
        <w:tc>
          <w:tcPr>
            <w:tcW w:w="1756" w:type="dxa"/>
            <w:vMerge/>
            <w:noWrap/>
            <w:vAlign w:val="center"/>
          </w:tcPr>
          <w:p w14:paraId="56E479E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4EE66571" w14:textId="77777777" w:rsidTr="00455AB6">
        <w:trPr>
          <w:trHeight w:val="315"/>
        </w:trPr>
        <w:tc>
          <w:tcPr>
            <w:tcW w:w="3110" w:type="dxa"/>
            <w:noWrap/>
          </w:tcPr>
          <w:p w14:paraId="553D6A65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0</w:t>
            </w:r>
          </w:p>
        </w:tc>
        <w:tc>
          <w:tcPr>
            <w:tcW w:w="1461" w:type="dxa"/>
            <w:noWrap/>
            <w:vAlign w:val="center"/>
          </w:tcPr>
          <w:p w14:paraId="3027933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%</w:t>
            </w:r>
          </w:p>
        </w:tc>
        <w:tc>
          <w:tcPr>
            <w:tcW w:w="1470" w:type="dxa"/>
            <w:noWrap/>
            <w:vAlign w:val="center"/>
          </w:tcPr>
          <w:p w14:paraId="7947556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40A3777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15</w:t>
            </w:r>
          </w:p>
        </w:tc>
        <w:tc>
          <w:tcPr>
            <w:tcW w:w="1756" w:type="dxa"/>
            <w:vMerge/>
            <w:noWrap/>
            <w:vAlign w:val="center"/>
          </w:tcPr>
          <w:p w14:paraId="5A2B6C4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07BB4B63" w14:textId="77777777" w:rsidTr="00455AB6">
        <w:trPr>
          <w:trHeight w:val="315"/>
        </w:trPr>
        <w:tc>
          <w:tcPr>
            <w:tcW w:w="3110" w:type="dxa"/>
            <w:noWrap/>
          </w:tcPr>
          <w:p w14:paraId="77CE84F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1</w:t>
            </w:r>
          </w:p>
        </w:tc>
        <w:tc>
          <w:tcPr>
            <w:tcW w:w="1461" w:type="dxa"/>
            <w:noWrap/>
            <w:vAlign w:val="center"/>
          </w:tcPr>
          <w:p w14:paraId="48D05E5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%</w:t>
            </w:r>
          </w:p>
        </w:tc>
        <w:tc>
          <w:tcPr>
            <w:tcW w:w="1470" w:type="dxa"/>
            <w:noWrap/>
            <w:vAlign w:val="center"/>
          </w:tcPr>
          <w:p w14:paraId="7CC0CCD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0B7FDAC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18</w:t>
            </w:r>
          </w:p>
        </w:tc>
        <w:tc>
          <w:tcPr>
            <w:tcW w:w="1756" w:type="dxa"/>
            <w:vMerge/>
            <w:noWrap/>
            <w:vAlign w:val="center"/>
          </w:tcPr>
          <w:p w14:paraId="42F9E46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237130E" w14:textId="77777777" w:rsidTr="00455AB6">
        <w:trPr>
          <w:trHeight w:val="315"/>
        </w:trPr>
        <w:tc>
          <w:tcPr>
            <w:tcW w:w="3110" w:type="dxa"/>
            <w:noWrap/>
          </w:tcPr>
          <w:p w14:paraId="3747C8E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2</w:t>
            </w:r>
          </w:p>
        </w:tc>
        <w:tc>
          <w:tcPr>
            <w:tcW w:w="1461" w:type="dxa"/>
            <w:noWrap/>
            <w:vAlign w:val="center"/>
          </w:tcPr>
          <w:p w14:paraId="57F2A7F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%</w:t>
            </w:r>
          </w:p>
        </w:tc>
        <w:tc>
          <w:tcPr>
            <w:tcW w:w="1470" w:type="dxa"/>
            <w:noWrap/>
            <w:vAlign w:val="center"/>
          </w:tcPr>
          <w:p w14:paraId="1321D5F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14194F0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24</w:t>
            </w:r>
          </w:p>
        </w:tc>
        <w:tc>
          <w:tcPr>
            <w:tcW w:w="1756" w:type="dxa"/>
            <w:vMerge/>
            <w:noWrap/>
            <w:vAlign w:val="center"/>
          </w:tcPr>
          <w:p w14:paraId="29F9762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C9026FD" w14:textId="77777777" w:rsidTr="00455AB6">
        <w:trPr>
          <w:trHeight w:val="315"/>
        </w:trPr>
        <w:tc>
          <w:tcPr>
            <w:tcW w:w="3110" w:type="dxa"/>
            <w:noWrap/>
          </w:tcPr>
          <w:p w14:paraId="75E2EC3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3</w:t>
            </w:r>
          </w:p>
        </w:tc>
        <w:tc>
          <w:tcPr>
            <w:tcW w:w="1461" w:type="dxa"/>
            <w:noWrap/>
            <w:vAlign w:val="center"/>
          </w:tcPr>
          <w:p w14:paraId="1D8C8B3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%</w:t>
            </w:r>
          </w:p>
        </w:tc>
        <w:tc>
          <w:tcPr>
            <w:tcW w:w="1470" w:type="dxa"/>
            <w:noWrap/>
            <w:vAlign w:val="center"/>
          </w:tcPr>
          <w:p w14:paraId="33C58E6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3CF5D67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27</w:t>
            </w:r>
          </w:p>
        </w:tc>
        <w:tc>
          <w:tcPr>
            <w:tcW w:w="1756" w:type="dxa"/>
            <w:vMerge/>
            <w:noWrap/>
            <w:vAlign w:val="center"/>
          </w:tcPr>
          <w:p w14:paraId="3E30AE0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B6F5B8A" w14:textId="77777777" w:rsidTr="00455AB6">
        <w:trPr>
          <w:trHeight w:val="315"/>
        </w:trPr>
        <w:tc>
          <w:tcPr>
            <w:tcW w:w="3110" w:type="dxa"/>
            <w:noWrap/>
          </w:tcPr>
          <w:p w14:paraId="7134B4D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4</w:t>
            </w:r>
          </w:p>
        </w:tc>
        <w:tc>
          <w:tcPr>
            <w:tcW w:w="1461" w:type="dxa"/>
            <w:noWrap/>
            <w:vAlign w:val="center"/>
          </w:tcPr>
          <w:p w14:paraId="0E0987F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%</w:t>
            </w:r>
          </w:p>
        </w:tc>
        <w:tc>
          <w:tcPr>
            <w:tcW w:w="1470" w:type="dxa"/>
            <w:noWrap/>
            <w:vAlign w:val="center"/>
          </w:tcPr>
          <w:p w14:paraId="1EB2316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351DFD0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32</w:t>
            </w:r>
          </w:p>
        </w:tc>
        <w:tc>
          <w:tcPr>
            <w:tcW w:w="1756" w:type="dxa"/>
            <w:vMerge/>
            <w:noWrap/>
            <w:vAlign w:val="center"/>
          </w:tcPr>
          <w:p w14:paraId="5A7FFF3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9998386" w14:textId="77777777" w:rsidTr="00455AB6">
        <w:trPr>
          <w:trHeight w:val="315"/>
        </w:trPr>
        <w:tc>
          <w:tcPr>
            <w:tcW w:w="3110" w:type="dxa"/>
            <w:noWrap/>
          </w:tcPr>
          <w:p w14:paraId="7A17A68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5</w:t>
            </w:r>
          </w:p>
        </w:tc>
        <w:tc>
          <w:tcPr>
            <w:tcW w:w="1461" w:type="dxa"/>
            <w:noWrap/>
            <w:vAlign w:val="center"/>
          </w:tcPr>
          <w:p w14:paraId="785D854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%</w:t>
            </w:r>
          </w:p>
        </w:tc>
        <w:tc>
          <w:tcPr>
            <w:tcW w:w="1470" w:type="dxa"/>
            <w:noWrap/>
            <w:vAlign w:val="center"/>
          </w:tcPr>
          <w:p w14:paraId="36CFD49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5E1B2A7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39</w:t>
            </w:r>
          </w:p>
        </w:tc>
        <w:tc>
          <w:tcPr>
            <w:tcW w:w="1756" w:type="dxa"/>
            <w:vMerge/>
            <w:noWrap/>
            <w:vAlign w:val="center"/>
          </w:tcPr>
          <w:p w14:paraId="533955B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588FDE3" w14:textId="77777777" w:rsidTr="00455AB6">
        <w:trPr>
          <w:trHeight w:val="315"/>
        </w:trPr>
        <w:tc>
          <w:tcPr>
            <w:tcW w:w="3110" w:type="dxa"/>
            <w:noWrap/>
          </w:tcPr>
          <w:p w14:paraId="7157A12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6</w:t>
            </w:r>
          </w:p>
        </w:tc>
        <w:tc>
          <w:tcPr>
            <w:tcW w:w="1461" w:type="dxa"/>
            <w:noWrap/>
            <w:vAlign w:val="center"/>
          </w:tcPr>
          <w:p w14:paraId="49CEC14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%</w:t>
            </w:r>
          </w:p>
        </w:tc>
        <w:tc>
          <w:tcPr>
            <w:tcW w:w="1470" w:type="dxa"/>
            <w:noWrap/>
            <w:vAlign w:val="center"/>
          </w:tcPr>
          <w:p w14:paraId="1BD9350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76D439E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46</w:t>
            </w:r>
          </w:p>
        </w:tc>
        <w:tc>
          <w:tcPr>
            <w:tcW w:w="1756" w:type="dxa"/>
            <w:vMerge/>
            <w:noWrap/>
            <w:vAlign w:val="center"/>
          </w:tcPr>
          <w:p w14:paraId="46BDAC5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67AB147" w14:textId="77777777" w:rsidTr="00455AB6">
        <w:trPr>
          <w:trHeight w:val="315"/>
        </w:trPr>
        <w:tc>
          <w:tcPr>
            <w:tcW w:w="3110" w:type="dxa"/>
            <w:noWrap/>
          </w:tcPr>
          <w:p w14:paraId="2380D27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7</w:t>
            </w:r>
          </w:p>
        </w:tc>
        <w:tc>
          <w:tcPr>
            <w:tcW w:w="1461" w:type="dxa"/>
            <w:noWrap/>
            <w:vAlign w:val="center"/>
          </w:tcPr>
          <w:p w14:paraId="201719B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%</w:t>
            </w:r>
          </w:p>
        </w:tc>
        <w:tc>
          <w:tcPr>
            <w:tcW w:w="1470" w:type="dxa"/>
            <w:noWrap/>
            <w:vAlign w:val="center"/>
          </w:tcPr>
          <w:p w14:paraId="314340D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7C1ABE5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55</w:t>
            </w:r>
          </w:p>
        </w:tc>
        <w:tc>
          <w:tcPr>
            <w:tcW w:w="1756" w:type="dxa"/>
            <w:vMerge/>
            <w:noWrap/>
            <w:vAlign w:val="center"/>
          </w:tcPr>
          <w:p w14:paraId="2904C15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89F1FE5" w14:textId="77777777" w:rsidTr="00455AB6">
        <w:trPr>
          <w:trHeight w:val="315"/>
        </w:trPr>
        <w:tc>
          <w:tcPr>
            <w:tcW w:w="3110" w:type="dxa"/>
            <w:noWrap/>
          </w:tcPr>
          <w:p w14:paraId="1BEFB5E1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8</w:t>
            </w:r>
          </w:p>
        </w:tc>
        <w:tc>
          <w:tcPr>
            <w:tcW w:w="1461" w:type="dxa"/>
            <w:noWrap/>
            <w:vAlign w:val="center"/>
          </w:tcPr>
          <w:p w14:paraId="56213E5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%</w:t>
            </w:r>
          </w:p>
        </w:tc>
        <w:tc>
          <w:tcPr>
            <w:tcW w:w="1470" w:type="dxa"/>
            <w:noWrap/>
            <w:vAlign w:val="center"/>
          </w:tcPr>
          <w:p w14:paraId="5461AC5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421DF89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62</w:t>
            </w:r>
          </w:p>
        </w:tc>
        <w:tc>
          <w:tcPr>
            <w:tcW w:w="1756" w:type="dxa"/>
            <w:vMerge/>
            <w:noWrap/>
            <w:vAlign w:val="center"/>
          </w:tcPr>
          <w:p w14:paraId="12D6E1B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0B51615" w14:textId="77777777" w:rsidTr="00455AB6">
        <w:trPr>
          <w:trHeight w:val="315"/>
        </w:trPr>
        <w:tc>
          <w:tcPr>
            <w:tcW w:w="3110" w:type="dxa"/>
            <w:noWrap/>
          </w:tcPr>
          <w:p w14:paraId="6B97874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19</w:t>
            </w:r>
          </w:p>
        </w:tc>
        <w:tc>
          <w:tcPr>
            <w:tcW w:w="1461" w:type="dxa"/>
            <w:noWrap/>
            <w:vAlign w:val="center"/>
          </w:tcPr>
          <w:p w14:paraId="2F2DAEF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%</w:t>
            </w:r>
          </w:p>
        </w:tc>
        <w:tc>
          <w:tcPr>
            <w:tcW w:w="1470" w:type="dxa"/>
            <w:noWrap/>
            <w:vAlign w:val="center"/>
          </w:tcPr>
          <w:p w14:paraId="069F3E6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262915F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72</w:t>
            </w:r>
          </w:p>
        </w:tc>
        <w:tc>
          <w:tcPr>
            <w:tcW w:w="1756" w:type="dxa"/>
            <w:vMerge/>
            <w:noWrap/>
            <w:vAlign w:val="center"/>
          </w:tcPr>
          <w:p w14:paraId="113C487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67BFEAE6" w14:textId="77777777" w:rsidTr="00455AB6">
        <w:trPr>
          <w:trHeight w:val="315"/>
        </w:trPr>
        <w:tc>
          <w:tcPr>
            <w:tcW w:w="3110" w:type="dxa"/>
            <w:noWrap/>
          </w:tcPr>
          <w:p w14:paraId="4E1D1273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20</w:t>
            </w:r>
          </w:p>
        </w:tc>
        <w:tc>
          <w:tcPr>
            <w:tcW w:w="1461" w:type="dxa"/>
            <w:noWrap/>
            <w:vAlign w:val="center"/>
          </w:tcPr>
          <w:p w14:paraId="4C59920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%</w:t>
            </w:r>
          </w:p>
        </w:tc>
        <w:tc>
          <w:tcPr>
            <w:tcW w:w="1470" w:type="dxa"/>
            <w:noWrap/>
            <w:vAlign w:val="center"/>
          </w:tcPr>
          <w:p w14:paraId="2344F97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2823A7B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76</w:t>
            </w:r>
          </w:p>
        </w:tc>
        <w:tc>
          <w:tcPr>
            <w:tcW w:w="1756" w:type="dxa"/>
            <w:vMerge/>
            <w:noWrap/>
            <w:vAlign w:val="center"/>
          </w:tcPr>
          <w:p w14:paraId="7AE614F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5137546B" w14:textId="77777777" w:rsidTr="00455AB6">
        <w:trPr>
          <w:trHeight w:val="315"/>
        </w:trPr>
        <w:tc>
          <w:tcPr>
            <w:tcW w:w="3110" w:type="dxa"/>
            <w:noWrap/>
          </w:tcPr>
          <w:p w14:paraId="48A3745D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21</w:t>
            </w:r>
          </w:p>
        </w:tc>
        <w:tc>
          <w:tcPr>
            <w:tcW w:w="1461" w:type="dxa"/>
            <w:noWrap/>
            <w:vAlign w:val="center"/>
          </w:tcPr>
          <w:p w14:paraId="41B3E27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%</w:t>
            </w:r>
          </w:p>
        </w:tc>
        <w:tc>
          <w:tcPr>
            <w:tcW w:w="1470" w:type="dxa"/>
            <w:noWrap/>
            <w:vAlign w:val="center"/>
          </w:tcPr>
          <w:p w14:paraId="2D03981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7DED9DC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79</w:t>
            </w:r>
          </w:p>
        </w:tc>
        <w:tc>
          <w:tcPr>
            <w:tcW w:w="1756" w:type="dxa"/>
            <w:vMerge/>
            <w:noWrap/>
            <w:vAlign w:val="center"/>
          </w:tcPr>
          <w:p w14:paraId="1FCB318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3B3093B4" w14:textId="77777777" w:rsidTr="00455AB6">
        <w:trPr>
          <w:trHeight w:val="315"/>
        </w:trPr>
        <w:tc>
          <w:tcPr>
            <w:tcW w:w="3110" w:type="dxa"/>
            <w:noWrap/>
          </w:tcPr>
          <w:p w14:paraId="52AE60F1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rate – Year 22</w:t>
            </w:r>
          </w:p>
        </w:tc>
        <w:tc>
          <w:tcPr>
            <w:tcW w:w="1461" w:type="dxa"/>
            <w:noWrap/>
            <w:vAlign w:val="center"/>
          </w:tcPr>
          <w:p w14:paraId="06C9CFC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%</w:t>
            </w:r>
          </w:p>
        </w:tc>
        <w:tc>
          <w:tcPr>
            <w:tcW w:w="1470" w:type="dxa"/>
            <w:noWrap/>
            <w:vAlign w:val="center"/>
          </w:tcPr>
          <w:p w14:paraId="0733B63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65E14D8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86</w:t>
            </w:r>
          </w:p>
        </w:tc>
        <w:tc>
          <w:tcPr>
            <w:tcW w:w="1756" w:type="dxa"/>
            <w:vMerge/>
            <w:noWrap/>
            <w:vAlign w:val="center"/>
          </w:tcPr>
          <w:p w14:paraId="0F689BE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7DCDF818" w14:textId="77777777" w:rsidTr="00455AB6">
        <w:trPr>
          <w:trHeight w:val="315"/>
        </w:trPr>
        <w:tc>
          <w:tcPr>
            <w:tcW w:w="3110" w:type="dxa"/>
            <w:noWrap/>
          </w:tcPr>
          <w:p w14:paraId="519F242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Reintervention rate – Year 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nwards</w:t>
            </w:r>
          </w:p>
        </w:tc>
        <w:tc>
          <w:tcPr>
            <w:tcW w:w="1461" w:type="dxa"/>
            <w:noWrap/>
            <w:vAlign w:val="center"/>
          </w:tcPr>
          <w:p w14:paraId="6139C14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%</w:t>
            </w:r>
          </w:p>
        </w:tc>
        <w:tc>
          <w:tcPr>
            <w:tcW w:w="1470" w:type="dxa"/>
            <w:noWrap/>
            <w:vAlign w:val="center"/>
          </w:tcPr>
          <w:p w14:paraId="7FB7CE7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49780AF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89</w:t>
            </w:r>
          </w:p>
        </w:tc>
        <w:tc>
          <w:tcPr>
            <w:tcW w:w="1756" w:type="dxa"/>
            <w:vMerge/>
            <w:noWrap/>
            <w:vAlign w:val="center"/>
          </w:tcPr>
          <w:p w14:paraId="1D48681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DFA" w:rsidRPr="00F03AB1" w14:paraId="43B43535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61B3A455" w14:textId="56B0AB67" w:rsidR="00416DFA" w:rsidRPr="00F03AB1" w:rsidRDefault="00416DFA" w:rsidP="000E01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ative risk of death in hazard ratio - associated to treated AF, </w:t>
            </w:r>
            <w:proofErr w:type="gramStart"/>
            <w:r w:rsidR="00383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</w:t>
            </w:r>
            <w:proofErr w:type="gramEnd"/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-intervention – for both arms</w:t>
            </w:r>
          </w:p>
        </w:tc>
      </w:tr>
      <w:tr w:rsidR="00416DFA" w:rsidRPr="00F03AB1" w14:paraId="4F5E1A1E" w14:textId="77777777" w:rsidTr="00455AB6">
        <w:trPr>
          <w:trHeight w:val="315"/>
        </w:trPr>
        <w:tc>
          <w:tcPr>
            <w:tcW w:w="3110" w:type="dxa"/>
            <w:noWrap/>
          </w:tcPr>
          <w:p w14:paraId="736A146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Treated AF </w:t>
            </w:r>
          </w:p>
        </w:tc>
        <w:tc>
          <w:tcPr>
            <w:tcW w:w="1461" w:type="dxa"/>
            <w:noWrap/>
            <w:vAlign w:val="center"/>
          </w:tcPr>
          <w:p w14:paraId="479DD80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1470" w:type="dxa"/>
            <w:noWrap/>
            <w:vAlign w:val="center"/>
          </w:tcPr>
          <w:p w14:paraId="0D75ADA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</w:p>
        </w:tc>
        <w:tc>
          <w:tcPr>
            <w:tcW w:w="2121" w:type="dxa"/>
            <w:noWrap/>
            <w:vAlign w:val="center"/>
          </w:tcPr>
          <w:p w14:paraId="7693DE7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146</w:t>
            </w:r>
          </w:p>
        </w:tc>
        <w:tc>
          <w:tcPr>
            <w:tcW w:w="1756" w:type="dxa"/>
            <w:noWrap/>
            <w:vAlign w:val="center"/>
          </w:tcPr>
          <w:p w14:paraId="21C9A22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= 10% of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</w:p>
        </w:tc>
      </w:tr>
      <w:tr w:rsidR="00416DFA" w:rsidRPr="00F03AB1" w14:paraId="47A569AA" w14:textId="77777777" w:rsidTr="00455AB6">
        <w:trPr>
          <w:trHeight w:val="315"/>
        </w:trPr>
        <w:tc>
          <w:tcPr>
            <w:tcW w:w="3110" w:type="dxa"/>
            <w:noWrap/>
          </w:tcPr>
          <w:p w14:paraId="681CBEF9" w14:textId="26806B01" w:rsidR="00416DFA" w:rsidRPr="00F03AB1" w:rsidRDefault="003834D6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61" w:type="dxa"/>
            <w:noWrap/>
            <w:vAlign w:val="center"/>
          </w:tcPr>
          <w:p w14:paraId="31D73AA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470" w:type="dxa"/>
            <w:noWrap/>
            <w:vAlign w:val="center"/>
          </w:tcPr>
          <w:p w14:paraId="28F1537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</w:p>
        </w:tc>
        <w:tc>
          <w:tcPr>
            <w:tcW w:w="2121" w:type="dxa"/>
            <w:noWrap/>
            <w:vAlign w:val="center"/>
          </w:tcPr>
          <w:p w14:paraId="4D1AA97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23</w:t>
            </w:r>
          </w:p>
        </w:tc>
        <w:tc>
          <w:tcPr>
            <w:tcW w:w="1756" w:type="dxa"/>
            <w:noWrap/>
            <w:vAlign w:val="center"/>
          </w:tcPr>
          <w:p w14:paraId="12E3C91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= 10% of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</w:p>
        </w:tc>
      </w:tr>
      <w:tr w:rsidR="00416DFA" w:rsidRPr="00F03AB1" w14:paraId="338C38DB" w14:textId="77777777" w:rsidTr="00455AB6">
        <w:trPr>
          <w:trHeight w:val="315"/>
        </w:trPr>
        <w:tc>
          <w:tcPr>
            <w:tcW w:w="3110" w:type="dxa"/>
            <w:noWrap/>
          </w:tcPr>
          <w:p w14:paraId="2FD38C7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Aortic reintervention</w:t>
            </w:r>
          </w:p>
        </w:tc>
        <w:tc>
          <w:tcPr>
            <w:tcW w:w="1461" w:type="dxa"/>
            <w:noWrap/>
            <w:vAlign w:val="center"/>
          </w:tcPr>
          <w:p w14:paraId="61C014F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</w:t>
            </w:r>
          </w:p>
        </w:tc>
        <w:tc>
          <w:tcPr>
            <w:tcW w:w="1470" w:type="dxa"/>
            <w:noWrap/>
            <w:vAlign w:val="center"/>
          </w:tcPr>
          <w:p w14:paraId="20F1CF0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</w:p>
        </w:tc>
        <w:tc>
          <w:tcPr>
            <w:tcW w:w="2121" w:type="dxa"/>
            <w:noWrap/>
            <w:vAlign w:val="center"/>
          </w:tcPr>
          <w:p w14:paraId="77A0245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22</w:t>
            </w:r>
          </w:p>
        </w:tc>
        <w:tc>
          <w:tcPr>
            <w:tcW w:w="1756" w:type="dxa"/>
            <w:noWrap/>
            <w:vAlign w:val="center"/>
          </w:tcPr>
          <w:p w14:paraId="559E436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= 10% of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</w:p>
        </w:tc>
      </w:tr>
      <w:tr w:rsidR="00416DFA" w:rsidRPr="00F03AB1" w14:paraId="093A4995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256E081F" w14:textId="0192D323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utilities</w:t>
            </w:r>
            <w:proofErr w:type="spellEnd"/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sociated to treated AF and </w:t>
            </w:r>
            <w:r w:rsidR="003834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</w:t>
            </w: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for both arms</w:t>
            </w:r>
          </w:p>
        </w:tc>
      </w:tr>
      <w:tr w:rsidR="00416DFA" w:rsidRPr="00F03AB1" w14:paraId="60DE7CED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1C259513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Utility decrement: treated AF</w:t>
            </w:r>
          </w:p>
        </w:tc>
        <w:tc>
          <w:tcPr>
            <w:tcW w:w="1461" w:type="dxa"/>
            <w:noWrap/>
            <w:vAlign w:val="center"/>
            <w:hideMark/>
          </w:tcPr>
          <w:p w14:paraId="68D4B95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70" w:type="dxa"/>
            <w:noWrap/>
            <w:vAlign w:val="center"/>
          </w:tcPr>
          <w:p w14:paraId="43D81F3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5532798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6" w:type="dxa"/>
            <w:noWrap/>
            <w:vAlign w:val="center"/>
          </w:tcPr>
          <w:p w14:paraId="0C6D86F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= 10% of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</w:p>
        </w:tc>
      </w:tr>
      <w:tr w:rsidR="00416DFA" w:rsidRPr="00F03AB1" w14:paraId="089393E8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526B84D6" w14:textId="514AA4F3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Utility decrement: </w:t>
            </w:r>
            <w:r w:rsidR="003834D6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1461" w:type="dxa"/>
            <w:noWrap/>
            <w:vAlign w:val="center"/>
            <w:hideMark/>
          </w:tcPr>
          <w:p w14:paraId="01D3DF6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70" w:type="dxa"/>
            <w:noWrap/>
            <w:vAlign w:val="center"/>
          </w:tcPr>
          <w:p w14:paraId="382F690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noWrap/>
            <w:vAlign w:val="center"/>
          </w:tcPr>
          <w:p w14:paraId="0DDE461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6" w:type="dxa"/>
            <w:noWrap/>
            <w:vAlign w:val="center"/>
          </w:tcPr>
          <w:p w14:paraId="2333781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= 10% of </w:t>
            </w:r>
            <w:proofErr w:type="spellStart"/>
            <w:r w:rsidRPr="00F03AB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</w:p>
        </w:tc>
      </w:tr>
      <w:tr w:rsidR="00416DFA" w:rsidRPr="00F03AB1" w14:paraId="61F09BBC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209DD492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of the procedure (incl. rehab)</w:t>
            </w:r>
          </w:p>
        </w:tc>
      </w:tr>
      <w:tr w:rsidR="00416DFA" w:rsidRPr="00F03AB1" w14:paraId="514D73C7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66936C10" w14:textId="35C96D1A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TAV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0A589D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 34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9A4CEE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32A21B5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06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FFF543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 of mean</w:t>
            </w:r>
          </w:p>
        </w:tc>
      </w:tr>
      <w:tr w:rsidR="00416DFA" w:rsidRPr="00F03AB1" w14:paraId="31F33D7F" w14:textId="77777777" w:rsidTr="00455AB6">
        <w:trPr>
          <w:trHeight w:val="315"/>
        </w:trPr>
        <w:tc>
          <w:tcPr>
            <w:tcW w:w="3110" w:type="dxa"/>
            <w:noWrap/>
            <w:hideMark/>
          </w:tcPr>
          <w:p w14:paraId="235F77E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AVR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088A8C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27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5BE859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917183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58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609D31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 of mean</w:t>
            </w:r>
          </w:p>
        </w:tc>
      </w:tr>
      <w:tr w:rsidR="00416DFA" w:rsidRPr="00F03AB1" w14:paraId="7C375845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5B8AF073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of post-operative complications – for both arms</w:t>
            </w:r>
          </w:p>
        </w:tc>
      </w:tr>
      <w:tr w:rsidR="00416DFA" w:rsidRPr="00F03AB1" w14:paraId="78448C8A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72424FDE" w14:textId="11C5A3B2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intervention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h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1696">
              <w:rPr>
                <w:rFonts w:ascii="Times New Roman" w:hAnsi="Times New Roman" w:cs="Times New Roman"/>
                <w:sz w:val="20"/>
                <w:szCs w:val="20"/>
              </w:rPr>
              <w:t>TAVI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14:paraId="74FEDAC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 342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01BEA1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9F17B6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06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0181E0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 of mean</w:t>
            </w:r>
          </w:p>
        </w:tc>
      </w:tr>
      <w:tr w:rsidR="00416DFA" w:rsidRPr="00F03AB1" w14:paraId="7382F51F" w14:textId="77777777" w:rsidTr="00455AB6">
        <w:trPr>
          <w:trHeight w:val="315"/>
        </w:trPr>
        <w:tc>
          <w:tcPr>
            <w:tcW w:w="9918" w:type="dxa"/>
            <w:gridSpan w:val="5"/>
            <w:noWrap/>
            <w:vAlign w:val="center"/>
          </w:tcPr>
          <w:p w14:paraId="78D08B75" w14:textId="77777777" w:rsidR="00416DFA" w:rsidRPr="00F03AB1" w:rsidRDefault="00416DFA" w:rsidP="00455A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nthly cost associated to health states (Alive &amp; well, treated AF, DS)</w:t>
            </w:r>
          </w:p>
        </w:tc>
      </w:tr>
      <w:tr w:rsidR="00416DFA" w:rsidRPr="00F03AB1" w14:paraId="7848C966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02029C9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reated AF up to 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393D860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1470" w:type="dxa"/>
            <w:shd w:val="clear" w:color="auto" w:fill="auto"/>
            <w:noWrap/>
          </w:tcPr>
          <w:p w14:paraId="084C619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75499A0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3A7D2A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% of mean</w:t>
            </w:r>
          </w:p>
        </w:tc>
      </w:tr>
      <w:tr w:rsidR="00416DFA" w:rsidRPr="00F03AB1" w14:paraId="7F40B580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1B633682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Treated AF – M2 onwards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482ED4C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470" w:type="dxa"/>
            <w:shd w:val="clear" w:color="auto" w:fill="auto"/>
            <w:noWrap/>
          </w:tcPr>
          <w:p w14:paraId="47A65918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53B4D66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756" w:type="dxa"/>
            <w:shd w:val="clear" w:color="auto" w:fill="auto"/>
            <w:noWrap/>
          </w:tcPr>
          <w:p w14:paraId="5B91B10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  <w:tr w:rsidR="00416DFA" w:rsidRPr="00F03AB1" w14:paraId="23821229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707FE18A" w14:textId="1040C5DA" w:rsidR="00416DFA" w:rsidRPr="00F03AB1" w:rsidRDefault="003834D6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="00416DFA"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(incl</w:t>
            </w:r>
            <w:r w:rsidR="00416DFA">
              <w:rPr>
                <w:rFonts w:ascii="Times New Roman" w:hAnsi="Times New Roman" w:cs="Times New Roman"/>
                <w:sz w:val="20"/>
                <w:szCs w:val="20"/>
              </w:rPr>
              <w:t>uding</w:t>
            </w:r>
            <w:r w:rsidR="00416DFA"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caregiver) up to 30</w:t>
            </w:r>
            <w:r w:rsidR="00416D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6DFA" w:rsidRPr="00F03AB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16DFA">
              <w:rPr>
                <w:rFonts w:ascii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74FC56A7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 028</w:t>
            </w:r>
          </w:p>
        </w:tc>
        <w:tc>
          <w:tcPr>
            <w:tcW w:w="1470" w:type="dxa"/>
            <w:shd w:val="clear" w:color="auto" w:fill="auto"/>
            <w:noWrap/>
          </w:tcPr>
          <w:p w14:paraId="0F9537B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6A86078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578</w:t>
            </w:r>
          </w:p>
        </w:tc>
        <w:tc>
          <w:tcPr>
            <w:tcW w:w="1756" w:type="dxa"/>
            <w:shd w:val="clear" w:color="auto" w:fill="auto"/>
            <w:noWrap/>
          </w:tcPr>
          <w:p w14:paraId="32DB561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  <w:tr w:rsidR="00416DFA" w:rsidRPr="00F03AB1" w14:paraId="1FFAAFB1" w14:textId="77777777" w:rsidTr="00455AB6">
        <w:trPr>
          <w:trHeight w:val="315"/>
        </w:trPr>
        <w:tc>
          <w:tcPr>
            <w:tcW w:w="3110" w:type="dxa"/>
            <w:noWrap/>
            <w:vAlign w:val="center"/>
            <w:hideMark/>
          </w:tcPr>
          <w:p w14:paraId="4FFF8104" w14:textId="1A20535F" w:rsidR="00416DFA" w:rsidRPr="00F03AB1" w:rsidRDefault="003834D6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="00416DFA"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(incl</w:t>
            </w:r>
            <w:r w:rsidR="00416DFA">
              <w:rPr>
                <w:rFonts w:ascii="Times New Roman" w:hAnsi="Times New Roman" w:cs="Times New Roman"/>
                <w:sz w:val="20"/>
                <w:szCs w:val="20"/>
              </w:rPr>
              <w:t>uding</w:t>
            </w:r>
            <w:r w:rsidR="00416DFA"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 caregiver) – M2 onwards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1805534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075</w:t>
            </w:r>
          </w:p>
        </w:tc>
        <w:tc>
          <w:tcPr>
            <w:tcW w:w="1470" w:type="dxa"/>
            <w:shd w:val="clear" w:color="auto" w:fill="auto"/>
            <w:noWrap/>
          </w:tcPr>
          <w:p w14:paraId="1F5919B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383D826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56" w:type="dxa"/>
            <w:shd w:val="clear" w:color="auto" w:fill="auto"/>
            <w:noWrap/>
          </w:tcPr>
          <w:p w14:paraId="2ABFED2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  <w:tr w:rsidR="00416DFA" w:rsidRPr="00F03AB1" w14:paraId="2EE2A30C" w14:textId="77777777" w:rsidTr="00455AB6">
        <w:trPr>
          <w:trHeight w:val="315"/>
        </w:trPr>
        <w:tc>
          <w:tcPr>
            <w:tcW w:w="3110" w:type="dxa"/>
            <w:noWrap/>
            <w:vAlign w:val="center"/>
          </w:tcPr>
          <w:p w14:paraId="6F32D2B1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ell up to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0BC9D5C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€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70" w:type="dxa"/>
            <w:shd w:val="clear" w:color="auto" w:fill="auto"/>
            <w:noWrap/>
          </w:tcPr>
          <w:p w14:paraId="5919ED8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52BB536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SD =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</w:tcPr>
          <w:p w14:paraId="777A6E33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  <w:tr w:rsidR="00416DFA" w:rsidRPr="00F03AB1" w14:paraId="339EEB77" w14:textId="77777777" w:rsidTr="00455AB6">
        <w:trPr>
          <w:trHeight w:val="315"/>
        </w:trPr>
        <w:tc>
          <w:tcPr>
            <w:tcW w:w="3110" w:type="dxa"/>
            <w:vAlign w:val="center"/>
          </w:tcPr>
          <w:p w14:paraId="4795DB6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Al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</w:t>
            </w: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ell – 13M onwards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5B0EC24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70" w:type="dxa"/>
            <w:shd w:val="clear" w:color="auto" w:fill="auto"/>
            <w:noWrap/>
          </w:tcPr>
          <w:p w14:paraId="6040F38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36CBE0B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756" w:type="dxa"/>
            <w:shd w:val="clear" w:color="auto" w:fill="auto"/>
            <w:noWrap/>
          </w:tcPr>
          <w:p w14:paraId="4679397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  <w:tr w:rsidR="00416DFA" w:rsidRPr="00F03AB1" w14:paraId="3385D970" w14:textId="77777777" w:rsidTr="00455AB6">
        <w:trPr>
          <w:trHeight w:val="315"/>
        </w:trPr>
        <w:tc>
          <w:tcPr>
            <w:tcW w:w="9918" w:type="dxa"/>
            <w:gridSpan w:val="5"/>
          </w:tcPr>
          <w:p w14:paraId="72BC0E8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sts considered in the model – for both arms</w:t>
            </w:r>
          </w:p>
        </w:tc>
      </w:tr>
      <w:tr w:rsidR="00416DFA" w:rsidRPr="00F03AB1" w14:paraId="7912F06B" w14:textId="77777777" w:rsidTr="00455AB6">
        <w:trPr>
          <w:trHeight w:val="315"/>
        </w:trPr>
        <w:tc>
          <w:tcPr>
            <w:tcW w:w="3110" w:type="dxa"/>
            <w:vAlign w:val="center"/>
          </w:tcPr>
          <w:p w14:paraId="30F35E5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Monthly cos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manent pacemaker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0377732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470" w:type="dxa"/>
            <w:shd w:val="clear" w:color="auto" w:fill="auto"/>
            <w:noWrap/>
          </w:tcPr>
          <w:p w14:paraId="188A159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046BC51C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</w:tcPr>
          <w:p w14:paraId="357588E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  <w:tr w:rsidR="00416DFA" w:rsidRPr="00F03AB1" w14:paraId="76C1CBA0" w14:textId="77777777" w:rsidTr="00455AB6">
        <w:trPr>
          <w:trHeight w:val="315"/>
        </w:trPr>
        <w:tc>
          <w:tcPr>
            <w:tcW w:w="3110" w:type="dxa"/>
            <w:vAlign w:val="center"/>
          </w:tcPr>
          <w:p w14:paraId="669E3088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Rehospitalization</w:t>
            </w:r>
          </w:p>
        </w:tc>
        <w:tc>
          <w:tcPr>
            <w:tcW w:w="1461" w:type="dxa"/>
            <w:shd w:val="clear" w:color="auto" w:fill="auto"/>
            <w:noWrap/>
            <w:hideMark/>
          </w:tcPr>
          <w:p w14:paraId="5DB8AE64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€ 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470" w:type="dxa"/>
            <w:shd w:val="clear" w:color="auto" w:fill="auto"/>
            <w:noWrap/>
          </w:tcPr>
          <w:p w14:paraId="11071C2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121" w:type="dxa"/>
            <w:shd w:val="clear" w:color="auto" w:fill="auto"/>
            <w:noWrap/>
          </w:tcPr>
          <w:p w14:paraId="58CEE3B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AB1">
              <w:rPr>
                <w:rFonts w:ascii="Times New Roman" w:hAnsi="Times New Roman" w:cs="Times New Roman"/>
                <w:sz w:val="20"/>
                <w:szCs w:val="20"/>
              </w:rPr>
              <w:t xml:space="preserve">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756" w:type="dxa"/>
            <w:shd w:val="clear" w:color="auto" w:fill="auto"/>
            <w:noWrap/>
          </w:tcPr>
          <w:p w14:paraId="1403F45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B9B">
              <w:rPr>
                <w:rFonts w:ascii="Times New Roman" w:hAnsi="Times New Roman" w:cs="Times New Roman"/>
                <w:sz w:val="20"/>
                <w:szCs w:val="20"/>
              </w:rPr>
              <w:t>SD = 10% of mean</w:t>
            </w:r>
          </w:p>
        </w:tc>
      </w:tr>
    </w:tbl>
    <w:p w14:paraId="03ADBC67" w14:textId="77777777" w:rsidR="00416DFA" w:rsidRPr="00F03AB1" w:rsidRDefault="00416DFA" w:rsidP="00416DFA">
      <w:pPr>
        <w:tabs>
          <w:tab w:val="left" w:pos="285"/>
        </w:tabs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F: atrial fibrillation; DS: disabling stroke; TAVI: transcatheter aortic valve implantation; TIA: transient ischemic attack; SAVR: surgical aortic valve replacement; SD: standard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deviation</w:t>
      </w:r>
      <w:proofErr w:type="gramEnd"/>
    </w:p>
    <w:p w14:paraId="3B2177E3" w14:textId="77777777" w:rsidR="00416DFA" w:rsidRPr="00F03AB1" w:rsidRDefault="00416DFA" w:rsidP="00416DF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CC2EEEF" w14:textId="77777777" w:rsidR="00416DFA" w:rsidRDefault="00416DFA" w:rsidP="00416DFA"/>
    <w:p w14:paraId="1D5527C9" w14:textId="77777777" w:rsidR="00416DFA" w:rsidRDefault="00416DFA" w:rsidP="00416DFA">
      <w:pPr>
        <w:sectPr w:rsidR="00416DFA" w:rsidSect="00455A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E3FF24" w14:textId="1CB201DF" w:rsidR="00416DFA" w:rsidRPr="00F03AB1" w:rsidRDefault="00416DFA" w:rsidP="00416D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716780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="006C7821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cenario analyses results</w:t>
      </w:r>
      <w:r w:rsidRPr="00F03A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50"/>
      </w:tblGrid>
      <w:tr w:rsidR="00416DFA" w:rsidRPr="00F03AB1" w14:paraId="50B2A785" w14:textId="77777777" w:rsidTr="000623AB">
        <w:trPr>
          <w:trHeight w:val="315"/>
        </w:trPr>
        <w:tc>
          <w:tcPr>
            <w:tcW w:w="3964" w:type="dxa"/>
            <w:shd w:val="clear" w:color="auto" w:fill="D9D9D9" w:themeFill="background1" w:themeFillShade="D9"/>
            <w:noWrap/>
            <w:vAlign w:val="center"/>
            <w:hideMark/>
          </w:tcPr>
          <w:p w14:paraId="53BFFFF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7CB723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difference (TAVI vs SAVR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2E84B8B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LY difference (TAVI vs SAVR)</w:t>
            </w:r>
          </w:p>
        </w:tc>
        <w:tc>
          <w:tcPr>
            <w:tcW w:w="1650" w:type="dxa"/>
            <w:shd w:val="clear" w:color="auto" w:fill="D9D9D9" w:themeFill="background1" w:themeFillShade="D9"/>
            <w:noWrap/>
            <w:vAlign w:val="center"/>
          </w:tcPr>
          <w:p w14:paraId="44A6DE8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R</w:t>
            </w:r>
          </w:p>
        </w:tc>
      </w:tr>
      <w:tr w:rsidR="00416DFA" w:rsidRPr="00F03AB1" w14:paraId="01244AD9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70D17D0B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 case</w:t>
            </w:r>
          </w:p>
        </w:tc>
        <w:tc>
          <w:tcPr>
            <w:tcW w:w="1701" w:type="dxa"/>
            <w:noWrap/>
            <w:vAlign w:val="center"/>
          </w:tcPr>
          <w:p w14:paraId="2FB70622" w14:textId="2497080A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7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73190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992D5E4" w14:textId="2ACC46F2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5346</w:t>
            </w:r>
          </w:p>
        </w:tc>
      </w:tr>
      <w:tr w:rsidR="00416DFA" w:rsidRPr="00F03AB1" w14:paraId="5505613A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68581117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63CE">
              <w:rPr>
                <w:rFonts w:ascii="Times New Roman" w:hAnsi="Times New Roman" w:cs="Times New Roman"/>
                <w:sz w:val="20"/>
                <w:szCs w:val="20"/>
              </w:rPr>
              <w:t>Increase in risk of reintervention with TAVI (RR from Partner 2A)</w:t>
            </w:r>
          </w:p>
        </w:tc>
        <w:tc>
          <w:tcPr>
            <w:tcW w:w="1701" w:type="dxa"/>
            <w:noWrap/>
            <w:vAlign w:val="center"/>
          </w:tcPr>
          <w:p w14:paraId="15948A48" w14:textId="0A098ADA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9BC">
              <w:rPr>
                <w:rFonts w:ascii="Times New Roman" w:hAnsi="Times New Roman" w:cs="Times New Roman"/>
                <w:sz w:val="20"/>
                <w:szCs w:val="20"/>
              </w:rPr>
              <w:t>€13,8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89B2C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9B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39DBA6C" w14:textId="79CA7D24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9BC">
              <w:rPr>
                <w:rFonts w:ascii="Times New Roman" w:hAnsi="Times New Roman" w:cs="Times New Roman"/>
                <w:sz w:val="20"/>
                <w:szCs w:val="20"/>
              </w:rPr>
              <w:t>€15,973</w:t>
            </w:r>
          </w:p>
        </w:tc>
      </w:tr>
      <w:tr w:rsidR="00416DFA" w:rsidRPr="00F03AB1" w14:paraId="16F6B5D3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4A6FDD6A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227EA">
              <w:rPr>
                <w:rFonts w:ascii="Times New Roman" w:hAnsi="Times New Roman" w:cs="Times New Roman"/>
                <w:sz w:val="20"/>
                <w:szCs w:val="20"/>
              </w:rPr>
              <w:t>Survival data from Partner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-year HR 0.75</w:t>
            </w:r>
          </w:p>
        </w:tc>
        <w:tc>
          <w:tcPr>
            <w:tcW w:w="1701" w:type="dxa"/>
            <w:noWrap/>
            <w:vAlign w:val="center"/>
          </w:tcPr>
          <w:p w14:paraId="408E0233" w14:textId="511C30E9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55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F73E7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2231559" w14:textId="09661BCF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3437</w:t>
            </w:r>
          </w:p>
        </w:tc>
      </w:tr>
      <w:tr w:rsidR="00416DFA" w:rsidRPr="00F03AB1" w14:paraId="7416B422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11AA25DE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urvival benefit (HR 1)</w:t>
            </w:r>
          </w:p>
        </w:tc>
        <w:tc>
          <w:tcPr>
            <w:tcW w:w="1701" w:type="dxa"/>
            <w:noWrap/>
            <w:vAlign w:val="center"/>
          </w:tcPr>
          <w:p w14:paraId="477B6155" w14:textId="418D4D36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33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51CFBF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49BB25E" w14:textId="5F4D6B33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7159</w:t>
            </w:r>
          </w:p>
        </w:tc>
      </w:tr>
      <w:tr w:rsidR="00416DFA" w:rsidRPr="00F03AB1" w14:paraId="0D09D6C8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26098373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63CE">
              <w:rPr>
                <w:rFonts w:ascii="Times New Roman" w:hAnsi="Times New Roman" w:cs="Times New Roman"/>
                <w:sz w:val="20"/>
                <w:szCs w:val="20"/>
              </w:rPr>
              <w:t>Use of health-related quality of life data by treatment from Partner 3</w:t>
            </w:r>
          </w:p>
        </w:tc>
        <w:tc>
          <w:tcPr>
            <w:tcW w:w="1701" w:type="dxa"/>
            <w:noWrap/>
            <w:vAlign w:val="center"/>
          </w:tcPr>
          <w:p w14:paraId="5604996F" w14:textId="64D7E00A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47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7F1C2E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C68D6EB" w14:textId="38166C21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10,317</w:t>
            </w:r>
          </w:p>
        </w:tc>
      </w:tr>
      <w:tr w:rsidR="00416DFA" w:rsidRPr="00F03AB1" w14:paraId="40ABB76B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4D816F3A" w14:textId="77777777" w:rsidR="00416DFA" w:rsidRPr="00C463CE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63CE">
              <w:rPr>
                <w:rFonts w:ascii="Times New Roman" w:hAnsi="Times New Roman" w:cs="Times New Roman"/>
                <w:sz w:val="20"/>
                <w:szCs w:val="20"/>
              </w:rPr>
              <w:t>Increase in risk of stroke to align with Partner 3 outcomes</w:t>
            </w:r>
          </w:p>
        </w:tc>
        <w:tc>
          <w:tcPr>
            <w:tcW w:w="1701" w:type="dxa"/>
            <w:noWrap/>
            <w:vAlign w:val="center"/>
          </w:tcPr>
          <w:p w14:paraId="7994E33A" w14:textId="48BACE27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64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DE1C22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6EA2C20" w14:textId="72AC64DA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6958</w:t>
            </w:r>
          </w:p>
        </w:tc>
      </w:tr>
      <w:tr w:rsidR="00416DFA" w:rsidRPr="00F03AB1" w14:paraId="19C067C3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16A85E03" w14:textId="77777777" w:rsidR="00416DFA" w:rsidRPr="00C463CE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63CE">
              <w:rPr>
                <w:rFonts w:ascii="Times New Roman" w:hAnsi="Times New Roman" w:cs="Times New Roman"/>
                <w:sz w:val="20"/>
                <w:szCs w:val="20"/>
              </w:rPr>
              <w:t>Including adverse event costs within 30 days</w:t>
            </w:r>
          </w:p>
        </w:tc>
        <w:tc>
          <w:tcPr>
            <w:tcW w:w="1701" w:type="dxa"/>
            <w:noWrap/>
            <w:vAlign w:val="center"/>
          </w:tcPr>
          <w:p w14:paraId="542B6045" w14:textId="418384EF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39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192656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2E080F8" w14:textId="2A0DA2CA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8EF">
              <w:rPr>
                <w:rFonts w:ascii="Times New Roman" w:hAnsi="Times New Roman" w:cs="Times New Roman"/>
                <w:sz w:val="20"/>
                <w:szCs w:val="20"/>
              </w:rPr>
              <w:t>€4430</w:t>
            </w:r>
          </w:p>
        </w:tc>
      </w:tr>
      <w:tr w:rsidR="00416DFA" w:rsidRPr="00F03AB1" w14:paraId="1AB95872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05596A20" w14:textId="77777777" w:rsidR="00416DFA" w:rsidRPr="00C463CE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native cost estimates of procedure cost</w:t>
            </w:r>
          </w:p>
        </w:tc>
        <w:tc>
          <w:tcPr>
            <w:tcW w:w="1701" w:type="dxa"/>
            <w:noWrap/>
            <w:vAlign w:val="center"/>
          </w:tcPr>
          <w:p w14:paraId="52490FA3" w14:textId="29ECA834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2506 to €59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E9BB07" w14:textId="77777777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CB8DB14" w14:textId="524E668F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2825 to €6655</w:t>
            </w:r>
          </w:p>
        </w:tc>
      </w:tr>
      <w:tr w:rsidR="00416DFA" w:rsidRPr="00F03AB1" w14:paraId="45528A8E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5382E082" w14:textId="77777777" w:rsidR="00416DFA" w:rsidRPr="007F3D7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5-year time horizon</w:t>
            </w:r>
          </w:p>
        </w:tc>
        <w:tc>
          <w:tcPr>
            <w:tcW w:w="1701" w:type="dxa"/>
            <w:noWrap/>
            <w:vAlign w:val="center"/>
          </w:tcPr>
          <w:p w14:paraId="5EEBC5EC" w14:textId="7F66186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€58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14E1C1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A25559F" w14:textId="24C16FF1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€27,815</w:t>
            </w:r>
          </w:p>
        </w:tc>
      </w:tr>
      <w:tr w:rsidR="00416DFA" w:rsidRPr="00F03AB1" w14:paraId="6C9CF4A0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0A9A429B" w14:textId="77777777" w:rsidR="00416DFA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year time horizon</w:t>
            </w:r>
          </w:p>
        </w:tc>
        <w:tc>
          <w:tcPr>
            <w:tcW w:w="1701" w:type="dxa"/>
            <w:noWrap/>
            <w:vAlign w:val="center"/>
          </w:tcPr>
          <w:p w14:paraId="5AF9DFB1" w14:textId="0AC318CA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8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0769A9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A6D4280" w14:textId="2BF02AEC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B2">
              <w:rPr>
                <w:rFonts w:ascii="Times New Roman" w:hAnsi="Times New Roman" w:cs="Times New Roman"/>
                <w:sz w:val="20"/>
                <w:szCs w:val="20"/>
              </w:rPr>
              <w:t>€10,962</w:t>
            </w:r>
          </w:p>
        </w:tc>
      </w:tr>
      <w:tr w:rsidR="00416DFA" w:rsidRPr="00F03AB1" w14:paraId="28C37FE0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5C618CF1" w14:textId="77777777" w:rsidR="00416DFA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year time horizon</w:t>
            </w:r>
          </w:p>
        </w:tc>
        <w:tc>
          <w:tcPr>
            <w:tcW w:w="1701" w:type="dxa"/>
            <w:noWrap/>
            <w:vAlign w:val="center"/>
          </w:tcPr>
          <w:p w14:paraId="2568EC45" w14:textId="799AAA1D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5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3CCA1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820AE17" w14:textId="45810F50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B2">
              <w:rPr>
                <w:rFonts w:ascii="Times New Roman" w:hAnsi="Times New Roman" w:cs="Times New Roman"/>
                <w:sz w:val="20"/>
                <w:szCs w:val="20"/>
              </w:rPr>
              <w:t>€6765</w:t>
            </w:r>
          </w:p>
        </w:tc>
      </w:tr>
      <w:tr w:rsidR="00416DFA" w:rsidRPr="00F03AB1" w14:paraId="7621CED8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6F0D6DD8" w14:textId="77777777" w:rsidR="00416DFA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year time horizon</w:t>
            </w:r>
          </w:p>
        </w:tc>
        <w:tc>
          <w:tcPr>
            <w:tcW w:w="1701" w:type="dxa"/>
            <w:noWrap/>
            <w:vAlign w:val="center"/>
          </w:tcPr>
          <w:p w14:paraId="713BDD85" w14:textId="3D7D053C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6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AE207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31F62E5" w14:textId="2C0DEF5D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B2">
              <w:rPr>
                <w:rFonts w:ascii="Times New Roman" w:hAnsi="Times New Roman" w:cs="Times New Roman"/>
                <w:sz w:val="20"/>
                <w:szCs w:val="20"/>
              </w:rPr>
              <w:t>€5623</w:t>
            </w:r>
          </w:p>
        </w:tc>
      </w:tr>
      <w:tr w:rsidR="00416DFA" w:rsidRPr="00F03AB1" w14:paraId="0A61CA70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0A0924A4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conservative disutility for AF (0.109, weighted average of EHRA 1-4)</w:t>
            </w:r>
          </w:p>
        </w:tc>
        <w:tc>
          <w:tcPr>
            <w:tcW w:w="1701" w:type="dxa"/>
            <w:noWrap/>
            <w:vAlign w:val="center"/>
          </w:tcPr>
          <w:p w14:paraId="1BCF57E9" w14:textId="003E9B74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7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6C3F30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FC10175" w14:textId="1AA46225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5274</w:t>
            </w:r>
          </w:p>
        </w:tc>
      </w:tr>
      <w:tr w:rsidR="00416DFA" w:rsidRPr="00F03AB1" w14:paraId="034D67A1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649FD180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utility for AF = 0</w:t>
            </w:r>
          </w:p>
        </w:tc>
        <w:tc>
          <w:tcPr>
            <w:tcW w:w="1701" w:type="dxa"/>
            <w:noWrap/>
            <w:vAlign w:val="center"/>
          </w:tcPr>
          <w:p w14:paraId="6234F8C9" w14:textId="7CDE5DA5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7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391655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A1A7028" w14:textId="0DB9E6AA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8336</w:t>
            </w:r>
          </w:p>
        </w:tc>
      </w:tr>
      <w:tr w:rsidR="00416DFA" w:rsidRPr="00F03AB1" w14:paraId="53BBBF46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4B8D4EB3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utility for AF 0, RR of death for AF = 1</w:t>
            </w:r>
          </w:p>
        </w:tc>
        <w:tc>
          <w:tcPr>
            <w:tcW w:w="1701" w:type="dxa"/>
            <w:noWrap/>
            <w:vAlign w:val="center"/>
          </w:tcPr>
          <w:p w14:paraId="07110040" w14:textId="79BB7F19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37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34BDA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AC1B14D" w14:textId="32BC92D4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29</w:t>
            </w:r>
            <w:r w:rsidR="001D22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</w:tr>
      <w:tr w:rsidR="00416DFA" w:rsidRPr="00F03AB1" w14:paraId="4A6FD683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64A5B446" w14:textId="77777777" w:rsidR="00416DFA" w:rsidRPr="00F03AB1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e transition probability to AF after 30 days between treatment arms (both equal to TAVI)</w:t>
            </w:r>
          </w:p>
        </w:tc>
        <w:tc>
          <w:tcPr>
            <w:tcW w:w="1701" w:type="dxa"/>
            <w:noWrap/>
            <w:vAlign w:val="center"/>
          </w:tcPr>
          <w:p w14:paraId="4401C516" w14:textId="493341A0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48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F2A6CD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1F5B6BB" w14:textId="6F252A6A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5122</w:t>
            </w:r>
          </w:p>
        </w:tc>
      </w:tr>
      <w:tr w:rsidR="00416DFA" w:rsidRPr="00F03AB1" w14:paraId="0B316888" w14:textId="77777777" w:rsidTr="000623AB">
        <w:trPr>
          <w:trHeight w:val="315"/>
        </w:trPr>
        <w:tc>
          <w:tcPr>
            <w:tcW w:w="3964" w:type="dxa"/>
            <w:shd w:val="clear" w:color="auto" w:fill="auto"/>
            <w:noWrap/>
            <w:vAlign w:val="center"/>
          </w:tcPr>
          <w:p w14:paraId="3F852A5F" w14:textId="3F601260" w:rsidR="00416DFA" w:rsidRPr="007F3D73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Same AF incidence between arms (including 30</w:t>
            </w:r>
            <w:r w:rsidR="001303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day data) Assumed equal to TAV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B753A1" w14:textId="2C54B868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€71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102E83" w14:textId="77777777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DD54E80" w14:textId="5C13CF5A" w:rsidR="00416DFA" w:rsidRPr="007F3D73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€84</w:t>
            </w:r>
            <w:r w:rsidR="001D22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F3D7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416DFA" w:rsidRPr="00F03AB1" w14:paraId="2985870A" w14:textId="77777777" w:rsidTr="000623AB">
        <w:trPr>
          <w:trHeight w:val="315"/>
        </w:trPr>
        <w:tc>
          <w:tcPr>
            <w:tcW w:w="3964" w:type="dxa"/>
            <w:noWrap/>
            <w:vAlign w:val="center"/>
          </w:tcPr>
          <w:p w14:paraId="0183EFB1" w14:textId="77777777" w:rsidR="00416DFA" w:rsidRDefault="00416DFA" w:rsidP="00455AB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for mortality = 1 (using P3 mortality data) and disutility for AF = 0</w:t>
            </w:r>
          </w:p>
        </w:tc>
        <w:tc>
          <w:tcPr>
            <w:tcW w:w="1701" w:type="dxa"/>
            <w:noWrap/>
            <w:vAlign w:val="center"/>
          </w:tcPr>
          <w:p w14:paraId="3D8F1B50" w14:textId="6AC896F9" w:rsidR="00416DFA" w:rsidRPr="00C463CE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33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17A6E1" w14:textId="77777777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469CA5F" w14:textId="0F76B8E5" w:rsidR="00416DFA" w:rsidRPr="00F03AB1" w:rsidRDefault="00416DFA" w:rsidP="00455A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€34</w:t>
            </w:r>
            <w:r w:rsidR="001D228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</w:tr>
    </w:tbl>
    <w:p w14:paraId="029A4D06" w14:textId="77777777" w:rsidR="00416DFA" w:rsidRDefault="00416DFA" w:rsidP="00416DFA"/>
    <w:p w14:paraId="2908D9F9" w14:textId="07EAB885" w:rsidR="00416DFA" w:rsidRPr="00F03AB1" w:rsidRDefault="00416DFA" w:rsidP="00416D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C33D8">
        <w:rPr>
          <w:rFonts w:ascii="Times New Roman" w:hAnsi="Times New Roman" w:cs="Times New Roman"/>
          <w:sz w:val="20"/>
        </w:rPr>
        <w:t xml:space="preserve">AF: atrial fibrillation; </w:t>
      </w:r>
      <w:r>
        <w:rPr>
          <w:rFonts w:ascii="Times New Roman" w:hAnsi="Times New Roman" w:cs="Times New Roman"/>
          <w:sz w:val="20"/>
        </w:rPr>
        <w:t xml:space="preserve">HR: hazard ratio; RR: relative risk; </w:t>
      </w:r>
      <w:r w:rsidRPr="00FC33D8">
        <w:rPr>
          <w:rFonts w:ascii="Times New Roman" w:hAnsi="Times New Roman" w:cs="Times New Roman"/>
          <w:sz w:val="20"/>
        </w:rPr>
        <w:t>TAVI: transcatheter aortic valve implantation; SAVR: surgical aortic valve replacement</w:t>
      </w:r>
      <w:r w:rsidR="00716780">
        <w:rPr>
          <w:rFonts w:ascii="Times New Roman" w:hAnsi="Times New Roman" w:cs="Times New Roman"/>
          <w:sz w:val="20"/>
        </w:rPr>
        <w:t>.</w:t>
      </w:r>
    </w:p>
    <w:p w14:paraId="0F9CA7A8" w14:textId="77777777" w:rsidR="00B83C9F" w:rsidRDefault="00B83C9F" w:rsidP="000E0D70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BB171C7" w14:textId="520EC180" w:rsidR="00B83C9F" w:rsidRPr="001D228D" w:rsidRDefault="001D228D" w:rsidP="000E0D70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1D228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eferences</w:t>
      </w:r>
    </w:p>
    <w:p w14:paraId="57C1F71A" w14:textId="27B1C803" w:rsidR="00E11872" w:rsidRPr="00E11872" w:rsidRDefault="00E11872" w:rsidP="007D2737">
      <w:pPr>
        <w:pStyle w:val="EndNoteBibliography"/>
        <w:spacing w:after="0"/>
        <w:ind w:left="567" w:hanging="567"/>
      </w:pPr>
      <w:r w:rsidRPr="00E11872">
        <w:t>1.</w:t>
      </w:r>
      <w:r w:rsidRPr="00E11872">
        <w:tab/>
        <w:t>Mack MJ, Leon MB, Thourani VH, et al. Transcatheter Aortic-Valve Replacement with a Balloon-Expandable Valve in Low-Risk Patients. N Engl J Med. 2019;380:1695-705.</w:t>
      </w:r>
    </w:p>
    <w:p w14:paraId="0BD39F12" w14:textId="77777777" w:rsidR="00E11872" w:rsidRPr="00E11872" w:rsidRDefault="00E11872" w:rsidP="007D2737">
      <w:pPr>
        <w:pStyle w:val="EndNoteBibliography"/>
        <w:spacing w:after="0"/>
        <w:ind w:left="567" w:hanging="567"/>
      </w:pPr>
      <w:r w:rsidRPr="00E11872">
        <w:t>2.</w:t>
      </w:r>
      <w:r w:rsidRPr="00E11872">
        <w:tab/>
        <w:t>Vermond RA, Geelhoed B, Verweij N, et al. Incidence of Atrial Fibrillation and Relationship With Cardiovascular Events, Heart Failure, and Mortality: A Community-Based Study From the Netherlands. J Am Coll Cardiol. 2015;66:1000-7.</w:t>
      </w:r>
    </w:p>
    <w:p w14:paraId="18F4695A" w14:textId="77777777" w:rsidR="00E11872" w:rsidRPr="00E11872" w:rsidRDefault="00E11872" w:rsidP="007D2737">
      <w:pPr>
        <w:pStyle w:val="EndNoteBibliography"/>
        <w:spacing w:after="0"/>
        <w:ind w:left="567" w:hanging="567"/>
      </w:pPr>
      <w:r w:rsidRPr="00E11872">
        <w:t>3.</w:t>
      </w:r>
      <w:r w:rsidRPr="00E11872">
        <w:tab/>
        <w:t>Leon MB, Mack MJ, Hahn RT, et al. Outcomes 2 Years After Transcatheter Aortic Valve Replacement in Patients at Low Surgical Risk. J Am Coll Cardiol. 2021;77:1149-61.</w:t>
      </w:r>
    </w:p>
    <w:p w14:paraId="36A99017" w14:textId="77777777" w:rsidR="00E11872" w:rsidRPr="00E11872" w:rsidRDefault="00E11872" w:rsidP="007D2737">
      <w:pPr>
        <w:pStyle w:val="EndNoteBibliography"/>
        <w:spacing w:after="0"/>
        <w:ind w:left="567" w:hanging="567"/>
      </w:pPr>
      <w:r w:rsidRPr="00E11872">
        <w:t>4.</w:t>
      </w:r>
      <w:r w:rsidRPr="00E11872">
        <w:tab/>
        <w:t>Bourguignon T, Bouquiaux-Stablo AL, Candolfi P, et al. Very long-term outcomes of the Carpentier-Edwards Perimount valve in aortic position. Ann Thorac Surg. 2015;99:831-7.</w:t>
      </w:r>
    </w:p>
    <w:p w14:paraId="6495361F" w14:textId="538125B8" w:rsidR="00E11872" w:rsidRPr="00E11872" w:rsidRDefault="00E11872" w:rsidP="007D2737">
      <w:pPr>
        <w:pStyle w:val="EndNoteBibliography"/>
        <w:spacing w:after="0"/>
        <w:ind w:left="567" w:hanging="567"/>
      </w:pPr>
      <w:r w:rsidRPr="00E11872">
        <w:t>5.</w:t>
      </w:r>
      <w:r w:rsidRPr="00E11872">
        <w:tab/>
        <w:t>Statline</w:t>
      </w:r>
      <w:r w:rsidR="00696EB4">
        <w:t>. Statistics Netherlands.</w:t>
      </w:r>
      <w:r w:rsidRPr="00E11872">
        <w:t xml:space="preserve"> </w:t>
      </w:r>
      <w:r w:rsidR="004569C6">
        <w:t xml:space="preserve">2022. </w:t>
      </w:r>
      <w:r w:rsidRPr="00E11872">
        <w:t xml:space="preserve">Available from: </w:t>
      </w:r>
      <w:r w:rsidRPr="00BC1C85">
        <w:t>https://opendata.cbs.nl/statline/#/CBS/nl/dataset/37360ned/table?froms</w:t>
      </w:r>
      <w:r w:rsidRPr="00E11872">
        <w:t>.</w:t>
      </w:r>
    </w:p>
    <w:p w14:paraId="64AF5F3E" w14:textId="77777777" w:rsidR="00E11872" w:rsidRPr="00E11872" w:rsidRDefault="00E11872" w:rsidP="007D2737">
      <w:pPr>
        <w:pStyle w:val="EndNoteBibliography"/>
        <w:spacing w:after="0"/>
        <w:ind w:left="567" w:hanging="567"/>
      </w:pPr>
      <w:r w:rsidRPr="00E11872">
        <w:t>6.</w:t>
      </w:r>
      <w:r w:rsidRPr="00E11872">
        <w:tab/>
        <w:t>Odutayo A, Wong CX, Hsiao AJ, Hopewell S, Altman DG, Emdin CA. Atrial fibrillation and risks of cardiovascular disease, renal disease, and death: systematic review and meta-analysis. BMJ. 2016;354:i4482.</w:t>
      </w:r>
    </w:p>
    <w:p w14:paraId="4CE93768" w14:textId="77777777" w:rsidR="00E11872" w:rsidRPr="00E11872" w:rsidRDefault="00E11872" w:rsidP="007D2737">
      <w:pPr>
        <w:pStyle w:val="EndNoteBibliography"/>
        <w:ind w:left="567" w:hanging="567"/>
      </w:pPr>
      <w:r w:rsidRPr="00E11872">
        <w:t>7.</w:t>
      </w:r>
      <w:r w:rsidRPr="00E11872">
        <w:tab/>
        <w:t>Geisler B, Huygens S, Reardon M, et al. Cost-Effectiveness and Projected Survival of Self-Expanding Transcatheter Versus Surgical Aortic Valve Replacement for High Risk Patients in a European Setting: A Dutch Analysis Based on the CoreValve High Risk Trial. Structural Heart. 2017;1:267–74.</w:t>
      </w:r>
    </w:p>
    <w:p w14:paraId="4A42A50A" w14:textId="03211867" w:rsidR="008A71E6" w:rsidRDefault="008A71E6" w:rsidP="007D2737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8A71E6" w:rsidSect="008F2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133F0" w14:textId="77777777" w:rsidR="002739A1" w:rsidRDefault="002739A1" w:rsidP="00B61698">
      <w:pPr>
        <w:spacing w:after="0" w:line="240" w:lineRule="auto"/>
      </w:pPr>
      <w:r>
        <w:separator/>
      </w:r>
    </w:p>
  </w:endnote>
  <w:endnote w:type="continuationSeparator" w:id="0">
    <w:p w14:paraId="1682DF79" w14:textId="77777777" w:rsidR="002739A1" w:rsidRDefault="002739A1" w:rsidP="00B61698">
      <w:pPr>
        <w:spacing w:after="0" w:line="240" w:lineRule="auto"/>
      </w:pPr>
      <w:r>
        <w:continuationSeparator/>
      </w:r>
    </w:p>
  </w:endnote>
  <w:endnote w:type="continuationNotice" w:id="1">
    <w:p w14:paraId="36CB7B0E" w14:textId="77777777" w:rsidR="002739A1" w:rsidRDefault="002739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AdvOT1ef757c0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91776" w14:textId="77777777" w:rsidR="002739A1" w:rsidRDefault="002739A1" w:rsidP="00B61698">
      <w:pPr>
        <w:spacing w:after="0" w:line="240" w:lineRule="auto"/>
      </w:pPr>
      <w:r>
        <w:separator/>
      </w:r>
    </w:p>
  </w:footnote>
  <w:footnote w:type="continuationSeparator" w:id="0">
    <w:p w14:paraId="20434F6E" w14:textId="77777777" w:rsidR="002739A1" w:rsidRDefault="002739A1" w:rsidP="00B61698">
      <w:pPr>
        <w:spacing w:after="0" w:line="240" w:lineRule="auto"/>
      </w:pPr>
      <w:r>
        <w:continuationSeparator/>
      </w:r>
    </w:p>
  </w:footnote>
  <w:footnote w:type="continuationNotice" w:id="1">
    <w:p w14:paraId="40A716D1" w14:textId="77777777" w:rsidR="002739A1" w:rsidRDefault="002739A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6CAA"/>
    <w:multiLevelType w:val="hybridMultilevel"/>
    <w:tmpl w:val="FD22BC1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075CD"/>
    <w:multiLevelType w:val="hybridMultilevel"/>
    <w:tmpl w:val="1664389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86964"/>
    <w:multiLevelType w:val="hybridMultilevel"/>
    <w:tmpl w:val="4CC6A2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D76E2"/>
    <w:multiLevelType w:val="hybridMultilevel"/>
    <w:tmpl w:val="2BB8A0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D47056"/>
    <w:multiLevelType w:val="hybridMultilevel"/>
    <w:tmpl w:val="D1926686"/>
    <w:lvl w:ilvl="0" w:tplc="57444DA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5" w15:restartNumberingAfterBreak="0">
    <w:nsid w:val="12980CF6"/>
    <w:multiLevelType w:val="hybridMultilevel"/>
    <w:tmpl w:val="A6243E56"/>
    <w:lvl w:ilvl="0" w:tplc="3ED851E2">
      <w:start w:val="1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954444"/>
    <w:multiLevelType w:val="hybridMultilevel"/>
    <w:tmpl w:val="2D94E3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87798"/>
    <w:multiLevelType w:val="hybridMultilevel"/>
    <w:tmpl w:val="AC0CE7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4B27C6"/>
    <w:multiLevelType w:val="hybridMultilevel"/>
    <w:tmpl w:val="1140366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A30556"/>
    <w:multiLevelType w:val="hybridMultilevel"/>
    <w:tmpl w:val="BCBE7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424C28"/>
    <w:multiLevelType w:val="hybridMultilevel"/>
    <w:tmpl w:val="D23CE496"/>
    <w:lvl w:ilvl="0" w:tplc="142C43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82B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667B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ECEE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C2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1E4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7A32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8C3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402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A046E5E"/>
    <w:multiLevelType w:val="hybridMultilevel"/>
    <w:tmpl w:val="A82C4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0963AA"/>
    <w:multiLevelType w:val="hybridMultilevel"/>
    <w:tmpl w:val="71A09B0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5A06A0"/>
    <w:multiLevelType w:val="hybridMultilevel"/>
    <w:tmpl w:val="B830B6F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903B8B"/>
    <w:multiLevelType w:val="hybridMultilevel"/>
    <w:tmpl w:val="70B8ABB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220E91"/>
    <w:multiLevelType w:val="hybridMultilevel"/>
    <w:tmpl w:val="05D03DF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FE01D4"/>
    <w:multiLevelType w:val="hybridMultilevel"/>
    <w:tmpl w:val="9C5C06FA"/>
    <w:lvl w:ilvl="0" w:tplc="FEFA67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D05F7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8C34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F879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ECD9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CE96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AA86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9A9F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76A1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4C363B"/>
    <w:multiLevelType w:val="hybridMultilevel"/>
    <w:tmpl w:val="24A06A6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6106811">
    <w:abstractNumId w:val="15"/>
  </w:num>
  <w:num w:numId="2" w16cid:durableId="1453864050">
    <w:abstractNumId w:val="0"/>
  </w:num>
  <w:num w:numId="3" w16cid:durableId="1359888695">
    <w:abstractNumId w:val="1"/>
  </w:num>
  <w:num w:numId="4" w16cid:durableId="1937130584">
    <w:abstractNumId w:val="12"/>
  </w:num>
  <w:num w:numId="5" w16cid:durableId="1016464852">
    <w:abstractNumId w:val="6"/>
  </w:num>
  <w:num w:numId="6" w16cid:durableId="2096052135">
    <w:abstractNumId w:val="4"/>
  </w:num>
  <w:num w:numId="7" w16cid:durableId="660013469">
    <w:abstractNumId w:val="3"/>
  </w:num>
  <w:num w:numId="8" w16cid:durableId="1733893812">
    <w:abstractNumId w:val="17"/>
  </w:num>
  <w:num w:numId="9" w16cid:durableId="1477264998">
    <w:abstractNumId w:val="16"/>
  </w:num>
  <w:num w:numId="10" w16cid:durableId="165903925">
    <w:abstractNumId w:val="10"/>
  </w:num>
  <w:num w:numId="11" w16cid:durableId="184683288">
    <w:abstractNumId w:val="9"/>
  </w:num>
  <w:num w:numId="12" w16cid:durableId="1067386995">
    <w:abstractNumId w:val="11"/>
  </w:num>
  <w:num w:numId="13" w16cid:durableId="166134171">
    <w:abstractNumId w:val="5"/>
  </w:num>
  <w:num w:numId="14" w16cid:durableId="1865634257">
    <w:abstractNumId w:val="8"/>
  </w:num>
  <w:num w:numId="15" w16cid:durableId="1674801164">
    <w:abstractNumId w:val="14"/>
  </w:num>
  <w:num w:numId="16" w16cid:durableId="1955940402">
    <w:abstractNumId w:val="13"/>
  </w:num>
  <w:num w:numId="17" w16cid:durableId="1290476298">
    <w:abstractNumId w:val="2"/>
  </w:num>
  <w:num w:numId="18" w16cid:durableId="1734260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rdfvxfax5ztewtpux2zd09rpzs9f5v5sr&quot;&gt;NL paper&lt;record-ids&gt;&lt;item&gt;5&lt;/item&gt;&lt;item&gt;6&lt;/item&gt;&lt;item&gt;14&lt;/item&gt;&lt;item&gt;15&lt;/item&gt;&lt;item&gt;16&lt;/item&gt;&lt;item&gt;48&lt;/item&gt;&lt;item&gt;49&lt;/item&gt;&lt;/record-ids&gt;&lt;/item&gt;&lt;/Libraries&gt;"/>
  </w:docVars>
  <w:rsids>
    <w:rsidRoot w:val="002A1FCC"/>
    <w:rsid w:val="0000237F"/>
    <w:rsid w:val="000030A9"/>
    <w:rsid w:val="000070C5"/>
    <w:rsid w:val="00013DF3"/>
    <w:rsid w:val="00017B50"/>
    <w:rsid w:val="000202B4"/>
    <w:rsid w:val="00021BB0"/>
    <w:rsid w:val="00021BC4"/>
    <w:rsid w:val="0002610F"/>
    <w:rsid w:val="00026DCF"/>
    <w:rsid w:val="00026FE4"/>
    <w:rsid w:val="00032457"/>
    <w:rsid w:val="00033F49"/>
    <w:rsid w:val="00036A6E"/>
    <w:rsid w:val="000370E0"/>
    <w:rsid w:val="000405C5"/>
    <w:rsid w:val="00040B6E"/>
    <w:rsid w:val="000452EA"/>
    <w:rsid w:val="00047D96"/>
    <w:rsid w:val="00051F34"/>
    <w:rsid w:val="00052AD8"/>
    <w:rsid w:val="00053ABE"/>
    <w:rsid w:val="000562DE"/>
    <w:rsid w:val="00061016"/>
    <w:rsid w:val="000623AB"/>
    <w:rsid w:val="000633BF"/>
    <w:rsid w:val="00065227"/>
    <w:rsid w:val="0006708D"/>
    <w:rsid w:val="000709B3"/>
    <w:rsid w:val="0007370C"/>
    <w:rsid w:val="00073F16"/>
    <w:rsid w:val="000746FD"/>
    <w:rsid w:val="00077B9B"/>
    <w:rsid w:val="000801E1"/>
    <w:rsid w:val="00083B71"/>
    <w:rsid w:val="00085305"/>
    <w:rsid w:val="00087CF5"/>
    <w:rsid w:val="000933E8"/>
    <w:rsid w:val="000957D0"/>
    <w:rsid w:val="00096BF6"/>
    <w:rsid w:val="000A184E"/>
    <w:rsid w:val="000A5673"/>
    <w:rsid w:val="000A7B1D"/>
    <w:rsid w:val="000B1555"/>
    <w:rsid w:val="000B1EBF"/>
    <w:rsid w:val="000B27B5"/>
    <w:rsid w:val="000B3973"/>
    <w:rsid w:val="000B43FA"/>
    <w:rsid w:val="000B5BCF"/>
    <w:rsid w:val="000B713A"/>
    <w:rsid w:val="000C3104"/>
    <w:rsid w:val="000C3F1A"/>
    <w:rsid w:val="000C4CEA"/>
    <w:rsid w:val="000D0446"/>
    <w:rsid w:val="000D0774"/>
    <w:rsid w:val="000D2EC0"/>
    <w:rsid w:val="000D3B17"/>
    <w:rsid w:val="000D3EF8"/>
    <w:rsid w:val="000D3F5F"/>
    <w:rsid w:val="000D5C23"/>
    <w:rsid w:val="000D66C3"/>
    <w:rsid w:val="000D6D5F"/>
    <w:rsid w:val="000D7C20"/>
    <w:rsid w:val="000D7E9B"/>
    <w:rsid w:val="000E01D3"/>
    <w:rsid w:val="000E0D70"/>
    <w:rsid w:val="000E17C7"/>
    <w:rsid w:val="000E4452"/>
    <w:rsid w:val="000E5271"/>
    <w:rsid w:val="000E6F02"/>
    <w:rsid w:val="000F015D"/>
    <w:rsid w:val="000F23F6"/>
    <w:rsid w:val="000F3D4C"/>
    <w:rsid w:val="000F5267"/>
    <w:rsid w:val="000F529E"/>
    <w:rsid w:val="000F6970"/>
    <w:rsid w:val="000F6B43"/>
    <w:rsid w:val="000F7AAF"/>
    <w:rsid w:val="000F7AF6"/>
    <w:rsid w:val="00100339"/>
    <w:rsid w:val="00100FEA"/>
    <w:rsid w:val="00101A54"/>
    <w:rsid w:val="00101B35"/>
    <w:rsid w:val="001023D0"/>
    <w:rsid w:val="00104210"/>
    <w:rsid w:val="001043B6"/>
    <w:rsid w:val="00105044"/>
    <w:rsid w:val="001118F3"/>
    <w:rsid w:val="001214A0"/>
    <w:rsid w:val="00121BDE"/>
    <w:rsid w:val="00121F61"/>
    <w:rsid w:val="00123EB7"/>
    <w:rsid w:val="00123FE8"/>
    <w:rsid w:val="00125D96"/>
    <w:rsid w:val="001300E1"/>
    <w:rsid w:val="0013033D"/>
    <w:rsid w:val="00131875"/>
    <w:rsid w:val="0013449F"/>
    <w:rsid w:val="00141572"/>
    <w:rsid w:val="001452CD"/>
    <w:rsid w:val="001503C4"/>
    <w:rsid w:val="00150D49"/>
    <w:rsid w:val="00152511"/>
    <w:rsid w:val="00163895"/>
    <w:rsid w:val="0016638A"/>
    <w:rsid w:val="001679F6"/>
    <w:rsid w:val="0017106C"/>
    <w:rsid w:val="00171348"/>
    <w:rsid w:val="00171AA9"/>
    <w:rsid w:val="00171DFC"/>
    <w:rsid w:val="00172009"/>
    <w:rsid w:val="001721D8"/>
    <w:rsid w:val="00174ABB"/>
    <w:rsid w:val="00174C6D"/>
    <w:rsid w:val="0017511F"/>
    <w:rsid w:val="00175314"/>
    <w:rsid w:val="00175889"/>
    <w:rsid w:val="00175B8E"/>
    <w:rsid w:val="0018058D"/>
    <w:rsid w:val="00180F89"/>
    <w:rsid w:val="001831F0"/>
    <w:rsid w:val="001839B9"/>
    <w:rsid w:val="00186D47"/>
    <w:rsid w:val="00187180"/>
    <w:rsid w:val="00195ADF"/>
    <w:rsid w:val="001965BF"/>
    <w:rsid w:val="001A2556"/>
    <w:rsid w:val="001A3D24"/>
    <w:rsid w:val="001A7701"/>
    <w:rsid w:val="001B03ED"/>
    <w:rsid w:val="001C1995"/>
    <w:rsid w:val="001C2A85"/>
    <w:rsid w:val="001C2F63"/>
    <w:rsid w:val="001C409A"/>
    <w:rsid w:val="001C4988"/>
    <w:rsid w:val="001C4B9D"/>
    <w:rsid w:val="001C4DB3"/>
    <w:rsid w:val="001C5B3D"/>
    <w:rsid w:val="001D0726"/>
    <w:rsid w:val="001D1304"/>
    <w:rsid w:val="001D228D"/>
    <w:rsid w:val="001D3611"/>
    <w:rsid w:val="001D3BD6"/>
    <w:rsid w:val="001E0550"/>
    <w:rsid w:val="001E0CFD"/>
    <w:rsid w:val="001E4C8B"/>
    <w:rsid w:val="001E60FB"/>
    <w:rsid w:val="001E63CB"/>
    <w:rsid w:val="001F05F1"/>
    <w:rsid w:val="001F1756"/>
    <w:rsid w:val="001F2DA3"/>
    <w:rsid w:val="001F36CB"/>
    <w:rsid w:val="001F6DC6"/>
    <w:rsid w:val="001F745E"/>
    <w:rsid w:val="00201682"/>
    <w:rsid w:val="00202AF6"/>
    <w:rsid w:val="00202E8F"/>
    <w:rsid w:val="00203ECE"/>
    <w:rsid w:val="00203ED1"/>
    <w:rsid w:val="0020656F"/>
    <w:rsid w:val="002111DF"/>
    <w:rsid w:val="00212508"/>
    <w:rsid w:val="00215A35"/>
    <w:rsid w:val="00217830"/>
    <w:rsid w:val="00217C22"/>
    <w:rsid w:val="00224102"/>
    <w:rsid w:val="00225497"/>
    <w:rsid w:val="00225627"/>
    <w:rsid w:val="00226A56"/>
    <w:rsid w:val="00231DF0"/>
    <w:rsid w:val="00234D01"/>
    <w:rsid w:val="002358B3"/>
    <w:rsid w:val="00237372"/>
    <w:rsid w:val="00237B7D"/>
    <w:rsid w:val="002434AA"/>
    <w:rsid w:val="00243AD3"/>
    <w:rsid w:val="0024454F"/>
    <w:rsid w:val="00247170"/>
    <w:rsid w:val="00250FBC"/>
    <w:rsid w:val="002525D3"/>
    <w:rsid w:val="002532C2"/>
    <w:rsid w:val="00260913"/>
    <w:rsid w:val="002626D4"/>
    <w:rsid w:val="0026399D"/>
    <w:rsid w:val="00265ED1"/>
    <w:rsid w:val="002674D6"/>
    <w:rsid w:val="0027260E"/>
    <w:rsid w:val="002739A1"/>
    <w:rsid w:val="00273E8B"/>
    <w:rsid w:val="0028024D"/>
    <w:rsid w:val="002808B7"/>
    <w:rsid w:val="002823DD"/>
    <w:rsid w:val="0028359F"/>
    <w:rsid w:val="0028466D"/>
    <w:rsid w:val="00286012"/>
    <w:rsid w:val="002908C9"/>
    <w:rsid w:val="002922BE"/>
    <w:rsid w:val="00292BDD"/>
    <w:rsid w:val="00294D95"/>
    <w:rsid w:val="00297E39"/>
    <w:rsid w:val="002A189C"/>
    <w:rsid w:val="002A1FCC"/>
    <w:rsid w:val="002A3243"/>
    <w:rsid w:val="002A5B3C"/>
    <w:rsid w:val="002A691C"/>
    <w:rsid w:val="002A7B2E"/>
    <w:rsid w:val="002B3B93"/>
    <w:rsid w:val="002B3F87"/>
    <w:rsid w:val="002B48CF"/>
    <w:rsid w:val="002B78EB"/>
    <w:rsid w:val="002B7D53"/>
    <w:rsid w:val="002B7D5A"/>
    <w:rsid w:val="002C1DE1"/>
    <w:rsid w:val="002C22A5"/>
    <w:rsid w:val="002C326C"/>
    <w:rsid w:val="002C36F1"/>
    <w:rsid w:val="002C3A04"/>
    <w:rsid w:val="002C3B74"/>
    <w:rsid w:val="002C7DEF"/>
    <w:rsid w:val="002D1568"/>
    <w:rsid w:val="002D1DFD"/>
    <w:rsid w:val="002D33EC"/>
    <w:rsid w:val="002D3A27"/>
    <w:rsid w:val="002D5B38"/>
    <w:rsid w:val="002D5E4D"/>
    <w:rsid w:val="002D6BAC"/>
    <w:rsid w:val="002D78AB"/>
    <w:rsid w:val="002E02AC"/>
    <w:rsid w:val="002E1D58"/>
    <w:rsid w:val="002E2753"/>
    <w:rsid w:val="002E376F"/>
    <w:rsid w:val="002E7E01"/>
    <w:rsid w:val="002F128D"/>
    <w:rsid w:val="002F2137"/>
    <w:rsid w:val="002F353E"/>
    <w:rsid w:val="002F535B"/>
    <w:rsid w:val="003003DA"/>
    <w:rsid w:val="00300722"/>
    <w:rsid w:val="00300D9B"/>
    <w:rsid w:val="003014C6"/>
    <w:rsid w:val="00301FF0"/>
    <w:rsid w:val="003025B1"/>
    <w:rsid w:val="00310BB8"/>
    <w:rsid w:val="00313A4F"/>
    <w:rsid w:val="00314F02"/>
    <w:rsid w:val="00321297"/>
    <w:rsid w:val="003213A6"/>
    <w:rsid w:val="00322159"/>
    <w:rsid w:val="0032236E"/>
    <w:rsid w:val="003228FD"/>
    <w:rsid w:val="003231AC"/>
    <w:rsid w:val="00326262"/>
    <w:rsid w:val="0032761F"/>
    <w:rsid w:val="00331F3F"/>
    <w:rsid w:val="00333D8E"/>
    <w:rsid w:val="003363F3"/>
    <w:rsid w:val="00337998"/>
    <w:rsid w:val="00340719"/>
    <w:rsid w:val="00340C28"/>
    <w:rsid w:val="00341237"/>
    <w:rsid w:val="00344FBA"/>
    <w:rsid w:val="00347A03"/>
    <w:rsid w:val="003523EF"/>
    <w:rsid w:val="00357669"/>
    <w:rsid w:val="00361E7A"/>
    <w:rsid w:val="00362044"/>
    <w:rsid w:val="00364553"/>
    <w:rsid w:val="003705DC"/>
    <w:rsid w:val="003708C7"/>
    <w:rsid w:val="0037193E"/>
    <w:rsid w:val="003723AE"/>
    <w:rsid w:val="0037273F"/>
    <w:rsid w:val="00372A19"/>
    <w:rsid w:val="00373AAA"/>
    <w:rsid w:val="0037460E"/>
    <w:rsid w:val="00377BFD"/>
    <w:rsid w:val="0038102B"/>
    <w:rsid w:val="00382D9A"/>
    <w:rsid w:val="003834D6"/>
    <w:rsid w:val="00391DFA"/>
    <w:rsid w:val="0039289F"/>
    <w:rsid w:val="00392D79"/>
    <w:rsid w:val="00392F4F"/>
    <w:rsid w:val="0039436E"/>
    <w:rsid w:val="00395C69"/>
    <w:rsid w:val="003A1090"/>
    <w:rsid w:val="003A235B"/>
    <w:rsid w:val="003A720E"/>
    <w:rsid w:val="003B1929"/>
    <w:rsid w:val="003B2FEF"/>
    <w:rsid w:val="003B31D0"/>
    <w:rsid w:val="003B700F"/>
    <w:rsid w:val="003B7546"/>
    <w:rsid w:val="003C05EA"/>
    <w:rsid w:val="003C0DCD"/>
    <w:rsid w:val="003C2EA2"/>
    <w:rsid w:val="003D0FBB"/>
    <w:rsid w:val="003D43F7"/>
    <w:rsid w:val="003D5077"/>
    <w:rsid w:val="003D5CE2"/>
    <w:rsid w:val="003D673B"/>
    <w:rsid w:val="003D6D93"/>
    <w:rsid w:val="003D723A"/>
    <w:rsid w:val="003D7543"/>
    <w:rsid w:val="003E2A7D"/>
    <w:rsid w:val="003E2BA7"/>
    <w:rsid w:val="003E3860"/>
    <w:rsid w:val="003E3D14"/>
    <w:rsid w:val="003E55E6"/>
    <w:rsid w:val="003E5F84"/>
    <w:rsid w:val="003E6616"/>
    <w:rsid w:val="003E770C"/>
    <w:rsid w:val="003F161F"/>
    <w:rsid w:val="003F3963"/>
    <w:rsid w:val="003F4B9A"/>
    <w:rsid w:val="003F7AC5"/>
    <w:rsid w:val="00400153"/>
    <w:rsid w:val="00400868"/>
    <w:rsid w:val="004008C9"/>
    <w:rsid w:val="0040145D"/>
    <w:rsid w:val="00401DDF"/>
    <w:rsid w:val="00402735"/>
    <w:rsid w:val="00403A92"/>
    <w:rsid w:val="0040412F"/>
    <w:rsid w:val="0040549B"/>
    <w:rsid w:val="00407C44"/>
    <w:rsid w:val="00410105"/>
    <w:rsid w:val="00410BFF"/>
    <w:rsid w:val="00411B2E"/>
    <w:rsid w:val="00412F4A"/>
    <w:rsid w:val="004143D7"/>
    <w:rsid w:val="00415637"/>
    <w:rsid w:val="00416DFA"/>
    <w:rsid w:val="0042060D"/>
    <w:rsid w:val="00422892"/>
    <w:rsid w:val="004312A8"/>
    <w:rsid w:val="00432E30"/>
    <w:rsid w:val="00435939"/>
    <w:rsid w:val="004378A7"/>
    <w:rsid w:val="00440674"/>
    <w:rsid w:val="00440A85"/>
    <w:rsid w:val="00440CC4"/>
    <w:rsid w:val="00442B10"/>
    <w:rsid w:val="00443E76"/>
    <w:rsid w:val="00445E77"/>
    <w:rsid w:val="004477B6"/>
    <w:rsid w:val="00451075"/>
    <w:rsid w:val="004524D5"/>
    <w:rsid w:val="004536A9"/>
    <w:rsid w:val="00455AB6"/>
    <w:rsid w:val="004569C6"/>
    <w:rsid w:val="00456A9C"/>
    <w:rsid w:val="004577A7"/>
    <w:rsid w:val="00462223"/>
    <w:rsid w:val="0046511E"/>
    <w:rsid w:val="00465576"/>
    <w:rsid w:val="00465A2A"/>
    <w:rsid w:val="00465A6D"/>
    <w:rsid w:val="0046716E"/>
    <w:rsid w:val="00470741"/>
    <w:rsid w:val="00471696"/>
    <w:rsid w:val="00471CDF"/>
    <w:rsid w:val="004727B2"/>
    <w:rsid w:val="00474486"/>
    <w:rsid w:val="004750E0"/>
    <w:rsid w:val="004764CE"/>
    <w:rsid w:val="00477862"/>
    <w:rsid w:val="004803F4"/>
    <w:rsid w:val="00486431"/>
    <w:rsid w:val="004868BF"/>
    <w:rsid w:val="004905CB"/>
    <w:rsid w:val="0049517E"/>
    <w:rsid w:val="00496359"/>
    <w:rsid w:val="004A073A"/>
    <w:rsid w:val="004A330A"/>
    <w:rsid w:val="004A5D1A"/>
    <w:rsid w:val="004A669A"/>
    <w:rsid w:val="004A6E70"/>
    <w:rsid w:val="004B0E62"/>
    <w:rsid w:val="004B156B"/>
    <w:rsid w:val="004B24DA"/>
    <w:rsid w:val="004B272D"/>
    <w:rsid w:val="004B3111"/>
    <w:rsid w:val="004B3981"/>
    <w:rsid w:val="004B4B27"/>
    <w:rsid w:val="004B7444"/>
    <w:rsid w:val="004B7593"/>
    <w:rsid w:val="004B794A"/>
    <w:rsid w:val="004C28DA"/>
    <w:rsid w:val="004C29C4"/>
    <w:rsid w:val="004C2F2A"/>
    <w:rsid w:val="004C44F9"/>
    <w:rsid w:val="004D023C"/>
    <w:rsid w:val="004D154E"/>
    <w:rsid w:val="004D3C19"/>
    <w:rsid w:val="004D7F83"/>
    <w:rsid w:val="004E14CA"/>
    <w:rsid w:val="004E285D"/>
    <w:rsid w:val="004E530E"/>
    <w:rsid w:val="004E6379"/>
    <w:rsid w:val="004E65B9"/>
    <w:rsid w:val="004E7569"/>
    <w:rsid w:val="004E796F"/>
    <w:rsid w:val="004F3054"/>
    <w:rsid w:val="004F3454"/>
    <w:rsid w:val="004F514F"/>
    <w:rsid w:val="004F64D0"/>
    <w:rsid w:val="0050239B"/>
    <w:rsid w:val="00505BEB"/>
    <w:rsid w:val="0051093C"/>
    <w:rsid w:val="00511EA3"/>
    <w:rsid w:val="00514B95"/>
    <w:rsid w:val="00514E37"/>
    <w:rsid w:val="00521BD1"/>
    <w:rsid w:val="005221B3"/>
    <w:rsid w:val="00523FA0"/>
    <w:rsid w:val="0052427F"/>
    <w:rsid w:val="00524948"/>
    <w:rsid w:val="00526B78"/>
    <w:rsid w:val="00527668"/>
    <w:rsid w:val="00527CED"/>
    <w:rsid w:val="0053168E"/>
    <w:rsid w:val="00533828"/>
    <w:rsid w:val="00533E05"/>
    <w:rsid w:val="00534C25"/>
    <w:rsid w:val="0053684A"/>
    <w:rsid w:val="0054216A"/>
    <w:rsid w:val="00543DE4"/>
    <w:rsid w:val="005469A4"/>
    <w:rsid w:val="00550C47"/>
    <w:rsid w:val="00555982"/>
    <w:rsid w:val="005567B4"/>
    <w:rsid w:val="00557123"/>
    <w:rsid w:val="0056270F"/>
    <w:rsid w:val="0056455F"/>
    <w:rsid w:val="005664C1"/>
    <w:rsid w:val="00566ADE"/>
    <w:rsid w:val="00566AF4"/>
    <w:rsid w:val="00566BB0"/>
    <w:rsid w:val="00574DB1"/>
    <w:rsid w:val="005758DF"/>
    <w:rsid w:val="0057749D"/>
    <w:rsid w:val="00580A93"/>
    <w:rsid w:val="005829FD"/>
    <w:rsid w:val="0058700F"/>
    <w:rsid w:val="0059227D"/>
    <w:rsid w:val="00593F0F"/>
    <w:rsid w:val="00595BDC"/>
    <w:rsid w:val="005977A8"/>
    <w:rsid w:val="005A0BB5"/>
    <w:rsid w:val="005A0EEC"/>
    <w:rsid w:val="005A16D3"/>
    <w:rsid w:val="005A3F95"/>
    <w:rsid w:val="005A46CF"/>
    <w:rsid w:val="005A47C1"/>
    <w:rsid w:val="005A4FEA"/>
    <w:rsid w:val="005A572F"/>
    <w:rsid w:val="005A6460"/>
    <w:rsid w:val="005A6CFD"/>
    <w:rsid w:val="005A7DA7"/>
    <w:rsid w:val="005B1B92"/>
    <w:rsid w:val="005B2CF1"/>
    <w:rsid w:val="005B62CF"/>
    <w:rsid w:val="005B67B1"/>
    <w:rsid w:val="005B7F25"/>
    <w:rsid w:val="005C25A2"/>
    <w:rsid w:val="005C4C4C"/>
    <w:rsid w:val="005C7227"/>
    <w:rsid w:val="005D2B9F"/>
    <w:rsid w:val="005D37C1"/>
    <w:rsid w:val="005D50B1"/>
    <w:rsid w:val="005D586A"/>
    <w:rsid w:val="005D62C1"/>
    <w:rsid w:val="005D7586"/>
    <w:rsid w:val="005E1FF9"/>
    <w:rsid w:val="005E2206"/>
    <w:rsid w:val="005E2ACF"/>
    <w:rsid w:val="005E3B24"/>
    <w:rsid w:val="005E4016"/>
    <w:rsid w:val="005E4ABB"/>
    <w:rsid w:val="005E6D05"/>
    <w:rsid w:val="005F2281"/>
    <w:rsid w:val="005F3B5F"/>
    <w:rsid w:val="005F4A04"/>
    <w:rsid w:val="005F7190"/>
    <w:rsid w:val="005F7387"/>
    <w:rsid w:val="0060173E"/>
    <w:rsid w:val="006025B5"/>
    <w:rsid w:val="00602652"/>
    <w:rsid w:val="0060729F"/>
    <w:rsid w:val="00611452"/>
    <w:rsid w:val="00611DD6"/>
    <w:rsid w:val="00613037"/>
    <w:rsid w:val="006132F5"/>
    <w:rsid w:val="00615024"/>
    <w:rsid w:val="0061780D"/>
    <w:rsid w:val="00617B23"/>
    <w:rsid w:val="006203CA"/>
    <w:rsid w:val="0062188F"/>
    <w:rsid w:val="00622058"/>
    <w:rsid w:val="006225A1"/>
    <w:rsid w:val="00622951"/>
    <w:rsid w:val="00622F9D"/>
    <w:rsid w:val="00623D88"/>
    <w:rsid w:val="00624471"/>
    <w:rsid w:val="00625B2F"/>
    <w:rsid w:val="00626CD7"/>
    <w:rsid w:val="0062722D"/>
    <w:rsid w:val="006328A3"/>
    <w:rsid w:val="00634CB4"/>
    <w:rsid w:val="00640467"/>
    <w:rsid w:val="00642090"/>
    <w:rsid w:val="006436C3"/>
    <w:rsid w:val="0064405E"/>
    <w:rsid w:val="0064756F"/>
    <w:rsid w:val="006516F6"/>
    <w:rsid w:val="00652816"/>
    <w:rsid w:val="00655755"/>
    <w:rsid w:val="00657B12"/>
    <w:rsid w:val="00662947"/>
    <w:rsid w:val="00666E38"/>
    <w:rsid w:val="006705BD"/>
    <w:rsid w:val="00671160"/>
    <w:rsid w:val="00671766"/>
    <w:rsid w:val="00672397"/>
    <w:rsid w:val="0067308F"/>
    <w:rsid w:val="0067435B"/>
    <w:rsid w:val="00676C13"/>
    <w:rsid w:val="006779DE"/>
    <w:rsid w:val="00677D35"/>
    <w:rsid w:val="0068148D"/>
    <w:rsid w:val="00682224"/>
    <w:rsid w:val="00683364"/>
    <w:rsid w:val="00683D88"/>
    <w:rsid w:val="006845CF"/>
    <w:rsid w:val="00686304"/>
    <w:rsid w:val="006904E8"/>
    <w:rsid w:val="00690AE7"/>
    <w:rsid w:val="006947FC"/>
    <w:rsid w:val="00695928"/>
    <w:rsid w:val="006961E6"/>
    <w:rsid w:val="00696EB4"/>
    <w:rsid w:val="006A3C35"/>
    <w:rsid w:val="006A5B37"/>
    <w:rsid w:val="006B041D"/>
    <w:rsid w:val="006B0709"/>
    <w:rsid w:val="006B4603"/>
    <w:rsid w:val="006C1214"/>
    <w:rsid w:val="006C6FB4"/>
    <w:rsid w:val="006C7821"/>
    <w:rsid w:val="006C7A53"/>
    <w:rsid w:val="006D28E6"/>
    <w:rsid w:val="006D6685"/>
    <w:rsid w:val="006D68A6"/>
    <w:rsid w:val="006E0024"/>
    <w:rsid w:val="006E078A"/>
    <w:rsid w:val="006E40AE"/>
    <w:rsid w:val="006E47BB"/>
    <w:rsid w:val="006E4938"/>
    <w:rsid w:val="006F00CB"/>
    <w:rsid w:val="006F0E4F"/>
    <w:rsid w:val="006F7CAD"/>
    <w:rsid w:val="007014C4"/>
    <w:rsid w:val="0070269E"/>
    <w:rsid w:val="00703CFD"/>
    <w:rsid w:val="0070626E"/>
    <w:rsid w:val="00706A9E"/>
    <w:rsid w:val="00707C6E"/>
    <w:rsid w:val="007155E3"/>
    <w:rsid w:val="00716780"/>
    <w:rsid w:val="0071702E"/>
    <w:rsid w:val="00720265"/>
    <w:rsid w:val="00720CAD"/>
    <w:rsid w:val="00722DE6"/>
    <w:rsid w:val="00722EA3"/>
    <w:rsid w:val="007243DF"/>
    <w:rsid w:val="007246B7"/>
    <w:rsid w:val="00724EE4"/>
    <w:rsid w:val="007258AC"/>
    <w:rsid w:val="00727CBD"/>
    <w:rsid w:val="007301B7"/>
    <w:rsid w:val="00730909"/>
    <w:rsid w:val="00732337"/>
    <w:rsid w:val="00732B8E"/>
    <w:rsid w:val="007347D1"/>
    <w:rsid w:val="0073726E"/>
    <w:rsid w:val="00737A0C"/>
    <w:rsid w:val="00737CB8"/>
    <w:rsid w:val="00737F9D"/>
    <w:rsid w:val="00742228"/>
    <w:rsid w:val="007422E2"/>
    <w:rsid w:val="00742CA8"/>
    <w:rsid w:val="007438B0"/>
    <w:rsid w:val="00745654"/>
    <w:rsid w:val="007504A1"/>
    <w:rsid w:val="00751A5D"/>
    <w:rsid w:val="00753107"/>
    <w:rsid w:val="007534A1"/>
    <w:rsid w:val="00753720"/>
    <w:rsid w:val="007541C3"/>
    <w:rsid w:val="00754510"/>
    <w:rsid w:val="00755D01"/>
    <w:rsid w:val="00756D15"/>
    <w:rsid w:val="007609A5"/>
    <w:rsid w:val="0076678E"/>
    <w:rsid w:val="00766A27"/>
    <w:rsid w:val="00766BF1"/>
    <w:rsid w:val="00767355"/>
    <w:rsid w:val="00773955"/>
    <w:rsid w:val="00774C2C"/>
    <w:rsid w:val="00780C91"/>
    <w:rsid w:val="00782B4F"/>
    <w:rsid w:val="007848BF"/>
    <w:rsid w:val="007868C0"/>
    <w:rsid w:val="00791662"/>
    <w:rsid w:val="00792705"/>
    <w:rsid w:val="00792DBD"/>
    <w:rsid w:val="007A637B"/>
    <w:rsid w:val="007B0583"/>
    <w:rsid w:val="007B0D20"/>
    <w:rsid w:val="007B110E"/>
    <w:rsid w:val="007B2C88"/>
    <w:rsid w:val="007B37F5"/>
    <w:rsid w:val="007B3AC7"/>
    <w:rsid w:val="007C1073"/>
    <w:rsid w:val="007C117D"/>
    <w:rsid w:val="007C2931"/>
    <w:rsid w:val="007C7CE2"/>
    <w:rsid w:val="007D2737"/>
    <w:rsid w:val="007D3DEA"/>
    <w:rsid w:val="007D745D"/>
    <w:rsid w:val="007D7643"/>
    <w:rsid w:val="007E02A2"/>
    <w:rsid w:val="007E03A1"/>
    <w:rsid w:val="007E03FC"/>
    <w:rsid w:val="007E06CB"/>
    <w:rsid w:val="007E190A"/>
    <w:rsid w:val="007E3CA1"/>
    <w:rsid w:val="007E6478"/>
    <w:rsid w:val="007F3D73"/>
    <w:rsid w:val="007F4500"/>
    <w:rsid w:val="0080013B"/>
    <w:rsid w:val="0080116E"/>
    <w:rsid w:val="00801C63"/>
    <w:rsid w:val="00802680"/>
    <w:rsid w:val="008026B3"/>
    <w:rsid w:val="00803017"/>
    <w:rsid w:val="008066C5"/>
    <w:rsid w:val="00810EAA"/>
    <w:rsid w:val="00811D78"/>
    <w:rsid w:val="00814C5F"/>
    <w:rsid w:val="00815718"/>
    <w:rsid w:val="00823FC1"/>
    <w:rsid w:val="00824B68"/>
    <w:rsid w:val="00826EB9"/>
    <w:rsid w:val="00827D31"/>
    <w:rsid w:val="00831271"/>
    <w:rsid w:val="008313A8"/>
    <w:rsid w:val="0083460E"/>
    <w:rsid w:val="00835493"/>
    <w:rsid w:val="00836854"/>
    <w:rsid w:val="0084065B"/>
    <w:rsid w:val="0084251B"/>
    <w:rsid w:val="00842C76"/>
    <w:rsid w:val="008437D5"/>
    <w:rsid w:val="00843E6E"/>
    <w:rsid w:val="00845C96"/>
    <w:rsid w:val="008479AC"/>
    <w:rsid w:val="00850126"/>
    <w:rsid w:val="00850AA5"/>
    <w:rsid w:val="0085166C"/>
    <w:rsid w:val="00852389"/>
    <w:rsid w:val="00854001"/>
    <w:rsid w:val="00857F54"/>
    <w:rsid w:val="00867554"/>
    <w:rsid w:val="00867D04"/>
    <w:rsid w:val="008739A6"/>
    <w:rsid w:val="008744D2"/>
    <w:rsid w:val="008748C1"/>
    <w:rsid w:val="008751A0"/>
    <w:rsid w:val="008800E7"/>
    <w:rsid w:val="00880457"/>
    <w:rsid w:val="008838D7"/>
    <w:rsid w:val="00884897"/>
    <w:rsid w:val="008849D7"/>
    <w:rsid w:val="00887E88"/>
    <w:rsid w:val="00890C70"/>
    <w:rsid w:val="00891963"/>
    <w:rsid w:val="00892DEA"/>
    <w:rsid w:val="008942FB"/>
    <w:rsid w:val="008A4B3C"/>
    <w:rsid w:val="008A71E6"/>
    <w:rsid w:val="008A7965"/>
    <w:rsid w:val="008B05CE"/>
    <w:rsid w:val="008B1E82"/>
    <w:rsid w:val="008B241F"/>
    <w:rsid w:val="008B2BEB"/>
    <w:rsid w:val="008B3520"/>
    <w:rsid w:val="008B35FD"/>
    <w:rsid w:val="008B3ACC"/>
    <w:rsid w:val="008B4C9B"/>
    <w:rsid w:val="008B54C1"/>
    <w:rsid w:val="008B7E67"/>
    <w:rsid w:val="008B7E93"/>
    <w:rsid w:val="008C1B0A"/>
    <w:rsid w:val="008C28AD"/>
    <w:rsid w:val="008C2CC5"/>
    <w:rsid w:val="008C43A7"/>
    <w:rsid w:val="008C55C3"/>
    <w:rsid w:val="008C6828"/>
    <w:rsid w:val="008C7D5D"/>
    <w:rsid w:val="008D303A"/>
    <w:rsid w:val="008D5BCE"/>
    <w:rsid w:val="008D633E"/>
    <w:rsid w:val="008D65CC"/>
    <w:rsid w:val="008E0FD7"/>
    <w:rsid w:val="008E155C"/>
    <w:rsid w:val="008E6234"/>
    <w:rsid w:val="008E6417"/>
    <w:rsid w:val="008E7304"/>
    <w:rsid w:val="008F0617"/>
    <w:rsid w:val="008F2DAE"/>
    <w:rsid w:val="008F3B92"/>
    <w:rsid w:val="00900E8D"/>
    <w:rsid w:val="00903497"/>
    <w:rsid w:val="009052C7"/>
    <w:rsid w:val="00905B08"/>
    <w:rsid w:val="00911D7E"/>
    <w:rsid w:val="00912E10"/>
    <w:rsid w:val="00913EFF"/>
    <w:rsid w:val="00916437"/>
    <w:rsid w:val="0092210E"/>
    <w:rsid w:val="009244EA"/>
    <w:rsid w:val="009250A6"/>
    <w:rsid w:val="0092615E"/>
    <w:rsid w:val="009264D9"/>
    <w:rsid w:val="00927CE8"/>
    <w:rsid w:val="00927F4D"/>
    <w:rsid w:val="009322B9"/>
    <w:rsid w:val="00932620"/>
    <w:rsid w:val="009368A1"/>
    <w:rsid w:val="0094182A"/>
    <w:rsid w:val="00942AFA"/>
    <w:rsid w:val="0094693F"/>
    <w:rsid w:val="00950CBB"/>
    <w:rsid w:val="00953C6A"/>
    <w:rsid w:val="009549A1"/>
    <w:rsid w:val="00954BD0"/>
    <w:rsid w:val="0096531E"/>
    <w:rsid w:val="00966223"/>
    <w:rsid w:val="00966E19"/>
    <w:rsid w:val="00971812"/>
    <w:rsid w:val="00973964"/>
    <w:rsid w:val="009749B6"/>
    <w:rsid w:val="00976229"/>
    <w:rsid w:val="009763B9"/>
    <w:rsid w:val="009860E1"/>
    <w:rsid w:val="00991844"/>
    <w:rsid w:val="00992D2A"/>
    <w:rsid w:val="00992D7B"/>
    <w:rsid w:val="00997574"/>
    <w:rsid w:val="009A02BC"/>
    <w:rsid w:val="009A2951"/>
    <w:rsid w:val="009A48E8"/>
    <w:rsid w:val="009A6621"/>
    <w:rsid w:val="009A7E21"/>
    <w:rsid w:val="009B010C"/>
    <w:rsid w:val="009B11DF"/>
    <w:rsid w:val="009B3804"/>
    <w:rsid w:val="009B56C0"/>
    <w:rsid w:val="009B67D5"/>
    <w:rsid w:val="009C264B"/>
    <w:rsid w:val="009C3E73"/>
    <w:rsid w:val="009C586D"/>
    <w:rsid w:val="009C7FB4"/>
    <w:rsid w:val="009D0556"/>
    <w:rsid w:val="009D176F"/>
    <w:rsid w:val="009D2CC9"/>
    <w:rsid w:val="009D3CF0"/>
    <w:rsid w:val="009D703C"/>
    <w:rsid w:val="009D7FBB"/>
    <w:rsid w:val="009E062D"/>
    <w:rsid w:val="009E191C"/>
    <w:rsid w:val="009F21BB"/>
    <w:rsid w:val="009F3192"/>
    <w:rsid w:val="009F426D"/>
    <w:rsid w:val="009F47D2"/>
    <w:rsid w:val="009F78E3"/>
    <w:rsid w:val="009F7CE6"/>
    <w:rsid w:val="009F7ED1"/>
    <w:rsid w:val="00A005A7"/>
    <w:rsid w:val="00A01E93"/>
    <w:rsid w:val="00A02816"/>
    <w:rsid w:val="00A029F5"/>
    <w:rsid w:val="00A0319E"/>
    <w:rsid w:val="00A03345"/>
    <w:rsid w:val="00A03643"/>
    <w:rsid w:val="00A05C67"/>
    <w:rsid w:val="00A05CDF"/>
    <w:rsid w:val="00A074A7"/>
    <w:rsid w:val="00A100B8"/>
    <w:rsid w:val="00A115DC"/>
    <w:rsid w:val="00A125BC"/>
    <w:rsid w:val="00A13812"/>
    <w:rsid w:val="00A22441"/>
    <w:rsid w:val="00A22A0F"/>
    <w:rsid w:val="00A2577E"/>
    <w:rsid w:val="00A265A3"/>
    <w:rsid w:val="00A267B8"/>
    <w:rsid w:val="00A27B93"/>
    <w:rsid w:val="00A27D5F"/>
    <w:rsid w:val="00A30BC2"/>
    <w:rsid w:val="00A3461B"/>
    <w:rsid w:val="00A3461D"/>
    <w:rsid w:val="00A34C9F"/>
    <w:rsid w:val="00A36916"/>
    <w:rsid w:val="00A41C32"/>
    <w:rsid w:val="00A43EE3"/>
    <w:rsid w:val="00A4735A"/>
    <w:rsid w:val="00A53037"/>
    <w:rsid w:val="00A54617"/>
    <w:rsid w:val="00A7113D"/>
    <w:rsid w:val="00A71778"/>
    <w:rsid w:val="00A7255D"/>
    <w:rsid w:val="00A74E67"/>
    <w:rsid w:val="00A80145"/>
    <w:rsid w:val="00A84EC1"/>
    <w:rsid w:val="00A86FA5"/>
    <w:rsid w:val="00A8708F"/>
    <w:rsid w:val="00A92370"/>
    <w:rsid w:val="00A93B86"/>
    <w:rsid w:val="00A9405C"/>
    <w:rsid w:val="00A94795"/>
    <w:rsid w:val="00A959F8"/>
    <w:rsid w:val="00A966FA"/>
    <w:rsid w:val="00A96F9D"/>
    <w:rsid w:val="00A97422"/>
    <w:rsid w:val="00A97913"/>
    <w:rsid w:val="00AA17AC"/>
    <w:rsid w:val="00AA42EE"/>
    <w:rsid w:val="00AA6F55"/>
    <w:rsid w:val="00AB0A38"/>
    <w:rsid w:val="00AB10FF"/>
    <w:rsid w:val="00AB1365"/>
    <w:rsid w:val="00AB17AF"/>
    <w:rsid w:val="00AB45CA"/>
    <w:rsid w:val="00AB6C7C"/>
    <w:rsid w:val="00AC0757"/>
    <w:rsid w:val="00AC1724"/>
    <w:rsid w:val="00AC1CCA"/>
    <w:rsid w:val="00AC51E5"/>
    <w:rsid w:val="00AC5EFA"/>
    <w:rsid w:val="00AC7A6D"/>
    <w:rsid w:val="00AD08AB"/>
    <w:rsid w:val="00AD3D88"/>
    <w:rsid w:val="00AD44DA"/>
    <w:rsid w:val="00AD47F4"/>
    <w:rsid w:val="00AD6E8B"/>
    <w:rsid w:val="00AE06DE"/>
    <w:rsid w:val="00AE279F"/>
    <w:rsid w:val="00AE2FC8"/>
    <w:rsid w:val="00AE40C2"/>
    <w:rsid w:val="00AE5E8D"/>
    <w:rsid w:val="00AE6631"/>
    <w:rsid w:val="00AE700C"/>
    <w:rsid w:val="00AE7F8C"/>
    <w:rsid w:val="00AF01D4"/>
    <w:rsid w:val="00AF0900"/>
    <w:rsid w:val="00AF0FDD"/>
    <w:rsid w:val="00AF1EC8"/>
    <w:rsid w:val="00AF3D42"/>
    <w:rsid w:val="00AF54A5"/>
    <w:rsid w:val="00AF6D88"/>
    <w:rsid w:val="00B00C29"/>
    <w:rsid w:val="00B00C35"/>
    <w:rsid w:val="00B01255"/>
    <w:rsid w:val="00B020CD"/>
    <w:rsid w:val="00B02DCB"/>
    <w:rsid w:val="00B039F2"/>
    <w:rsid w:val="00B0415A"/>
    <w:rsid w:val="00B0619D"/>
    <w:rsid w:val="00B06625"/>
    <w:rsid w:val="00B07784"/>
    <w:rsid w:val="00B11B64"/>
    <w:rsid w:val="00B120A1"/>
    <w:rsid w:val="00B13A70"/>
    <w:rsid w:val="00B17C49"/>
    <w:rsid w:val="00B25627"/>
    <w:rsid w:val="00B2668D"/>
    <w:rsid w:val="00B32D80"/>
    <w:rsid w:val="00B32DBF"/>
    <w:rsid w:val="00B33906"/>
    <w:rsid w:val="00B357EE"/>
    <w:rsid w:val="00B35CE5"/>
    <w:rsid w:val="00B36A29"/>
    <w:rsid w:val="00B37338"/>
    <w:rsid w:val="00B457C0"/>
    <w:rsid w:val="00B47BCD"/>
    <w:rsid w:val="00B52DD8"/>
    <w:rsid w:val="00B534EE"/>
    <w:rsid w:val="00B53643"/>
    <w:rsid w:val="00B538C1"/>
    <w:rsid w:val="00B54EBF"/>
    <w:rsid w:val="00B55A78"/>
    <w:rsid w:val="00B5716A"/>
    <w:rsid w:val="00B571F0"/>
    <w:rsid w:val="00B57DB0"/>
    <w:rsid w:val="00B61698"/>
    <w:rsid w:val="00B619D6"/>
    <w:rsid w:val="00B631FF"/>
    <w:rsid w:val="00B6421C"/>
    <w:rsid w:val="00B650A4"/>
    <w:rsid w:val="00B7043D"/>
    <w:rsid w:val="00B73C24"/>
    <w:rsid w:val="00B775D2"/>
    <w:rsid w:val="00B83C9F"/>
    <w:rsid w:val="00B83EEB"/>
    <w:rsid w:val="00B847C3"/>
    <w:rsid w:val="00B87E76"/>
    <w:rsid w:val="00B90111"/>
    <w:rsid w:val="00B90950"/>
    <w:rsid w:val="00B91829"/>
    <w:rsid w:val="00B96025"/>
    <w:rsid w:val="00BA2D28"/>
    <w:rsid w:val="00BA39D9"/>
    <w:rsid w:val="00BA5397"/>
    <w:rsid w:val="00BA6819"/>
    <w:rsid w:val="00BB13C0"/>
    <w:rsid w:val="00BB2009"/>
    <w:rsid w:val="00BB21D6"/>
    <w:rsid w:val="00BB2EDB"/>
    <w:rsid w:val="00BB6354"/>
    <w:rsid w:val="00BB7DCA"/>
    <w:rsid w:val="00BC1C85"/>
    <w:rsid w:val="00BC2F60"/>
    <w:rsid w:val="00BC4A7B"/>
    <w:rsid w:val="00BC7A42"/>
    <w:rsid w:val="00BD0BBA"/>
    <w:rsid w:val="00BD0E3E"/>
    <w:rsid w:val="00BD2082"/>
    <w:rsid w:val="00BD35DF"/>
    <w:rsid w:val="00BD38DD"/>
    <w:rsid w:val="00BD3ED8"/>
    <w:rsid w:val="00BD43BB"/>
    <w:rsid w:val="00BD4586"/>
    <w:rsid w:val="00BD5234"/>
    <w:rsid w:val="00BD6F16"/>
    <w:rsid w:val="00BE00AF"/>
    <w:rsid w:val="00BE18B4"/>
    <w:rsid w:val="00BE6A13"/>
    <w:rsid w:val="00BE7442"/>
    <w:rsid w:val="00BF2273"/>
    <w:rsid w:val="00BF314A"/>
    <w:rsid w:val="00BF32F8"/>
    <w:rsid w:val="00BF3782"/>
    <w:rsid w:val="00BF4660"/>
    <w:rsid w:val="00BF5F86"/>
    <w:rsid w:val="00BF7271"/>
    <w:rsid w:val="00C00385"/>
    <w:rsid w:val="00C006AE"/>
    <w:rsid w:val="00C00F87"/>
    <w:rsid w:val="00C01C8C"/>
    <w:rsid w:val="00C0229A"/>
    <w:rsid w:val="00C03C49"/>
    <w:rsid w:val="00C03EE0"/>
    <w:rsid w:val="00C07D9B"/>
    <w:rsid w:val="00C13D02"/>
    <w:rsid w:val="00C1466D"/>
    <w:rsid w:val="00C149BA"/>
    <w:rsid w:val="00C16723"/>
    <w:rsid w:val="00C204E3"/>
    <w:rsid w:val="00C20AE7"/>
    <w:rsid w:val="00C26FAC"/>
    <w:rsid w:val="00C31455"/>
    <w:rsid w:val="00C33056"/>
    <w:rsid w:val="00C35E03"/>
    <w:rsid w:val="00C36317"/>
    <w:rsid w:val="00C40F6E"/>
    <w:rsid w:val="00C42DA3"/>
    <w:rsid w:val="00C43FBA"/>
    <w:rsid w:val="00C46FD5"/>
    <w:rsid w:val="00C47944"/>
    <w:rsid w:val="00C54620"/>
    <w:rsid w:val="00C575C7"/>
    <w:rsid w:val="00C613CC"/>
    <w:rsid w:val="00C61874"/>
    <w:rsid w:val="00C61C84"/>
    <w:rsid w:val="00C61D01"/>
    <w:rsid w:val="00C636FA"/>
    <w:rsid w:val="00C63841"/>
    <w:rsid w:val="00C63FD6"/>
    <w:rsid w:val="00C64F7A"/>
    <w:rsid w:val="00C666EC"/>
    <w:rsid w:val="00C66AB1"/>
    <w:rsid w:val="00C708C8"/>
    <w:rsid w:val="00C71D0A"/>
    <w:rsid w:val="00C727B1"/>
    <w:rsid w:val="00C73DCB"/>
    <w:rsid w:val="00C778F8"/>
    <w:rsid w:val="00C77EF0"/>
    <w:rsid w:val="00C80EBE"/>
    <w:rsid w:val="00C8209D"/>
    <w:rsid w:val="00C834CD"/>
    <w:rsid w:val="00C8423C"/>
    <w:rsid w:val="00C864E4"/>
    <w:rsid w:val="00C86B55"/>
    <w:rsid w:val="00C90D79"/>
    <w:rsid w:val="00C92754"/>
    <w:rsid w:val="00C929F7"/>
    <w:rsid w:val="00C93B3B"/>
    <w:rsid w:val="00C964FD"/>
    <w:rsid w:val="00CA0F86"/>
    <w:rsid w:val="00CA14FA"/>
    <w:rsid w:val="00CA2B79"/>
    <w:rsid w:val="00CA2F00"/>
    <w:rsid w:val="00CA4030"/>
    <w:rsid w:val="00CA5A1F"/>
    <w:rsid w:val="00CA6078"/>
    <w:rsid w:val="00CA7E75"/>
    <w:rsid w:val="00CB4991"/>
    <w:rsid w:val="00CC1317"/>
    <w:rsid w:val="00CC1E62"/>
    <w:rsid w:val="00CC3E36"/>
    <w:rsid w:val="00CC5AC1"/>
    <w:rsid w:val="00CC659C"/>
    <w:rsid w:val="00CC714F"/>
    <w:rsid w:val="00CD3CA5"/>
    <w:rsid w:val="00CD4CAC"/>
    <w:rsid w:val="00CD689A"/>
    <w:rsid w:val="00CE0712"/>
    <w:rsid w:val="00CE0C77"/>
    <w:rsid w:val="00CE110E"/>
    <w:rsid w:val="00CE2768"/>
    <w:rsid w:val="00CE29E5"/>
    <w:rsid w:val="00CE39FA"/>
    <w:rsid w:val="00CE424C"/>
    <w:rsid w:val="00CE45D4"/>
    <w:rsid w:val="00CE6399"/>
    <w:rsid w:val="00CE6662"/>
    <w:rsid w:val="00CE76B5"/>
    <w:rsid w:val="00CF081D"/>
    <w:rsid w:val="00CF0927"/>
    <w:rsid w:val="00D0016B"/>
    <w:rsid w:val="00D01FCA"/>
    <w:rsid w:val="00D02939"/>
    <w:rsid w:val="00D056E0"/>
    <w:rsid w:val="00D07BD6"/>
    <w:rsid w:val="00D10ADF"/>
    <w:rsid w:val="00D10E96"/>
    <w:rsid w:val="00D15110"/>
    <w:rsid w:val="00D159F8"/>
    <w:rsid w:val="00D23C46"/>
    <w:rsid w:val="00D25F64"/>
    <w:rsid w:val="00D27967"/>
    <w:rsid w:val="00D30D17"/>
    <w:rsid w:val="00D31435"/>
    <w:rsid w:val="00D3144E"/>
    <w:rsid w:val="00D33374"/>
    <w:rsid w:val="00D33474"/>
    <w:rsid w:val="00D347A0"/>
    <w:rsid w:val="00D41A52"/>
    <w:rsid w:val="00D51B34"/>
    <w:rsid w:val="00D53C92"/>
    <w:rsid w:val="00D5463F"/>
    <w:rsid w:val="00D55580"/>
    <w:rsid w:val="00D56943"/>
    <w:rsid w:val="00D63FBA"/>
    <w:rsid w:val="00D66A22"/>
    <w:rsid w:val="00D70A93"/>
    <w:rsid w:val="00D72370"/>
    <w:rsid w:val="00D8060F"/>
    <w:rsid w:val="00D85576"/>
    <w:rsid w:val="00D85C85"/>
    <w:rsid w:val="00D868E5"/>
    <w:rsid w:val="00D8769D"/>
    <w:rsid w:val="00D903D9"/>
    <w:rsid w:val="00D918D8"/>
    <w:rsid w:val="00D937E8"/>
    <w:rsid w:val="00D950EB"/>
    <w:rsid w:val="00D95EB8"/>
    <w:rsid w:val="00D96D89"/>
    <w:rsid w:val="00DA2A3E"/>
    <w:rsid w:val="00DA3750"/>
    <w:rsid w:val="00DA4068"/>
    <w:rsid w:val="00DA54BE"/>
    <w:rsid w:val="00DB096E"/>
    <w:rsid w:val="00DB0A83"/>
    <w:rsid w:val="00DB0B98"/>
    <w:rsid w:val="00DB16F4"/>
    <w:rsid w:val="00DB2B43"/>
    <w:rsid w:val="00DB3405"/>
    <w:rsid w:val="00DB51FE"/>
    <w:rsid w:val="00DB5FC9"/>
    <w:rsid w:val="00DC289B"/>
    <w:rsid w:val="00DC2E15"/>
    <w:rsid w:val="00DC5881"/>
    <w:rsid w:val="00DD06AE"/>
    <w:rsid w:val="00DD1263"/>
    <w:rsid w:val="00DD193A"/>
    <w:rsid w:val="00DD2DB6"/>
    <w:rsid w:val="00DD310A"/>
    <w:rsid w:val="00DD3862"/>
    <w:rsid w:val="00DD48FD"/>
    <w:rsid w:val="00DD5BE8"/>
    <w:rsid w:val="00DD5CC5"/>
    <w:rsid w:val="00DD66C4"/>
    <w:rsid w:val="00DD73F5"/>
    <w:rsid w:val="00DE1D4C"/>
    <w:rsid w:val="00DE3636"/>
    <w:rsid w:val="00DE3F17"/>
    <w:rsid w:val="00DE4C88"/>
    <w:rsid w:val="00DF15F2"/>
    <w:rsid w:val="00DF2499"/>
    <w:rsid w:val="00DF4F8A"/>
    <w:rsid w:val="00DF5655"/>
    <w:rsid w:val="00DF7195"/>
    <w:rsid w:val="00E00B8B"/>
    <w:rsid w:val="00E010AF"/>
    <w:rsid w:val="00E05D2D"/>
    <w:rsid w:val="00E06347"/>
    <w:rsid w:val="00E0644A"/>
    <w:rsid w:val="00E072BB"/>
    <w:rsid w:val="00E07CC8"/>
    <w:rsid w:val="00E10F25"/>
    <w:rsid w:val="00E11872"/>
    <w:rsid w:val="00E120E2"/>
    <w:rsid w:val="00E1554B"/>
    <w:rsid w:val="00E21E3D"/>
    <w:rsid w:val="00E22534"/>
    <w:rsid w:val="00E230C6"/>
    <w:rsid w:val="00E23227"/>
    <w:rsid w:val="00E24236"/>
    <w:rsid w:val="00E24FB9"/>
    <w:rsid w:val="00E2529E"/>
    <w:rsid w:val="00E26499"/>
    <w:rsid w:val="00E2719A"/>
    <w:rsid w:val="00E322D3"/>
    <w:rsid w:val="00E330E1"/>
    <w:rsid w:val="00E337B9"/>
    <w:rsid w:val="00E35BE3"/>
    <w:rsid w:val="00E41326"/>
    <w:rsid w:val="00E4171D"/>
    <w:rsid w:val="00E41B1B"/>
    <w:rsid w:val="00E41B31"/>
    <w:rsid w:val="00E4289F"/>
    <w:rsid w:val="00E458DA"/>
    <w:rsid w:val="00E4764D"/>
    <w:rsid w:val="00E51884"/>
    <w:rsid w:val="00E53EDB"/>
    <w:rsid w:val="00E5408B"/>
    <w:rsid w:val="00E57C83"/>
    <w:rsid w:val="00E605A9"/>
    <w:rsid w:val="00E621D9"/>
    <w:rsid w:val="00E62416"/>
    <w:rsid w:val="00E644BC"/>
    <w:rsid w:val="00E64E8F"/>
    <w:rsid w:val="00E70164"/>
    <w:rsid w:val="00E70CE4"/>
    <w:rsid w:val="00E7300C"/>
    <w:rsid w:val="00E7418F"/>
    <w:rsid w:val="00E74830"/>
    <w:rsid w:val="00E7625F"/>
    <w:rsid w:val="00E777D8"/>
    <w:rsid w:val="00E80994"/>
    <w:rsid w:val="00E84101"/>
    <w:rsid w:val="00E87400"/>
    <w:rsid w:val="00E905AB"/>
    <w:rsid w:val="00E90767"/>
    <w:rsid w:val="00E95402"/>
    <w:rsid w:val="00E975D5"/>
    <w:rsid w:val="00E97C77"/>
    <w:rsid w:val="00E97D6A"/>
    <w:rsid w:val="00EA17FF"/>
    <w:rsid w:val="00EA20FB"/>
    <w:rsid w:val="00EA2297"/>
    <w:rsid w:val="00EA53EC"/>
    <w:rsid w:val="00EA67E8"/>
    <w:rsid w:val="00EB1594"/>
    <w:rsid w:val="00EB1DD2"/>
    <w:rsid w:val="00EB2E2E"/>
    <w:rsid w:val="00EB408F"/>
    <w:rsid w:val="00EB461C"/>
    <w:rsid w:val="00EB4628"/>
    <w:rsid w:val="00EC34E2"/>
    <w:rsid w:val="00EC35FE"/>
    <w:rsid w:val="00EC499F"/>
    <w:rsid w:val="00EC6DAB"/>
    <w:rsid w:val="00EC7835"/>
    <w:rsid w:val="00ED011A"/>
    <w:rsid w:val="00ED4CF6"/>
    <w:rsid w:val="00ED518E"/>
    <w:rsid w:val="00ED521E"/>
    <w:rsid w:val="00ED53D5"/>
    <w:rsid w:val="00ED6AD5"/>
    <w:rsid w:val="00ED79DB"/>
    <w:rsid w:val="00EE2C18"/>
    <w:rsid w:val="00EE4D72"/>
    <w:rsid w:val="00EE5CEF"/>
    <w:rsid w:val="00EE68BB"/>
    <w:rsid w:val="00EE7408"/>
    <w:rsid w:val="00EF1790"/>
    <w:rsid w:val="00EF2A8B"/>
    <w:rsid w:val="00EF4962"/>
    <w:rsid w:val="00EF4E8F"/>
    <w:rsid w:val="00EF51E4"/>
    <w:rsid w:val="00F017BA"/>
    <w:rsid w:val="00F01C66"/>
    <w:rsid w:val="00F0303F"/>
    <w:rsid w:val="00F04377"/>
    <w:rsid w:val="00F044C4"/>
    <w:rsid w:val="00F04B54"/>
    <w:rsid w:val="00F057CD"/>
    <w:rsid w:val="00F060B0"/>
    <w:rsid w:val="00F1264E"/>
    <w:rsid w:val="00F16BC0"/>
    <w:rsid w:val="00F221DA"/>
    <w:rsid w:val="00F223E8"/>
    <w:rsid w:val="00F246B5"/>
    <w:rsid w:val="00F26395"/>
    <w:rsid w:val="00F311AA"/>
    <w:rsid w:val="00F339AD"/>
    <w:rsid w:val="00F36482"/>
    <w:rsid w:val="00F36581"/>
    <w:rsid w:val="00F4139E"/>
    <w:rsid w:val="00F450C7"/>
    <w:rsid w:val="00F47DDB"/>
    <w:rsid w:val="00F50251"/>
    <w:rsid w:val="00F53C78"/>
    <w:rsid w:val="00F54D55"/>
    <w:rsid w:val="00F634C5"/>
    <w:rsid w:val="00F63FF3"/>
    <w:rsid w:val="00F65BB1"/>
    <w:rsid w:val="00F66C69"/>
    <w:rsid w:val="00F72A8D"/>
    <w:rsid w:val="00F73464"/>
    <w:rsid w:val="00F746E1"/>
    <w:rsid w:val="00F749F1"/>
    <w:rsid w:val="00F7591A"/>
    <w:rsid w:val="00F7681E"/>
    <w:rsid w:val="00F82388"/>
    <w:rsid w:val="00F83106"/>
    <w:rsid w:val="00F83CDB"/>
    <w:rsid w:val="00F87629"/>
    <w:rsid w:val="00F94EA8"/>
    <w:rsid w:val="00F96BD1"/>
    <w:rsid w:val="00FA013C"/>
    <w:rsid w:val="00FA2430"/>
    <w:rsid w:val="00FA4410"/>
    <w:rsid w:val="00FA4AA4"/>
    <w:rsid w:val="00FA65CB"/>
    <w:rsid w:val="00FB75DE"/>
    <w:rsid w:val="00FB7D63"/>
    <w:rsid w:val="00FC1902"/>
    <w:rsid w:val="00FC302B"/>
    <w:rsid w:val="00FC3639"/>
    <w:rsid w:val="00FC77FA"/>
    <w:rsid w:val="00FD013B"/>
    <w:rsid w:val="00FD05E3"/>
    <w:rsid w:val="00FD1731"/>
    <w:rsid w:val="00FD631D"/>
    <w:rsid w:val="00FD679A"/>
    <w:rsid w:val="00FD67AA"/>
    <w:rsid w:val="00FD6A38"/>
    <w:rsid w:val="00FE11CE"/>
    <w:rsid w:val="00FE15F9"/>
    <w:rsid w:val="00FE28A0"/>
    <w:rsid w:val="00FE312C"/>
    <w:rsid w:val="00FE547E"/>
    <w:rsid w:val="00FE5C10"/>
    <w:rsid w:val="00FE6EE6"/>
    <w:rsid w:val="00FE7D85"/>
    <w:rsid w:val="00FF1280"/>
    <w:rsid w:val="00FF602E"/>
    <w:rsid w:val="00FF61E2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72CF1"/>
  <w15:chartTrackingRefBased/>
  <w15:docId w15:val="{26392F41-ED12-45FF-B0CB-A021659E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FCC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BEB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3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FC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A1FCC"/>
  </w:style>
  <w:style w:type="paragraph" w:styleId="BalloonText">
    <w:name w:val="Balloon Text"/>
    <w:basedOn w:val="Normal"/>
    <w:link w:val="BalloonTextChar"/>
    <w:uiPriority w:val="99"/>
    <w:semiHidden/>
    <w:unhideWhenUsed/>
    <w:rsid w:val="002A1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CC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aliases w:val="Bayer Caption,IB Caption,Medical Caption,appendix,Table Caption 1,Figure caption,Figure caption1 Char Char,Figure Source,- H17,Table caption,Vion Caption,Company Caption,IB Caption + ...,Caption Char1 Char,Caption Char Char Char,Caption Char1"/>
    <w:basedOn w:val="Normal"/>
    <w:next w:val="Normal"/>
    <w:link w:val="CaptionChar"/>
    <w:uiPriority w:val="35"/>
    <w:unhideWhenUsed/>
    <w:qFormat/>
    <w:rsid w:val="002A1FCC"/>
    <w:pPr>
      <w:keepNext/>
      <w:suppressAutoHyphens/>
      <w:spacing w:before="120" w:after="0" w:line="360" w:lineRule="auto"/>
      <w:jc w:val="center"/>
    </w:pPr>
    <w:rPr>
      <w:rFonts w:ascii="Segoe UI" w:hAnsi="Segoe UI" w:cs="Segoe UI"/>
      <w:b/>
      <w:bCs/>
      <w:color w:val="000000" w:themeColor="text1"/>
      <w:sz w:val="18"/>
      <w:szCs w:val="20"/>
      <w:lang w:val="en-GB"/>
    </w:rPr>
  </w:style>
  <w:style w:type="character" w:customStyle="1" w:styleId="CaptionChar">
    <w:name w:val="Caption Char"/>
    <w:aliases w:val="Bayer Caption Char,IB Caption Char,Medical Caption Char,appendix Char,Table Caption 1 Char,Figure caption Char,Figure caption1 Char Char Char,Figure Source Char,- H17 Char,Table caption Char,Vion Caption Char,Company Caption Char"/>
    <w:link w:val="Caption"/>
    <w:uiPriority w:val="35"/>
    <w:rsid w:val="002A1FCC"/>
    <w:rPr>
      <w:rFonts w:ascii="Segoe UI" w:hAnsi="Segoe UI" w:cs="Segoe UI"/>
      <w:b/>
      <w:bCs/>
      <w:color w:val="000000" w:themeColor="text1"/>
      <w:sz w:val="18"/>
      <w:szCs w:val="20"/>
    </w:rPr>
  </w:style>
  <w:style w:type="character" w:styleId="CommentReference">
    <w:name w:val="annotation reference"/>
    <w:aliases w:val="-H18"/>
    <w:basedOn w:val="DefaultParagraphFont"/>
    <w:uiPriority w:val="99"/>
    <w:unhideWhenUsed/>
    <w:qFormat/>
    <w:rsid w:val="002A1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F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FC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CC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A1FCC"/>
    <w:pPr>
      <w:spacing w:after="0" w:line="240" w:lineRule="auto"/>
    </w:pPr>
    <w:rPr>
      <w:rFonts w:ascii="Segoe UI" w:hAnsi="Segoe UI"/>
      <w:color w:val="000000" w:themeColor="text1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lastRow">
      <w:pPr>
        <w:wordWrap/>
        <w:spacing w:afterLines="0" w:after="240" w:afterAutospacing="0"/>
        <w:contextualSpacing w:val="0"/>
      </w:pPr>
    </w:tblStylePr>
  </w:style>
  <w:style w:type="character" w:styleId="Hyperlink">
    <w:name w:val="Hyperlink"/>
    <w:basedOn w:val="DefaultParagraphFont"/>
    <w:uiPriority w:val="99"/>
    <w:unhideWhenUsed/>
    <w:rsid w:val="002A1FCC"/>
    <w:rPr>
      <w:color w:val="0000FF"/>
      <w:u w:val="single"/>
    </w:rPr>
  </w:style>
  <w:style w:type="paragraph" w:styleId="Revision">
    <w:name w:val="Revision"/>
    <w:hidden/>
    <w:uiPriority w:val="99"/>
    <w:semiHidden/>
    <w:rsid w:val="002A1FCC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A1F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F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1F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1FCC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2A1FCC"/>
    <w:rPr>
      <w:i/>
      <w:iCs/>
    </w:rPr>
  </w:style>
  <w:style w:type="character" w:customStyle="1" w:styleId="UnresolvedMention1">
    <w:name w:val="Unresolved Mention1"/>
    <w:basedOn w:val="DefaultParagraphFont"/>
    <w:uiPriority w:val="99"/>
    <w:unhideWhenUsed/>
    <w:rsid w:val="002A1F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1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F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1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FC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A1F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1FCC"/>
    <w:rPr>
      <w:color w:val="954F72" w:themeColor="followedHyperlink"/>
      <w:u w:val="single"/>
    </w:rPr>
  </w:style>
  <w:style w:type="paragraph" w:customStyle="1" w:styleId="Default">
    <w:name w:val="Default"/>
    <w:rsid w:val="002A1FC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05BEB"/>
    <w:rPr>
      <w:b/>
      <w:bCs/>
    </w:rPr>
  </w:style>
  <w:style w:type="table" w:styleId="GridTable1Light">
    <w:name w:val="Grid Table 1 Light"/>
    <w:basedOn w:val="TableNormal"/>
    <w:uiPriority w:val="46"/>
    <w:rsid w:val="00BD208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3523E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Light">
    <w:name w:val="Grid Table Light"/>
    <w:basedOn w:val="TableNormal"/>
    <w:uiPriority w:val="40"/>
    <w:rsid w:val="009F21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13CC"/>
    <w:pPr>
      <w:spacing w:after="0" w:line="240" w:lineRule="auto"/>
    </w:pPr>
    <w:rPr>
      <w:sz w:val="20"/>
      <w:szCs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13CC"/>
    <w:rPr>
      <w:sz w:val="20"/>
      <w:szCs w:val="20"/>
      <w:lang w:val="de-CH"/>
    </w:rPr>
  </w:style>
  <w:style w:type="paragraph" w:customStyle="1" w:styleId="p">
    <w:name w:val="p"/>
    <w:basedOn w:val="Normal"/>
    <w:rsid w:val="00C36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NormalWeb">
    <w:name w:val="Normal (Web)"/>
    <w:basedOn w:val="Normal"/>
    <w:uiPriority w:val="99"/>
    <w:semiHidden/>
    <w:unhideWhenUsed/>
    <w:rsid w:val="00C36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fontstyle01">
    <w:name w:val="fontstyle01"/>
    <w:basedOn w:val="DefaultParagraphFont"/>
    <w:rsid w:val="00A8708F"/>
    <w:rPr>
      <w:rFonts w:ascii="AdvOT1ef757c0" w:hAnsi="AdvOT1ef757c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A8708F"/>
    <w:rPr>
      <w:rFonts w:ascii="AdvOT7d6df7ab.I" w:hAnsi="AdvOT7d6df7a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A8708F"/>
    <w:rPr>
      <w:rFonts w:ascii="AdvOT1ef757c0+20" w:hAnsi="AdvOT1ef757c0+2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3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265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1512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181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369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720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151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FCEA2-DF27-48C1-B9D4-3AB1E2B4E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</Pages>
  <Words>2217</Words>
  <Characters>1263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andolfi</dc:creator>
  <cp:keywords/>
  <dc:description/>
  <cp:lastModifiedBy>Colin Griffin</cp:lastModifiedBy>
  <cp:revision>17</cp:revision>
  <dcterms:created xsi:type="dcterms:W3CDTF">2023-02-09T22:20:00Z</dcterms:created>
  <dcterms:modified xsi:type="dcterms:W3CDTF">2023-10-25T11:35:00Z</dcterms:modified>
</cp:coreProperties>
</file>